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CD1F3F" w14:textId="75977CB6" w:rsidR="00DD69BE" w:rsidRPr="00FE05ED" w:rsidRDefault="0090412A" w:rsidP="009921EE">
      <w:pPr>
        <w:pStyle w:val="Heading1"/>
        <w:spacing w:line="480" w:lineRule="auto"/>
        <w:rPr>
          <w:rFonts w:cs="Times New Roman"/>
        </w:rPr>
      </w:pPr>
      <w:r w:rsidRPr="00FE05ED">
        <w:rPr>
          <w:rFonts w:cs="Times New Roman"/>
        </w:rPr>
        <w:t>Electronic S</w:t>
      </w:r>
      <w:r w:rsidR="00B530D6" w:rsidRPr="00FE05ED">
        <w:rPr>
          <w:rFonts w:cs="Times New Roman"/>
        </w:rPr>
        <w:t>upplementary</w:t>
      </w:r>
      <w:r w:rsidRPr="00FE05ED">
        <w:rPr>
          <w:rFonts w:cs="Times New Roman"/>
        </w:rPr>
        <w:t xml:space="preserve"> Material</w:t>
      </w:r>
    </w:p>
    <w:p w14:paraId="10436986" w14:textId="77777777" w:rsidR="00360F76" w:rsidRPr="00FE05ED" w:rsidRDefault="00360F76" w:rsidP="009921EE">
      <w:pPr>
        <w:pStyle w:val="Heading1"/>
        <w:suppressLineNumbers/>
        <w:spacing w:line="480" w:lineRule="auto"/>
        <w:rPr>
          <w:rFonts w:cs="Times New Roman"/>
          <w:sz w:val="32"/>
          <w:szCs w:val="36"/>
        </w:rPr>
      </w:pPr>
      <w:r w:rsidRPr="00FE05ED">
        <w:rPr>
          <w:rFonts w:cs="Times New Roman"/>
          <w:sz w:val="32"/>
          <w:szCs w:val="36"/>
        </w:rPr>
        <w:t>Weather and food availability additively affect reproductive output in an expanding raptor population</w:t>
      </w:r>
    </w:p>
    <w:p w14:paraId="0533FAA5" w14:textId="33675839" w:rsidR="00360F76" w:rsidRPr="00FE05ED" w:rsidRDefault="00360F76" w:rsidP="009921EE">
      <w:pPr>
        <w:suppressLineNumbers/>
        <w:jc w:val="both"/>
        <w:rPr>
          <w:rFonts w:ascii="Times New Roman" w:hAnsi="Times New Roman" w:cs="Times New Roman"/>
          <w:color w:val="000000" w:themeColor="text1"/>
          <w:sz w:val="24"/>
          <w:szCs w:val="24"/>
          <w:vertAlign w:val="superscript"/>
          <w:lang w:val="en-GB"/>
        </w:rPr>
      </w:pPr>
      <w:r w:rsidRPr="00FE05ED">
        <w:rPr>
          <w:rFonts w:ascii="Times New Roman" w:hAnsi="Times New Roman" w:cs="Times New Roman"/>
          <w:color w:val="000000" w:themeColor="text1"/>
          <w:sz w:val="24"/>
          <w:szCs w:val="24"/>
          <w:lang w:val="en-GB"/>
        </w:rPr>
        <w:t>Melanie Nägeli</w:t>
      </w:r>
      <w:r w:rsidRPr="00FE05ED">
        <w:rPr>
          <w:rFonts w:ascii="Times New Roman" w:hAnsi="Times New Roman" w:cs="Times New Roman"/>
          <w:color w:val="000000" w:themeColor="text1"/>
          <w:sz w:val="24"/>
          <w:szCs w:val="24"/>
          <w:vertAlign w:val="superscript"/>
          <w:lang w:val="en-GB"/>
        </w:rPr>
        <w:t>1,2</w:t>
      </w:r>
      <w:r w:rsidRPr="00FE05ED">
        <w:rPr>
          <w:rFonts w:ascii="Times New Roman" w:hAnsi="Times New Roman" w:cs="Times New Roman"/>
          <w:color w:val="000000" w:themeColor="text1"/>
          <w:sz w:val="24"/>
          <w:szCs w:val="24"/>
          <w:lang w:val="en-GB"/>
        </w:rPr>
        <w:t>, Patrick Scherler</w:t>
      </w:r>
      <w:r w:rsidRPr="00FE05ED">
        <w:rPr>
          <w:rFonts w:ascii="Times New Roman" w:hAnsi="Times New Roman" w:cs="Times New Roman"/>
          <w:color w:val="000000" w:themeColor="text1"/>
          <w:sz w:val="24"/>
          <w:szCs w:val="24"/>
          <w:vertAlign w:val="superscript"/>
          <w:lang w:val="en-GB"/>
        </w:rPr>
        <w:t>1,2</w:t>
      </w:r>
      <w:r w:rsidR="00F618D2" w:rsidRPr="00FE05ED">
        <w:rPr>
          <w:rFonts w:ascii="Times New Roman" w:hAnsi="Times New Roman" w:cs="Times New Roman"/>
          <w:color w:val="000000" w:themeColor="text1"/>
          <w:sz w:val="24"/>
          <w:szCs w:val="24"/>
          <w:vertAlign w:val="superscript"/>
          <w:lang w:val="en-GB"/>
        </w:rPr>
        <w:t>,*</w:t>
      </w:r>
      <w:r w:rsidRPr="00FE05ED">
        <w:rPr>
          <w:rFonts w:ascii="Times New Roman" w:hAnsi="Times New Roman" w:cs="Times New Roman"/>
          <w:color w:val="000000" w:themeColor="text1"/>
          <w:sz w:val="24"/>
          <w:szCs w:val="24"/>
          <w:lang w:val="en-GB"/>
        </w:rPr>
        <w:t>, Stephanie Witczak</w:t>
      </w:r>
      <w:r w:rsidRPr="00FE05ED">
        <w:rPr>
          <w:rFonts w:ascii="Times New Roman" w:hAnsi="Times New Roman" w:cs="Times New Roman"/>
          <w:color w:val="000000" w:themeColor="text1"/>
          <w:sz w:val="24"/>
          <w:szCs w:val="24"/>
          <w:vertAlign w:val="superscript"/>
          <w:lang w:val="en-GB"/>
        </w:rPr>
        <w:t>1,2</w:t>
      </w:r>
      <w:r w:rsidRPr="00FE05ED">
        <w:rPr>
          <w:rFonts w:ascii="Times New Roman" w:hAnsi="Times New Roman" w:cs="Times New Roman"/>
          <w:color w:val="000000" w:themeColor="text1"/>
          <w:sz w:val="24"/>
          <w:szCs w:val="24"/>
          <w:lang w:val="en-GB"/>
        </w:rPr>
        <w:t>, Benedetta Catitti</w:t>
      </w:r>
      <w:r w:rsidRPr="00FE05ED">
        <w:rPr>
          <w:rFonts w:ascii="Times New Roman" w:hAnsi="Times New Roman" w:cs="Times New Roman"/>
          <w:color w:val="000000" w:themeColor="text1"/>
          <w:sz w:val="24"/>
          <w:szCs w:val="24"/>
          <w:vertAlign w:val="superscript"/>
          <w:lang w:val="en-GB"/>
        </w:rPr>
        <w:t>1,</w:t>
      </w:r>
      <w:r w:rsidRPr="00FE05ED">
        <w:rPr>
          <w:rFonts w:ascii="Times New Roman" w:hAnsi="Times New Roman" w:cs="Times New Roman"/>
          <w:sz w:val="24"/>
          <w:szCs w:val="24"/>
          <w:vertAlign w:val="superscript"/>
          <w:lang w:val="en-GB"/>
        </w:rPr>
        <w:t>2</w:t>
      </w:r>
      <w:r w:rsidRPr="00FE05ED">
        <w:rPr>
          <w:rFonts w:ascii="Times New Roman" w:hAnsi="Times New Roman" w:cs="Times New Roman"/>
          <w:sz w:val="24"/>
          <w:szCs w:val="24"/>
          <w:lang w:val="en-GB"/>
        </w:rPr>
        <w:t>, Adrian Aebischer</w:t>
      </w:r>
      <w:r w:rsidRPr="00FE05ED">
        <w:rPr>
          <w:rFonts w:ascii="Times New Roman" w:hAnsi="Times New Roman" w:cs="Times New Roman"/>
          <w:sz w:val="24"/>
          <w:szCs w:val="24"/>
          <w:vertAlign w:val="superscript"/>
          <w:lang w:val="en-GB"/>
        </w:rPr>
        <w:t>3</w:t>
      </w:r>
      <w:r w:rsidRPr="00FE05ED">
        <w:rPr>
          <w:rFonts w:ascii="Times New Roman" w:hAnsi="Times New Roman" w:cs="Times New Roman"/>
          <w:sz w:val="24"/>
          <w:szCs w:val="24"/>
          <w:lang w:val="en-GB"/>
        </w:rPr>
        <w:t xml:space="preserve">, Valentijn </w:t>
      </w:r>
      <w:r w:rsidRPr="00FE05ED">
        <w:rPr>
          <w:rFonts w:ascii="Times New Roman" w:hAnsi="Times New Roman" w:cs="Times New Roman"/>
          <w:color w:val="000000" w:themeColor="text1"/>
          <w:sz w:val="24"/>
          <w:szCs w:val="24"/>
          <w:lang w:val="en-GB"/>
        </w:rPr>
        <w:t>van Bergen</w:t>
      </w:r>
      <w:r w:rsidRPr="00FE05ED">
        <w:rPr>
          <w:rFonts w:ascii="Times New Roman" w:hAnsi="Times New Roman" w:cs="Times New Roman"/>
          <w:color w:val="000000" w:themeColor="text1"/>
          <w:sz w:val="24"/>
          <w:szCs w:val="24"/>
          <w:vertAlign w:val="superscript"/>
          <w:lang w:val="en-GB"/>
        </w:rPr>
        <w:t>1</w:t>
      </w:r>
      <w:r w:rsidRPr="00FE05ED">
        <w:rPr>
          <w:rFonts w:ascii="Times New Roman" w:hAnsi="Times New Roman" w:cs="Times New Roman"/>
          <w:color w:val="000000" w:themeColor="text1"/>
          <w:sz w:val="24"/>
          <w:szCs w:val="24"/>
          <w:lang w:val="en-GB"/>
        </w:rPr>
        <w:t>, Urs Kormann</w:t>
      </w:r>
      <w:r w:rsidRPr="00FE05ED">
        <w:rPr>
          <w:rFonts w:ascii="Times New Roman" w:hAnsi="Times New Roman" w:cs="Times New Roman"/>
          <w:color w:val="000000" w:themeColor="text1"/>
          <w:sz w:val="24"/>
          <w:szCs w:val="24"/>
          <w:vertAlign w:val="superscript"/>
          <w:lang w:val="en-GB"/>
        </w:rPr>
        <w:t>1</w:t>
      </w:r>
      <w:r w:rsidRPr="00FE05ED">
        <w:rPr>
          <w:rFonts w:ascii="Times New Roman" w:hAnsi="Times New Roman" w:cs="Times New Roman"/>
          <w:color w:val="000000" w:themeColor="text1"/>
          <w:sz w:val="24"/>
          <w:szCs w:val="24"/>
          <w:lang w:val="en-GB"/>
        </w:rPr>
        <w:t xml:space="preserve"> &amp; Martin U. Grüebler</w:t>
      </w:r>
      <w:r w:rsidRPr="00FE05ED">
        <w:rPr>
          <w:rFonts w:ascii="Times New Roman" w:hAnsi="Times New Roman" w:cs="Times New Roman"/>
          <w:color w:val="000000" w:themeColor="text1"/>
          <w:sz w:val="24"/>
          <w:szCs w:val="24"/>
          <w:vertAlign w:val="superscript"/>
          <w:lang w:val="en-GB"/>
        </w:rPr>
        <w:t>1</w:t>
      </w:r>
    </w:p>
    <w:p w14:paraId="256A7225" w14:textId="77777777" w:rsidR="00360F76" w:rsidRPr="00FE05ED" w:rsidRDefault="00360F76" w:rsidP="009921EE">
      <w:pPr>
        <w:suppressLineNumbers/>
        <w:jc w:val="both"/>
        <w:rPr>
          <w:rFonts w:ascii="Times New Roman" w:hAnsi="Times New Roman" w:cs="Times New Roman"/>
          <w:color w:val="000000" w:themeColor="text1"/>
          <w:sz w:val="24"/>
          <w:szCs w:val="24"/>
          <w:vertAlign w:val="superscript"/>
          <w:lang w:val="en-GB"/>
        </w:rPr>
      </w:pPr>
    </w:p>
    <w:p w14:paraId="760B5D2C" w14:textId="77777777" w:rsidR="00360F76" w:rsidRPr="00FE05ED" w:rsidRDefault="00360F76" w:rsidP="009921EE">
      <w:pPr>
        <w:suppressLineNumbers/>
        <w:spacing w:line="360" w:lineRule="auto"/>
        <w:jc w:val="both"/>
        <w:rPr>
          <w:rFonts w:ascii="Times New Roman" w:hAnsi="Times New Roman" w:cs="Times New Roman"/>
          <w:sz w:val="24"/>
          <w:szCs w:val="24"/>
          <w:lang w:val="en-GB"/>
        </w:rPr>
      </w:pPr>
      <w:r w:rsidRPr="00FE05ED">
        <w:rPr>
          <w:rFonts w:ascii="Times New Roman" w:hAnsi="Times New Roman" w:cs="Times New Roman"/>
          <w:sz w:val="24"/>
          <w:szCs w:val="24"/>
          <w:vertAlign w:val="superscript"/>
          <w:lang w:val="en-GB"/>
        </w:rPr>
        <w:t>1</w:t>
      </w:r>
      <w:r w:rsidRPr="00FE05ED">
        <w:rPr>
          <w:rFonts w:ascii="Times New Roman" w:hAnsi="Times New Roman" w:cs="Times New Roman"/>
          <w:sz w:val="24"/>
          <w:szCs w:val="24"/>
          <w:lang w:val="en-GB"/>
        </w:rPr>
        <w:t xml:space="preserve"> Swiss Ornithological Institute, Seerose 1, CH-6204 Sempach, Switzerland</w:t>
      </w:r>
    </w:p>
    <w:p w14:paraId="2D024B62" w14:textId="77777777" w:rsidR="00360F76" w:rsidRPr="00FE05ED" w:rsidRDefault="00360F76" w:rsidP="009921EE">
      <w:pPr>
        <w:suppressLineNumbers/>
        <w:jc w:val="both"/>
        <w:rPr>
          <w:rFonts w:ascii="Times New Roman" w:hAnsi="Times New Roman" w:cs="Times New Roman"/>
          <w:sz w:val="24"/>
          <w:szCs w:val="24"/>
          <w:lang w:val="en-GB"/>
        </w:rPr>
      </w:pPr>
      <w:r w:rsidRPr="00FE05ED">
        <w:rPr>
          <w:rFonts w:ascii="Times New Roman" w:hAnsi="Times New Roman" w:cs="Times New Roman"/>
          <w:sz w:val="24"/>
          <w:szCs w:val="24"/>
          <w:vertAlign w:val="superscript"/>
          <w:lang w:val="en-GB"/>
        </w:rPr>
        <w:t>2</w:t>
      </w:r>
      <w:r w:rsidRPr="00FE05ED">
        <w:rPr>
          <w:rFonts w:ascii="Times New Roman" w:hAnsi="Times New Roman" w:cs="Times New Roman"/>
          <w:sz w:val="24"/>
          <w:szCs w:val="24"/>
          <w:lang w:val="en-GB"/>
        </w:rPr>
        <w:t xml:space="preserve"> Department of Evolutionary Biology and Environmental Studies, University of Zurich, Wintherthurerstrasse 190, CH-8057 Zurich, Switzerland</w:t>
      </w:r>
    </w:p>
    <w:p w14:paraId="4C12C5BE" w14:textId="77777777" w:rsidR="00360F76" w:rsidRPr="00FE05ED" w:rsidRDefault="00360F76" w:rsidP="009921EE">
      <w:pPr>
        <w:suppressLineNumbers/>
        <w:jc w:val="both"/>
        <w:rPr>
          <w:rFonts w:ascii="Times New Roman" w:hAnsi="Times New Roman"/>
          <w:color w:val="000000" w:themeColor="text1"/>
          <w:sz w:val="24"/>
          <w:lang w:val="en-GB"/>
        </w:rPr>
      </w:pPr>
      <w:r w:rsidRPr="00FE05ED">
        <w:rPr>
          <w:rFonts w:ascii="Times New Roman" w:hAnsi="Times New Roman"/>
          <w:sz w:val="24"/>
          <w:vertAlign w:val="superscript"/>
          <w:lang w:val="en-GB"/>
        </w:rPr>
        <w:t xml:space="preserve">3 </w:t>
      </w:r>
      <w:r w:rsidRPr="00FE05ED">
        <w:rPr>
          <w:rFonts w:ascii="Times New Roman" w:hAnsi="Times New Roman"/>
          <w:sz w:val="24"/>
          <w:lang w:val="en-GB"/>
        </w:rPr>
        <w:t>Impasse du Castel 20, CH-1700 Fribourg, Switzerland</w:t>
      </w:r>
    </w:p>
    <w:p w14:paraId="7370CAC8" w14:textId="4FDE4994" w:rsidR="00360F76" w:rsidRPr="00FE05ED" w:rsidRDefault="00360F76" w:rsidP="009921EE">
      <w:pPr>
        <w:suppressLineNumbers/>
        <w:jc w:val="both"/>
        <w:rPr>
          <w:rFonts w:ascii="Times New Roman" w:hAnsi="Times New Roman" w:cs="Times New Roman"/>
          <w:color w:val="000000" w:themeColor="text1"/>
          <w:sz w:val="24"/>
          <w:szCs w:val="24"/>
          <w:vertAlign w:val="superscript"/>
          <w:lang w:val="en-GB"/>
        </w:rPr>
      </w:pPr>
    </w:p>
    <w:p w14:paraId="5EBA09DD" w14:textId="634847AD" w:rsidR="00360F76" w:rsidRPr="00FE05ED" w:rsidRDefault="00F618D2" w:rsidP="009921EE">
      <w:pPr>
        <w:jc w:val="both"/>
        <w:rPr>
          <w:rFonts w:ascii="Times New Roman" w:hAnsi="Times New Roman" w:cs="Times New Roman"/>
          <w:lang w:val="en-GB"/>
        </w:rPr>
      </w:pPr>
      <w:r w:rsidRPr="00FE05ED">
        <w:rPr>
          <w:rFonts w:ascii="Times New Roman" w:hAnsi="Times New Roman" w:cs="Times New Roman"/>
          <w:lang w:val="en-GB"/>
        </w:rPr>
        <w:t xml:space="preserve">*Corresponding author: </w:t>
      </w:r>
      <w:hyperlink r:id="rId8" w:history="1">
        <w:r w:rsidRPr="00FE05ED">
          <w:rPr>
            <w:rStyle w:val="Hyperlink"/>
            <w:rFonts w:ascii="Times New Roman" w:hAnsi="Times New Roman" w:cs="Times New Roman"/>
            <w:lang w:val="en-GB"/>
          </w:rPr>
          <w:t>Patrick.scherler@vogelwarte.ch</w:t>
        </w:r>
      </w:hyperlink>
      <w:r w:rsidRPr="00FE05ED">
        <w:rPr>
          <w:rFonts w:ascii="Times New Roman" w:hAnsi="Times New Roman" w:cs="Times New Roman"/>
          <w:lang w:val="en-GB"/>
        </w:rPr>
        <w:t xml:space="preserve"> </w:t>
      </w:r>
    </w:p>
    <w:p w14:paraId="66F2AF5B" w14:textId="77777777" w:rsidR="00F618D2" w:rsidRPr="00FE05ED" w:rsidRDefault="00F618D2" w:rsidP="009921EE">
      <w:pPr>
        <w:jc w:val="both"/>
        <w:rPr>
          <w:rFonts w:ascii="Times New Roman" w:hAnsi="Times New Roman" w:cs="Times New Roman"/>
          <w:lang w:val="en-GB"/>
        </w:rPr>
      </w:pPr>
    </w:p>
    <w:p w14:paraId="19348171" w14:textId="03322038" w:rsidR="00DD69BE" w:rsidRPr="00FE05ED" w:rsidRDefault="009C6ADB" w:rsidP="009921EE">
      <w:pPr>
        <w:pStyle w:val="Heading1"/>
        <w:spacing w:line="480" w:lineRule="auto"/>
        <w:rPr>
          <w:rFonts w:cs="Times New Roman"/>
        </w:rPr>
      </w:pPr>
      <w:r w:rsidRPr="00FE05ED">
        <w:rPr>
          <w:rFonts w:cs="Times New Roman"/>
        </w:rPr>
        <w:t xml:space="preserve">S1: </w:t>
      </w:r>
      <w:r w:rsidR="00DD69BE" w:rsidRPr="00FE05ED">
        <w:rPr>
          <w:rFonts w:cs="Times New Roman"/>
        </w:rPr>
        <w:t>Nestling age calculation</w:t>
      </w:r>
    </w:p>
    <w:p w14:paraId="0E567F74" w14:textId="6DDF1D68" w:rsidR="00DD69BE" w:rsidRPr="00FE05ED" w:rsidRDefault="00DD69BE" w:rsidP="009921EE">
      <w:pPr>
        <w:pStyle w:val="Default"/>
        <w:spacing w:after="240" w:line="480" w:lineRule="auto"/>
        <w:jc w:val="both"/>
        <w:rPr>
          <w:sz w:val="22"/>
          <w:szCs w:val="22"/>
          <w:lang w:val="en-GB"/>
        </w:rPr>
      </w:pPr>
      <w:r w:rsidRPr="00FE05ED">
        <w:rPr>
          <w:sz w:val="22"/>
          <w:szCs w:val="22"/>
          <w:lang w:val="en-GB"/>
        </w:rPr>
        <w:t>Primary feather length is a useful measure to estimate nestling age in red kites</w:t>
      </w:r>
      <w:r w:rsidR="00294FCA" w:rsidRPr="00FE05ED">
        <w:rPr>
          <w:sz w:val="22"/>
          <w:szCs w:val="22"/>
          <w:lang w:val="en-GB"/>
        </w:rPr>
        <w:t xml:space="preserve"> </w:t>
      </w:r>
      <w:r w:rsidR="00294FCA" w:rsidRPr="00FE05ED">
        <w:rPr>
          <w:sz w:val="22"/>
          <w:szCs w:val="22"/>
          <w:lang w:val="en-GB"/>
        </w:rPr>
        <w:fldChar w:fldCharType="begin"/>
      </w:r>
      <w:r w:rsidR="00294FCA" w:rsidRPr="00FE05ED">
        <w:rPr>
          <w:sz w:val="22"/>
          <w:szCs w:val="22"/>
          <w:lang w:val="en-GB"/>
        </w:rPr>
        <w:instrText>ADDIN CITAVI.PLACEHOLDER 19a3da04-d856-4cce-a631-5fc36a840de0 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UcmF1ZSBhbmQgV3V0dGt5IDE5NjY7IE1vdWdlb3QgZXQgYWwuIDIwMTE7IFBmZWlmZmVyIGFuZCBNZXlidXJnIDIwMTUpPC9UZXh0Pg0KICAgIDwvVGV4dFVuaXQ+DQogIDwvVGV4dFVuaXRzPg0KPC9QbGFjZWhvbGRlcj4=</w:instrText>
      </w:r>
      <w:r w:rsidR="00294FCA" w:rsidRPr="00FE05ED">
        <w:rPr>
          <w:sz w:val="22"/>
          <w:szCs w:val="22"/>
          <w:lang w:val="en-GB"/>
        </w:rPr>
        <w:fldChar w:fldCharType="separate"/>
      </w:r>
      <w:bookmarkStart w:id="0" w:name="_CTVP00119a3da04d8564ccea6315fc36a840de0"/>
      <w:r w:rsidR="00294FCA" w:rsidRPr="00FE05ED">
        <w:rPr>
          <w:sz w:val="22"/>
          <w:szCs w:val="22"/>
          <w:lang w:val="en-GB"/>
        </w:rPr>
        <w:t>(Traue and Wuttky 1966; Mougeot et al. 2011; Pfeiffer and Meyburg 2015)</w:t>
      </w:r>
      <w:bookmarkEnd w:id="0"/>
      <w:r w:rsidR="00294FCA" w:rsidRPr="00FE05ED">
        <w:rPr>
          <w:sz w:val="22"/>
          <w:szCs w:val="22"/>
          <w:lang w:val="en-GB"/>
        </w:rPr>
        <w:fldChar w:fldCharType="end"/>
      </w:r>
      <w:r w:rsidR="00294FCA" w:rsidRPr="00FE05ED">
        <w:rPr>
          <w:sz w:val="22"/>
          <w:szCs w:val="22"/>
          <w:lang w:val="en-GB"/>
        </w:rPr>
        <w:t>.</w:t>
      </w:r>
      <w:r w:rsidRPr="00FE05ED">
        <w:rPr>
          <w:sz w:val="22"/>
          <w:szCs w:val="22"/>
          <w:lang w:val="en-GB"/>
        </w:rPr>
        <w:t xml:space="preserve"> Measurements of nestlings with known hatching date (N = 49) were analysed in a linear mixed model</w:t>
      </w:r>
      <w:r w:rsidR="00294FCA" w:rsidRPr="00FE05ED">
        <w:rPr>
          <w:sz w:val="22"/>
          <w:szCs w:val="22"/>
          <w:lang w:val="en-GB"/>
        </w:rPr>
        <w:t xml:space="preserve"> </w:t>
      </w:r>
      <w:r w:rsidR="00294FCA" w:rsidRPr="00FE05ED">
        <w:rPr>
          <w:sz w:val="22"/>
          <w:szCs w:val="22"/>
          <w:lang w:val="en-GB"/>
        </w:rPr>
        <w:fldChar w:fldCharType="begin"/>
      </w:r>
      <w:r w:rsidR="00294FCA" w:rsidRPr="00FE05ED">
        <w:rPr>
          <w:sz w:val="22"/>
          <w:szCs w:val="22"/>
          <w:lang w:val="en-GB"/>
        </w:rPr>
        <w:instrText>ADDIN CITAVI.PLACEHOLDER 67a0f366-30a4-4259-ac3a-323628d4f765 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YXRlcyBldCBhbC4gMjAxNSk8L1RleHQ+DQogICAgPC9UZXh0VW5pdD4NCiAgPC9UZXh0VW5pdHM+DQo8L1BsYWNlaG9sZGVyPg==</w:instrText>
      </w:r>
      <w:r w:rsidR="00294FCA" w:rsidRPr="00FE05ED">
        <w:rPr>
          <w:sz w:val="22"/>
          <w:szCs w:val="22"/>
          <w:lang w:val="en-GB"/>
        </w:rPr>
        <w:fldChar w:fldCharType="separate"/>
      </w:r>
      <w:bookmarkStart w:id="1" w:name="_CTVP00167a0f36630a44259ac3a323628d4f765"/>
      <w:r w:rsidR="00294FCA" w:rsidRPr="00FE05ED">
        <w:rPr>
          <w:sz w:val="22"/>
          <w:szCs w:val="22"/>
          <w:lang w:val="en-GB"/>
        </w:rPr>
        <w:t>(Bates et al. 2015)</w:t>
      </w:r>
      <w:bookmarkEnd w:id="1"/>
      <w:r w:rsidR="00294FCA" w:rsidRPr="00FE05ED">
        <w:rPr>
          <w:sz w:val="22"/>
          <w:szCs w:val="22"/>
          <w:lang w:val="en-GB"/>
        </w:rPr>
        <w:fldChar w:fldCharType="end"/>
      </w:r>
      <w:r w:rsidRPr="00FE05ED">
        <w:rPr>
          <w:sz w:val="22"/>
          <w:szCs w:val="22"/>
          <w:lang w:val="en-GB"/>
        </w:rPr>
        <w:t xml:space="preserve"> to compute an aging curve for red kite nestlings in the study area. We used the eighth primary feather length as response variable and age as explanatory variable. We further included hatching rank (first, second and third), food supplementation </w:t>
      </w:r>
      <w:r w:rsidRPr="00FE05ED">
        <w:rPr>
          <w:color w:val="auto"/>
          <w:sz w:val="22"/>
          <w:szCs w:val="22"/>
          <w:lang w:val="en-GB"/>
        </w:rPr>
        <w:t xml:space="preserve">and sex as explanatory variables into the analysis. </w:t>
      </w:r>
      <w:r w:rsidRPr="00FE05ED">
        <w:rPr>
          <w:sz w:val="22"/>
          <w:szCs w:val="22"/>
          <w:lang w:val="en-GB"/>
        </w:rPr>
        <w:t xml:space="preserve">Brood ID and bird ID were included as random effects. </w:t>
      </w:r>
    </w:p>
    <w:p w14:paraId="27644FD9" w14:textId="77777777" w:rsidR="00DD69BE" w:rsidRPr="00FE05ED" w:rsidRDefault="00DD69BE" w:rsidP="009921EE">
      <w:pPr>
        <w:pStyle w:val="Default"/>
        <w:spacing w:after="240" w:line="480" w:lineRule="auto"/>
        <w:jc w:val="both"/>
        <w:rPr>
          <w:sz w:val="22"/>
          <w:szCs w:val="22"/>
          <w:lang w:val="en-GB"/>
        </w:rPr>
      </w:pPr>
      <w:r w:rsidRPr="00FE05ED">
        <w:rPr>
          <w:sz w:val="22"/>
          <w:szCs w:val="22"/>
          <w:lang w:val="en-GB"/>
        </w:rPr>
        <w:t xml:space="preserve">Growth curves often are of sigmoid nature. Due to only few measurements in the non-linear phase, we only analysed the linear phase. Therefore, 18 measurements that were taken before an age of 15 days were not included in the analysis, as they would have had a strong influence on the slope of the linear curve. This led to a sample size of 139 measurements. </w:t>
      </w:r>
    </w:p>
    <w:p w14:paraId="4E57EEFB" w14:textId="2D46577C" w:rsidR="00DD69BE" w:rsidRPr="00FE05ED" w:rsidRDefault="00DD69BE" w:rsidP="009921EE">
      <w:pPr>
        <w:pStyle w:val="Default"/>
        <w:spacing w:line="480" w:lineRule="auto"/>
        <w:jc w:val="both"/>
        <w:rPr>
          <w:sz w:val="22"/>
          <w:szCs w:val="22"/>
          <w:lang w:val="en-GB"/>
        </w:rPr>
      </w:pPr>
      <w:r w:rsidRPr="00FE05ED">
        <w:rPr>
          <w:sz w:val="22"/>
          <w:szCs w:val="22"/>
          <w:lang w:val="en-GB"/>
        </w:rPr>
        <w:t>At the same individual age, birds with different hatching rank showed differences in the length of their eighth primary: nestlings with hatching rank three had 17.02 mm (CrI = -24.67, -9.42) shorter feathers, and second-hatched 5.11 mm (CrI = -10.28, 0.09) shorter feathers than nestlings with hatching rank one. Food supplementation significantly influenced feather growth resulting in a length difference of 9.85 mm (CrI = 18.15, 0.67) between treated and control nestlings at the same age. Sex was excluded from the analysis as it showed no significant effect. The resulting equation was used to age 552 nestlings without known hatching date. Third-hatched nestlings sometimes showed very high negative residuals resulting in (1) considerably younger age estimates when using the equation for aging</w:t>
      </w:r>
      <w:r w:rsidR="000115CE" w:rsidRPr="00FE05ED">
        <w:rPr>
          <w:sz w:val="22"/>
          <w:szCs w:val="22"/>
          <w:lang w:val="en-GB"/>
        </w:rPr>
        <w:t xml:space="preserve"> than nest observation suggest</w:t>
      </w:r>
      <w:r w:rsidRPr="00FE05ED">
        <w:rPr>
          <w:sz w:val="22"/>
          <w:szCs w:val="22"/>
          <w:lang w:val="en-GB"/>
        </w:rPr>
        <w:t>, and thus (2) large age differences between siblings. However, the highest difference in hatch</w:t>
      </w:r>
      <w:r w:rsidR="000115CE" w:rsidRPr="00FE05ED">
        <w:rPr>
          <w:sz w:val="22"/>
          <w:szCs w:val="22"/>
          <w:lang w:val="en-GB"/>
        </w:rPr>
        <w:t>ing</w:t>
      </w:r>
      <w:r w:rsidRPr="00FE05ED">
        <w:rPr>
          <w:sz w:val="22"/>
          <w:szCs w:val="22"/>
          <w:lang w:val="en-GB"/>
        </w:rPr>
        <w:t xml:space="preserve"> date between consecutive siblings of known hatch</w:t>
      </w:r>
      <w:r w:rsidR="000C520C" w:rsidRPr="00FE05ED">
        <w:rPr>
          <w:sz w:val="22"/>
          <w:szCs w:val="22"/>
          <w:lang w:val="en-GB"/>
        </w:rPr>
        <w:t>ing</w:t>
      </w:r>
      <w:r w:rsidRPr="00FE05ED">
        <w:rPr>
          <w:sz w:val="22"/>
          <w:szCs w:val="22"/>
          <w:lang w:val="en-GB"/>
        </w:rPr>
        <w:t xml:space="preserve"> date was four days. Therefore, we </w:t>
      </w:r>
      <w:r w:rsidR="000C520C" w:rsidRPr="00FE05ED">
        <w:rPr>
          <w:sz w:val="22"/>
          <w:szCs w:val="22"/>
          <w:lang w:val="en-GB"/>
        </w:rPr>
        <w:t xml:space="preserve">adjusted </w:t>
      </w:r>
      <w:r w:rsidRPr="00FE05ED">
        <w:rPr>
          <w:sz w:val="22"/>
          <w:szCs w:val="22"/>
          <w:lang w:val="en-GB"/>
        </w:rPr>
        <w:t xml:space="preserve">the </w:t>
      </w:r>
      <w:r w:rsidR="0085256E" w:rsidRPr="00FE05ED">
        <w:rPr>
          <w:sz w:val="22"/>
          <w:szCs w:val="22"/>
          <w:lang w:val="en-GB"/>
        </w:rPr>
        <w:t xml:space="preserve">calculated </w:t>
      </w:r>
      <w:r w:rsidRPr="00FE05ED">
        <w:rPr>
          <w:sz w:val="22"/>
          <w:szCs w:val="22"/>
          <w:lang w:val="en-GB"/>
        </w:rPr>
        <w:t>hatching date of the last-hatched nestling so that the difference to the next sibling was not more than four days.</w:t>
      </w:r>
    </w:p>
    <w:p w14:paraId="1E77E109" w14:textId="77777777" w:rsidR="00DD69BE" w:rsidRPr="00FE05ED" w:rsidRDefault="00DD69BE" w:rsidP="009921EE">
      <w:pPr>
        <w:pStyle w:val="Default"/>
        <w:spacing w:after="240" w:line="480" w:lineRule="auto"/>
        <w:jc w:val="both"/>
        <w:rPr>
          <w:sz w:val="22"/>
          <w:szCs w:val="22"/>
          <w:lang w:val="en-GB"/>
        </w:rPr>
      </w:pPr>
      <w:r w:rsidRPr="00FE05ED">
        <w:rPr>
          <w:sz w:val="22"/>
          <w:szCs w:val="22"/>
          <w:lang w:val="en-GB"/>
        </w:rPr>
        <w:t>For nestlings with no primary feather measurement we calculated a wing length growth curve, for which we used the same model structure as for the feather growth curve. Due to missing wing lengths and feather lengths six nestlings could not be aged.</w:t>
      </w:r>
      <w:r w:rsidRPr="00FE05ED" w:rsidDel="00186329">
        <w:rPr>
          <w:sz w:val="22"/>
          <w:szCs w:val="22"/>
          <w:lang w:val="en-GB"/>
        </w:rPr>
        <w:t xml:space="preserve"> </w:t>
      </w:r>
    </w:p>
    <w:p w14:paraId="7800E58A" w14:textId="72E4C193" w:rsidR="00DD69BE" w:rsidRPr="00FE05ED" w:rsidRDefault="009C6ADB" w:rsidP="009921EE">
      <w:pPr>
        <w:pStyle w:val="Heading1"/>
        <w:spacing w:line="480" w:lineRule="auto"/>
        <w:rPr>
          <w:rFonts w:cs="Times New Roman"/>
        </w:rPr>
      </w:pPr>
      <w:r w:rsidRPr="00FE05ED">
        <w:rPr>
          <w:rFonts w:cs="Times New Roman"/>
        </w:rPr>
        <w:t xml:space="preserve">S2: </w:t>
      </w:r>
      <w:r w:rsidR="00DD69BE" w:rsidRPr="00FE05ED">
        <w:rPr>
          <w:rFonts w:cs="Times New Roman"/>
        </w:rPr>
        <w:t>Natural food availability</w:t>
      </w:r>
    </w:p>
    <w:p w14:paraId="5572E614" w14:textId="4C03ECEC" w:rsidR="00DD69BE" w:rsidRPr="00FE05ED" w:rsidRDefault="00BE6D7F" w:rsidP="009921EE">
      <w:pPr>
        <w:pStyle w:val="Default"/>
        <w:spacing w:line="480" w:lineRule="auto"/>
        <w:jc w:val="both"/>
        <w:rPr>
          <w:sz w:val="22"/>
          <w:szCs w:val="22"/>
          <w:lang w:val="en-GB"/>
        </w:rPr>
      </w:pPr>
      <w:r w:rsidRPr="00FE05ED">
        <w:rPr>
          <w:sz w:val="22"/>
          <w:szCs w:val="22"/>
          <w:lang w:val="en-GB"/>
        </w:rPr>
        <w:t>S</w:t>
      </w:r>
      <w:r w:rsidR="00DD69BE" w:rsidRPr="00FE05ED">
        <w:rPr>
          <w:sz w:val="22"/>
          <w:szCs w:val="22"/>
          <w:lang w:val="en-GB"/>
        </w:rPr>
        <w:t>mall rodents, especially voles (</w:t>
      </w:r>
      <w:r w:rsidR="00DD69BE" w:rsidRPr="00FE05ED">
        <w:rPr>
          <w:i/>
          <w:iCs/>
          <w:sz w:val="22"/>
          <w:szCs w:val="22"/>
          <w:lang w:val="en-GB"/>
        </w:rPr>
        <w:t xml:space="preserve">Microtus arvalis </w:t>
      </w:r>
      <w:r w:rsidR="00DD69BE" w:rsidRPr="00FE05ED">
        <w:rPr>
          <w:sz w:val="22"/>
          <w:szCs w:val="22"/>
          <w:lang w:val="en-GB"/>
        </w:rPr>
        <w:t xml:space="preserve">and </w:t>
      </w:r>
      <w:r w:rsidR="00DD69BE" w:rsidRPr="00FE05ED">
        <w:rPr>
          <w:i/>
          <w:iCs/>
          <w:sz w:val="22"/>
          <w:szCs w:val="22"/>
          <w:lang w:val="en-GB"/>
        </w:rPr>
        <w:t>Arvicola terrestris</w:t>
      </w:r>
      <w:r w:rsidR="00DD69BE" w:rsidRPr="00FE05ED">
        <w:rPr>
          <w:sz w:val="22"/>
          <w:szCs w:val="22"/>
          <w:lang w:val="en-GB"/>
        </w:rPr>
        <w:t>), are an important food resource for red kites during breeding</w:t>
      </w:r>
      <w:r w:rsidR="00294FCA" w:rsidRPr="00FE05ED">
        <w:rPr>
          <w:sz w:val="22"/>
          <w:szCs w:val="22"/>
          <w:lang w:val="en-GB"/>
        </w:rPr>
        <w:t xml:space="preserve"> </w:t>
      </w:r>
      <w:r w:rsidR="00294FCA" w:rsidRPr="00FE05ED">
        <w:rPr>
          <w:sz w:val="22"/>
          <w:szCs w:val="22"/>
          <w:lang w:val="en-GB"/>
        </w:rPr>
        <w:fldChar w:fldCharType="begin"/>
      </w:r>
      <w:r w:rsidR="00294FCA" w:rsidRPr="00FE05ED">
        <w:rPr>
          <w:sz w:val="22"/>
          <w:szCs w:val="22"/>
          <w:lang w:val="en-GB"/>
        </w:rPr>
        <w:instrText>ADDIN CITAVI.PLACEHOLDER 7aaddc30-a911-4e20-a645-bf84ed807162 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FlYmlzY2hlciAyMDA5OyBXYXNtdW5kIDIwMTMpPC9UZXh0Pg0KICAgIDwvVGV4dFVuaXQ+DQogIDwvVGV4dFVuaXRzPg0KPC9QbGFjZWhvbGRlcj4=</w:instrText>
      </w:r>
      <w:r w:rsidR="00294FCA" w:rsidRPr="00FE05ED">
        <w:rPr>
          <w:sz w:val="22"/>
          <w:szCs w:val="22"/>
          <w:lang w:val="en-GB"/>
        </w:rPr>
        <w:fldChar w:fldCharType="separate"/>
      </w:r>
      <w:bookmarkStart w:id="2" w:name="_CTVP0017aaddc30a9114e20a645bf84ed807162"/>
      <w:r w:rsidR="00294FCA" w:rsidRPr="00FE05ED">
        <w:rPr>
          <w:sz w:val="22"/>
          <w:szCs w:val="22"/>
          <w:lang w:val="en-GB"/>
        </w:rPr>
        <w:t>(Aebischer 2009; Wasmund 2013)</w:t>
      </w:r>
      <w:bookmarkEnd w:id="2"/>
      <w:r w:rsidR="00294FCA" w:rsidRPr="00FE05ED">
        <w:rPr>
          <w:sz w:val="22"/>
          <w:szCs w:val="22"/>
          <w:lang w:val="en-GB"/>
        </w:rPr>
        <w:fldChar w:fldCharType="end"/>
      </w:r>
      <w:r w:rsidRPr="00FE05ED">
        <w:rPr>
          <w:sz w:val="22"/>
          <w:szCs w:val="22"/>
          <w:lang w:val="en-GB"/>
        </w:rPr>
        <w:t>.</w:t>
      </w:r>
      <w:r w:rsidR="00DD69BE" w:rsidRPr="00FE05ED">
        <w:rPr>
          <w:sz w:val="22"/>
          <w:szCs w:val="22"/>
          <w:lang w:val="en-GB"/>
        </w:rPr>
        <w:t xml:space="preserve"> </w:t>
      </w:r>
      <w:r w:rsidR="00096545" w:rsidRPr="00FE05ED">
        <w:rPr>
          <w:sz w:val="22"/>
          <w:szCs w:val="22"/>
          <w:lang w:val="en-GB"/>
        </w:rPr>
        <w:t>W</w:t>
      </w:r>
      <w:r w:rsidR="00DD69BE" w:rsidRPr="00FE05ED">
        <w:rPr>
          <w:sz w:val="22"/>
          <w:szCs w:val="22"/>
          <w:lang w:val="en-GB"/>
        </w:rPr>
        <w:t>e</w:t>
      </w:r>
      <w:r w:rsidR="00510D19" w:rsidRPr="00FE05ED">
        <w:rPr>
          <w:sz w:val="22"/>
          <w:szCs w:val="22"/>
          <w:lang w:val="en-GB"/>
        </w:rPr>
        <w:t>,</w:t>
      </w:r>
      <w:r w:rsidR="00DD69BE" w:rsidRPr="00FE05ED">
        <w:rPr>
          <w:sz w:val="22"/>
          <w:szCs w:val="22"/>
          <w:lang w:val="en-GB"/>
        </w:rPr>
        <w:t xml:space="preserve"> </w:t>
      </w:r>
      <w:r w:rsidR="00096545" w:rsidRPr="00FE05ED">
        <w:rPr>
          <w:sz w:val="22"/>
          <w:szCs w:val="22"/>
          <w:lang w:val="en-GB"/>
        </w:rPr>
        <w:t>therefore</w:t>
      </w:r>
      <w:r w:rsidR="00510D19" w:rsidRPr="00FE05ED">
        <w:rPr>
          <w:sz w:val="22"/>
          <w:szCs w:val="22"/>
          <w:lang w:val="en-GB"/>
        </w:rPr>
        <w:t>,</w:t>
      </w:r>
      <w:r w:rsidR="00096545" w:rsidRPr="00FE05ED">
        <w:rPr>
          <w:sz w:val="22"/>
          <w:szCs w:val="22"/>
          <w:lang w:val="en-GB"/>
        </w:rPr>
        <w:t xml:space="preserve"> </w:t>
      </w:r>
      <w:r w:rsidR="00DD69BE" w:rsidRPr="00FE05ED">
        <w:rPr>
          <w:sz w:val="22"/>
          <w:szCs w:val="22"/>
          <w:lang w:val="en-GB"/>
        </w:rPr>
        <w:t xml:space="preserve">used rodent activity as a proxy for natural food availability. Our rodent activity survey was based on the rodent transect method of </w:t>
      </w:r>
      <w:r w:rsidR="00294FCA" w:rsidRPr="00FE05ED">
        <w:rPr>
          <w:sz w:val="22"/>
          <w:szCs w:val="22"/>
          <w:lang w:val="en-GB"/>
        </w:rPr>
        <w:fldChar w:fldCharType="begin"/>
      </w:r>
      <w:r w:rsidR="00294FCA" w:rsidRPr="00FE05ED">
        <w:rPr>
          <w:sz w:val="22"/>
          <w:szCs w:val="22"/>
          <w:lang w:val="en-GB"/>
        </w:rPr>
        <w:instrText>ADDIN CITAVI.PLACEHOLDER e36e7cc7-7fbf-438a-8524-d5659356c7d9 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Fwb2xsb25pIGV0IGFsLjwvVGV4dD4NCiAgICA8L1RleHRVbml0Pg0KICA8L1RleHRVbml0cz4NCjwvUGxhY2Vob2xkZXI+</w:instrText>
      </w:r>
      <w:r w:rsidR="00294FCA" w:rsidRPr="00FE05ED">
        <w:rPr>
          <w:sz w:val="22"/>
          <w:szCs w:val="22"/>
          <w:lang w:val="en-GB"/>
        </w:rPr>
        <w:fldChar w:fldCharType="separate"/>
      </w:r>
      <w:bookmarkStart w:id="3" w:name="_CTVP001e36e7cc77fbf438a8524d5659356c7d9"/>
      <w:r w:rsidR="00294FCA" w:rsidRPr="00FE05ED">
        <w:rPr>
          <w:sz w:val="22"/>
          <w:szCs w:val="22"/>
          <w:lang w:val="en-GB"/>
        </w:rPr>
        <w:t>Apolloni et al.</w:t>
      </w:r>
      <w:bookmarkEnd w:id="3"/>
      <w:r w:rsidR="00294FCA" w:rsidRPr="00FE05ED">
        <w:rPr>
          <w:sz w:val="22"/>
          <w:szCs w:val="22"/>
          <w:lang w:val="en-GB"/>
        </w:rPr>
        <w:fldChar w:fldCharType="end"/>
      </w:r>
      <w:r w:rsidR="00294FCA" w:rsidRPr="00FE05ED">
        <w:rPr>
          <w:sz w:val="22"/>
          <w:szCs w:val="22"/>
          <w:lang w:val="en-GB"/>
        </w:rPr>
        <w:t xml:space="preserve"> </w:t>
      </w:r>
      <w:r w:rsidR="00294FCA" w:rsidRPr="00FE05ED">
        <w:rPr>
          <w:sz w:val="22"/>
          <w:szCs w:val="22"/>
          <w:lang w:val="en-GB"/>
        </w:rPr>
        <w:fldChar w:fldCharType="begin"/>
      </w:r>
      <w:r w:rsidR="00294FCA" w:rsidRPr="00FE05ED">
        <w:rPr>
          <w:sz w:val="22"/>
          <w:szCs w:val="22"/>
          <w:lang w:val="en-GB"/>
        </w:rPr>
        <w:instrText>ADDIN CITAVI.PLACEHOLDER 34063370-e8f3-44e6-8f27-53cabb93932a 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jAxOCk8L1RleHQ+DQogICAgPC9UZXh0VW5pdD4NCiAgPC9UZXh0VW5pdHM+DQo8L1BsYWNlaG9sZGVyPg==</w:instrText>
      </w:r>
      <w:r w:rsidR="00294FCA" w:rsidRPr="00FE05ED">
        <w:rPr>
          <w:sz w:val="22"/>
          <w:szCs w:val="22"/>
          <w:lang w:val="en-GB"/>
        </w:rPr>
        <w:fldChar w:fldCharType="separate"/>
      </w:r>
      <w:bookmarkStart w:id="4" w:name="_CTVP00134063370e8f344e68f2753cabb93932a"/>
      <w:r w:rsidR="00294FCA" w:rsidRPr="00FE05ED">
        <w:rPr>
          <w:sz w:val="22"/>
          <w:szCs w:val="22"/>
          <w:lang w:val="en-GB"/>
        </w:rPr>
        <w:t>(2018)</w:t>
      </w:r>
      <w:bookmarkEnd w:id="4"/>
      <w:r w:rsidR="00294FCA" w:rsidRPr="00FE05ED">
        <w:rPr>
          <w:sz w:val="22"/>
          <w:szCs w:val="22"/>
          <w:lang w:val="en-GB"/>
        </w:rPr>
        <w:fldChar w:fldCharType="end"/>
      </w:r>
      <w:r w:rsidR="00DD69BE" w:rsidRPr="00FE05ED">
        <w:rPr>
          <w:sz w:val="22"/>
          <w:szCs w:val="22"/>
          <w:lang w:val="en-GB"/>
        </w:rPr>
        <w:t xml:space="preserve">. We searched once a month for traces of rodents (runways, holes and heaps) on transects (length = 5 m, width = 1 m) in four </w:t>
      </w:r>
      <w:r w:rsidR="00FE67FA" w:rsidRPr="00FE05ED">
        <w:rPr>
          <w:sz w:val="22"/>
          <w:szCs w:val="22"/>
          <w:lang w:val="en-GB"/>
        </w:rPr>
        <w:t xml:space="preserve">sub-areas </w:t>
      </w:r>
      <w:r w:rsidR="00DD69BE" w:rsidRPr="00FE05ED">
        <w:rPr>
          <w:sz w:val="22"/>
          <w:szCs w:val="22"/>
          <w:lang w:val="en-GB"/>
        </w:rPr>
        <w:t xml:space="preserve">within the study </w:t>
      </w:r>
      <w:r w:rsidR="001F08F4" w:rsidRPr="00FE05ED">
        <w:rPr>
          <w:sz w:val="22"/>
          <w:szCs w:val="22"/>
          <w:lang w:val="en-GB"/>
        </w:rPr>
        <w:t>area</w:t>
      </w:r>
      <w:r w:rsidR="00DD69BE" w:rsidRPr="00FE05ED">
        <w:rPr>
          <w:sz w:val="22"/>
          <w:szCs w:val="22"/>
          <w:lang w:val="en-GB"/>
        </w:rPr>
        <w:t xml:space="preserve">. In each </w:t>
      </w:r>
      <w:r w:rsidR="00FE67FA" w:rsidRPr="00FE05ED">
        <w:rPr>
          <w:sz w:val="22"/>
          <w:szCs w:val="22"/>
          <w:lang w:val="en-GB"/>
        </w:rPr>
        <w:t>sub-</w:t>
      </w:r>
      <w:r w:rsidR="00DD69BE" w:rsidRPr="00FE05ED">
        <w:rPr>
          <w:sz w:val="22"/>
          <w:szCs w:val="22"/>
          <w:lang w:val="en-GB"/>
        </w:rPr>
        <w:t xml:space="preserve">area, we selected nine transects per habitat type: meadow, winter cereal, other crops, forest edge and field edge structures. </w:t>
      </w:r>
    </w:p>
    <w:p w14:paraId="25081BE5" w14:textId="097A4B11" w:rsidR="00B21D8B" w:rsidRPr="00FE05ED" w:rsidRDefault="00DD69BE" w:rsidP="009921EE">
      <w:pPr>
        <w:spacing w:after="0" w:line="480" w:lineRule="auto"/>
        <w:jc w:val="both"/>
        <w:rPr>
          <w:rFonts w:ascii="Times New Roman" w:hAnsi="Times New Roman" w:cs="Times New Roman"/>
          <w:lang w:val="en-GB"/>
        </w:rPr>
      </w:pPr>
      <w:r w:rsidRPr="00FE05ED">
        <w:rPr>
          <w:rFonts w:ascii="Times New Roman" w:hAnsi="Times New Roman" w:cs="Times New Roman"/>
          <w:lang w:val="en-GB"/>
        </w:rPr>
        <w:t>A generalized linear model using the package lme4</w:t>
      </w:r>
      <w:r w:rsidR="00294FCA" w:rsidRPr="00FE05ED">
        <w:rPr>
          <w:rFonts w:ascii="Times New Roman" w:hAnsi="Times New Roman" w:cs="Times New Roman"/>
          <w:lang w:val="en-GB"/>
        </w:rPr>
        <w:t xml:space="preserve"> </w:t>
      </w:r>
      <w:r w:rsidR="00294FCA" w:rsidRPr="00FE05ED">
        <w:rPr>
          <w:rFonts w:ascii="Times New Roman" w:hAnsi="Times New Roman" w:cs="Times New Roman"/>
          <w:lang w:val="en-GB"/>
        </w:rPr>
        <w:fldChar w:fldCharType="begin"/>
      </w:r>
      <w:r w:rsidR="00294FCA" w:rsidRPr="00FE05ED">
        <w:rPr>
          <w:rFonts w:ascii="Times New Roman" w:hAnsi="Times New Roman" w:cs="Times New Roman"/>
          <w:lang w:val="en-GB"/>
        </w:rPr>
        <w:instrText>ADDIN CITAVI.PLACEHOLDER 6ec49e46-1f10-48b2-a227-9ae17a971186 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YXRlcyBldCBhbC4gMjAxNSk8L1RleHQ+DQogICAgPC9UZXh0VW5pdD4NCiAgPC9UZXh0VW5pdHM+DQo8L1BsYWNlaG9sZGVyPg==</w:instrText>
      </w:r>
      <w:r w:rsidR="00294FCA" w:rsidRPr="00FE05ED">
        <w:rPr>
          <w:rFonts w:ascii="Times New Roman" w:hAnsi="Times New Roman" w:cs="Times New Roman"/>
          <w:lang w:val="en-GB"/>
        </w:rPr>
        <w:fldChar w:fldCharType="separate"/>
      </w:r>
      <w:bookmarkStart w:id="5" w:name="_CTVP0016ec49e461f1048b2a2279ae17a971186"/>
      <w:r w:rsidR="00294FCA" w:rsidRPr="00FE05ED">
        <w:rPr>
          <w:rFonts w:ascii="Times New Roman" w:hAnsi="Times New Roman" w:cs="Times New Roman"/>
          <w:lang w:val="en-GB"/>
        </w:rPr>
        <w:t>(Bates et al. 2015)</w:t>
      </w:r>
      <w:bookmarkEnd w:id="5"/>
      <w:r w:rsidR="00294FCA" w:rsidRPr="00FE05ED">
        <w:rPr>
          <w:rFonts w:ascii="Times New Roman" w:hAnsi="Times New Roman" w:cs="Times New Roman"/>
          <w:lang w:val="en-GB"/>
        </w:rPr>
        <w:fldChar w:fldCharType="end"/>
      </w:r>
      <w:r w:rsidRPr="00FE05ED">
        <w:rPr>
          <w:rFonts w:ascii="Times New Roman" w:hAnsi="Times New Roman" w:cs="Times New Roman"/>
          <w:lang w:val="en-GB"/>
        </w:rPr>
        <w:t xml:space="preserve"> </w:t>
      </w:r>
      <w:r w:rsidRPr="00FE05ED">
        <w:rPr>
          <w:rFonts w:ascii="Times New Roman" w:hAnsi="Times New Roman" w:cs="Times New Roman"/>
          <w:color w:val="000000" w:themeColor="text1"/>
          <w:lang w:val="en-GB"/>
        </w:rPr>
        <w:t xml:space="preserve">with negative </w:t>
      </w:r>
      <w:bookmarkStart w:id="6" w:name="_GoBack"/>
      <w:bookmarkEnd w:id="6"/>
      <w:r w:rsidRPr="00FE05ED">
        <w:rPr>
          <w:rFonts w:ascii="Times New Roman" w:hAnsi="Times New Roman" w:cs="Times New Roman"/>
          <w:color w:val="000000" w:themeColor="text1"/>
          <w:lang w:val="en-GB"/>
        </w:rPr>
        <w:t>binomial error distribution and a log-link function</w:t>
      </w:r>
      <w:r w:rsidRPr="00FE05ED">
        <w:rPr>
          <w:rFonts w:ascii="Times New Roman" w:hAnsi="Times New Roman" w:cs="Times New Roman"/>
          <w:lang w:val="en-GB"/>
        </w:rPr>
        <w:t xml:space="preserve"> was used to analyse </w:t>
      </w:r>
      <w:r w:rsidR="00622697" w:rsidRPr="00FE05ED">
        <w:rPr>
          <w:rFonts w:ascii="Times New Roman" w:hAnsi="Times New Roman" w:cs="Times New Roman"/>
          <w:lang w:val="en-GB"/>
        </w:rPr>
        <w:t xml:space="preserve">annual and </w:t>
      </w:r>
      <w:r w:rsidRPr="00FE05ED">
        <w:rPr>
          <w:rFonts w:ascii="Times New Roman" w:hAnsi="Times New Roman" w:cs="Times New Roman"/>
          <w:lang w:val="en-GB"/>
        </w:rPr>
        <w:t xml:space="preserve">seasonal variation in rodent activity. The number of traces found in a transect was used as response variable. All transects from the four </w:t>
      </w:r>
      <w:r w:rsidR="00622697" w:rsidRPr="00FE05ED">
        <w:rPr>
          <w:rFonts w:ascii="Times New Roman" w:hAnsi="Times New Roman" w:cs="Times New Roman"/>
          <w:lang w:val="en-GB"/>
        </w:rPr>
        <w:t>sub-</w:t>
      </w:r>
      <w:r w:rsidRPr="00FE05ED">
        <w:rPr>
          <w:rFonts w:ascii="Times New Roman" w:hAnsi="Times New Roman" w:cs="Times New Roman"/>
          <w:lang w:val="en-GB"/>
        </w:rPr>
        <w:t>areas were analysed together (N = 665 transects). Habitat type, year and month of measurement were entered as explanatory variables. It was not always possible to find nine transects per habitat type due to differen</w:t>
      </w:r>
      <w:r w:rsidR="00622697" w:rsidRPr="00FE05ED">
        <w:rPr>
          <w:rFonts w:ascii="Times New Roman" w:hAnsi="Times New Roman" w:cs="Times New Roman"/>
          <w:lang w:val="en-GB"/>
        </w:rPr>
        <w:t>ces in</w:t>
      </w:r>
      <w:r w:rsidRPr="00FE05ED">
        <w:rPr>
          <w:rFonts w:ascii="Times New Roman" w:hAnsi="Times New Roman" w:cs="Times New Roman"/>
          <w:lang w:val="en-GB"/>
        </w:rPr>
        <w:t xml:space="preserve"> </w:t>
      </w:r>
      <w:r w:rsidR="00622697" w:rsidRPr="00FE05ED">
        <w:rPr>
          <w:rFonts w:ascii="Times New Roman" w:hAnsi="Times New Roman" w:cs="Times New Roman"/>
          <w:lang w:val="en-GB"/>
        </w:rPr>
        <w:t>land use</w:t>
      </w:r>
      <w:r w:rsidRPr="00FE05ED">
        <w:rPr>
          <w:rFonts w:ascii="Times New Roman" w:hAnsi="Times New Roman" w:cs="Times New Roman"/>
          <w:lang w:val="en-GB"/>
        </w:rPr>
        <w:t xml:space="preserve"> between </w:t>
      </w:r>
      <w:r w:rsidR="00622697" w:rsidRPr="00FE05ED">
        <w:rPr>
          <w:rFonts w:ascii="Times New Roman" w:hAnsi="Times New Roman" w:cs="Times New Roman"/>
          <w:lang w:val="en-GB"/>
        </w:rPr>
        <w:t>sub-</w:t>
      </w:r>
      <w:r w:rsidRPr="00FE05ED">
        <w:rPr>
          <w:rFonts w:ascii="Times New Roman" w:hAnsi="Times New Roman" w:cs="Times New Roman"/>
          <w:lang w:val="en-GB"/>
        </w:rPr>
        <w:t>areas. Therefore,</w:t>
      </w:r>
      <w:r w:rsidRPr="00FE05ED" w:rsidDel="0000692B">
        <w:rPr>
          <w:rFonts w:ascii="Times New Roman" w:hAnsi="Times New Roman" w:cs="Times New Roman"/>
          <w:lang w:val="en-GB"/>
        </w:rPr>
        <w:t xml:space="preserve"> </w:t>
      </w:r>
      <w:r w:rsidRPr="00FE05ED">
        <w:rPr>
          <w:rFonts w:ascii="Times New Roman" w:hAnsi="Times New Roman" w:cs="Times New Roman"/>
          <w:lang w:val="en-GB"/>
        </w:rPr>
        <w:t xml:space="preserve">the log of the monthly number of available transects per habitat type was included as offset. </w:t>
      </w:r>
      <w:r w:rsidR="00CB5F8C" w:rsidRPr="00FE05ED">
        <w:rPr>
          <w:rFonts w:ascii="Times New Roman" w:hAnsi="Times New Roman" w:cs="Times New Roman"/>
          <w:lang w:val="en-GB"/>
        </w:rPr>
        <w:t xml:space="preserve">As a </w:t>
      </w:r>
      <w:r w:rsidRPr="00FE05ED">
        <w:rPr>
          <w:rFonts w:ascii="Times New Roman" w:hAnsi="Times New Roman" w:cs="Times New Roman"/>
          <w:lang w:val="en-GB"/>
        </w:rPr>
        <w:t xml:space="preserve">proxy for </w:t>
      </w:r>
      <w:r w:rsidR="007D297F" w:rsidRPr="00FE05ED">
        <w:rPr>
          <w:rFonts w:ascii="Times New Roman" w:hAnsi="Times New Roman" w:cs="Times New Roman"/>
          <w:lang w:val="en-GB"/>
        </w:rPr>
        <w:t xml:space="preserve">the </w:t>
      </w:r>
      <w:r w:rsidR="00CB5F8C" w:rsidRPr="00FE05ED">
        <w:rPr>
          <w:rFonts w:ascii="Times New Roman" w:hAnsi="Times New Roman" w:cs="Times New Roman"/>
          <w:lang w:val="en-GB"/>
        </w:rPr>
        <w:t xml:space="preserve">red kites’ </w:t>
      </w:r>
      <w:r w:rsidRPr="00FE05ED">
        <w:rPr>
          <w:rFonts w:ascii="Times New Roman" w:hAnsi="Times New Roman" w:cs="Times New Roman"/>
          <w:lang w:val="en-GB"/>
        </w:rPr>
        <w:t xml:space="preserve">natural food availability, we used the </w:t>
      </w:r>
      <w:r w:rsidR="0007421A" w:rsidRPr="00FE05ED">
        <w:rPr>
          <w:rFonts w:ascii="Times New Roman" w:hAnsi="Times New Roman" w:cs="Times New Roman"/>
          <w:lang w:val="en-GB"/>
        </w:rPr>
        <w:t xml:space="preserve">predicted monthly traces </w:t>
      </w:r>
      <w:r w:rsidRPr="00FE05ED">
        <w:rPr>
          <w:rFonts w:ascii="Times New Roman" w:hAnsi="Times New Roman" w:cs="Times New Roman"/>
          <w:lang w:val="en-GB"/>
        </w:rPr>
        <w:t xml:space="preserve">in meadows </w:t>
      </w:r>
      <w:r w:rsidR="0007421A" w:rsidRPr="00FE05ED">
        <w:rPr>
          <w:rFonts w:ascii="Times New Roman" w:hAnsi="Times New Roman" w:cs="Times New Roman"/>
          <w:lang w:val="en-GB"/>
        </w:rPr>
        <w:t>(denoted as rodent activity)</w:t>
      </w:r>
      <w:r w:rsidR="002F0129" w:rsidRPr="00FE05ED">
        <w:rPr>
          <w:rFonts w:ascii="Times New Roman" w:hAnsi="Times New Roman" w:cs="Times New Roman"/>
          <w:lang w:val="en-GB"/>
        </w:rPr>
        <w:t>,</w:t>
      </w:r>
      <w:r w:rsidR="0007421A" w:rsidRPr="00FE05ED">
        <w:rPr>
          <w:rFonts w:ascii="Times New Roman" w:hAnsi="Times New Roman" w:cs="Times New Roman"/>
          <w:lang w:val="en-GB"/>
        </w:rPr>
        <w:t xml:space="preserve"> </w:t>
      </w:r>
      <w:r w:rsidR="00CB5F8C" w:rsidRPr="00FE05ED">
        <w:rPr>
          <w:rFonts w:ascii="Times New Roman" w:hAnsi="Times New Roman" w:cs="Times New Roman"/>
          <w:lang w:val="en-GB"/>
        </w:rPr>
        <w:t xml:space="preserve">because meadows </w:t>
      </w:r>
      <w:r w:rsidR="002F0129" w:rsidRPr="00FE05ED">
        <w:rPr>
          <w:rFonts w:ascii="Times New Roman" w:hAnsi="Times New Roman" w:cs="Times New Roman"/>
          <w:lang w:val="en-GB"/>
        </w:rPr>
        <w:t>represent</w:t>
      </w:r>
      <w:r w:rsidRPr="00FE05ED">
        <w:rPr>
          <w:rFonts w:ascii="Times New Roman" w:hAnsi="Times New Roman" w:cs="Times New Roman"/>
          <w:lang w:val="en-GB"/>
        </w:rPr>
        <w:t xml:space="preserve"> the main vole-</w:t>
      </w:r>
      <w:r w:rsidR="00905858" w:rsidRPr="00FE05ED">
        <w:rPr>
          <w:rFonts w:ascii="Times New Roman" w:hAnsi="Times New Roman" w:cs="Times New Roman"/>
          <w:lang w:val="en-GB"/>
        </w:rPr>
        <w:t xml:space="preserve">foraging </w:t>
      </w:r>
      <w:r w:rsidRPr="00FE05ED">
        <w:rPr>
          <w:rFonts w:ascii="Times New Roman" w:hAnsi="Times New Roman" w:cs="Times New Roman"/>
          <w:lang w:val="en-GB"/>
        </w:rPr>
        <w:t>habitat of red kites</w:t>
      </w:r>
      <w:r w:rsidR="00294FCA" w:rsidRPr="00FE05ED">
        <w:rPr>
          <w:rFonts w:ascii="Times New Roman" w:hAnsi="Times New Roman" w:cs="Times New Roman"/>
          <w:lang w:val="en-GB"/>
        </w:rPr>
        <w:t xml:space="preserve"> </w:t>
      </w:r>
      <w:r w:rsidR="00294FCA" w:rsidRPr="00FE05ED">
        <w:rPr>
          <w:rFonts w:ascii="Times New Roman" w:hAnsi="Times New Roman" w:cs="Times New Roman"/>
          <w:lang w:val="en-GB"/>
        </w:rPr>
        <w:fldChar w:fldCharType="begin"/>
      </w:r>
      <w:r w:rsidR="00294FCA" w:rsidRPr="00FE05ED">
        <w:rPr>
          <w:rFonts w:ascii="Times New Roman" w:hAnsi="Times New Roman" w:cs="Times New Roman"/>
          <w:lang w:val="en-GB"/>
        </w:rPr>
        <w:instrText>ADDIN CITAVI.PLACEHOLDER fc268a91-9524-4a5e-a59d-2ce1ed2c2b11 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</w:instrText>
      </w:r>
      <w:r w:rsidR="00294FCA" w:rsidRPr="00FE05ED">
        <w:rPr>
          <w:rFonts w:ascii="Times New Roman" w:hAnsi="Times New Roman" w:cs="Times New Roman"/>
        </w:rPr>
        <w:instrText>29zPg0KPHBzPjEzPC9wcz5dXT48L1BhZ2VDb3VudEM1Pg0KICA</w:instrText>
      </w:r>
      <w:r w:rsidR="00294FCA" w:rsidRPr="00FE05ED">
        <w:rPr>
          <w:rFonts w:ascii="Times New Roman" w:hAnsi="Times New Roman" w:cs="Times New Roman"/>
          <w:lang w:val="en-GB"/>
        </w:rPr>
        <w:instrText>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FlYmlzY2hlciAyMDA5OyBQZmVpZmZlciBhbmQgTWV5YnVyZyAyMDE1KTwvVGV4dD4NCiAgICA8L1RleHRVbml0Pg0KICA8L1RleHRVbml0cz4NCjwvUGxhY2Vob2xkZXI+</w:instrText>
      </w:r>
      <w:r w:rsidR="00294FCA" w:rsidRPr="00FE05ED">
        <w:rPr>
          <w:rFonts w:ascii="Times New Roman" w:hAnsi="Times New Roman" w:cs="Times New Roman"/>
          <w:lang w:val="en-GB"/>
        </w:rPr>
        <w:fldChar w:fldCharType="separate"/>
      </w:r>
      <w:bookmarkStart w:id="7" w:name="_CTVP001fc268a9195244a5ea59d2ce1ed2c2b11"/>
      <w:r w:rsidR="00294FCA" w:rsidRPr="00FE05ED">
        <w:rPr>
          <w:rFonts w:ascii="Times New Roman" w:hAnsi="Times New Roman" w:cs="Times New Roman"/>
          <w:lang w:val="en-GB"/>
        </w:rPr>
        <w:t>(Aebischer 2009; Pfeiffer and Meyburg 2015; Fig. S2)</w:t>
      </w:r>
      <w:bookmarkEnd w:id="7"/>
      <w:r w:rsidR="00294FCA" w:rsidRPr="00FE05ED">
        <w:rPr>
          <w:rFonts w:ascii="Times New Roman" w:hAnsi="Times New Roman" w:cs="Times New Roman"/>
          <w:lang w:val="en-GB"/>
        </w:rPr>
        <w:fldChar w:fldCharType="end"/>
      </w:r>
      <w:r w:rsidRPr="00FE05ED">
        <w:rPr>
          <w:rFonts w:ascii="Times New Roman" w:hAnsi="Times New Roman" w:cs="Times New Roman"/>
          <w:lang w:val="en-GB"/>
        </w:rPr>
        <w:t>.</w:t>
      </w:r>
    </w:p>
    <w:p w14:paraId="74E2A43E" w14:textId="455BC15C" w:rsidR="00F618D2" w:rsidRPr="00FE05ED" w:rsidRDefault="009E7700" w:rsidP="009921EE">
      <w:pPr>
        <w:spacing w:after="0" w:line="480" w:lineRule="auto"/>
        <w:jc w:val="both"/>
        <w:rPr>
          <w:rFonts w:ascii="Times New Roman" w:hAnsi="Times New Roman" w:cs="Times New Roman"/>
          <w:lang w:val="en-GB"/>
        </w:rPr>
      </w:pPr>
      <w:r w:rsidRPr="00FE05ED">
        <w:rPr>
          <w:rFonts w:ascii="Times New Roman" w:hAnsi="Times New Roman" w:cs="Times New Roman"/>
          <w:noProof/>
          <w:lang w:val="en-GB"/>
        </w:rPr>
        <w:t xml:space="preserve"> </w:t>
      </w:r>
      <w:r w:rsidR="001C6486" w:rsidRPr="00FE05ED">
        <w:rPr>
          <w:rFonts w:ascii="Times New Roman" w:hAnsi="Times New Roman" w:cs="Times New Roman"/>
          <w:noProof/>
          <w:lang w:val="en-US"/>
        </w:rPr>
        <w:drawing>
          <wp:inline distT="0" distB="0" distL="0" distR="0" wp14:anchorId="0470AE10" wp14:editId="54DD881A">
            <wp:extent cx="5760720" cy="3200400"/>
            <wp:effectExtent l="0" t="0" r="0" b="0"/>
            <wp:docPr id="8" name="Grafik 8" descr="C:\Users\ps\Desktop\MS_repro\graphs\PlotRodent_P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s\Desktop\MS_repro\graphs\PlotRodent_PS.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200400"/>
                    </a:xfrm>
                    <a:prstGeom prst="rect">
                      <a:avLst/>
                    </a:prstGeom>
                    <a:noFill/>
                    <a:ln>
                      <a:noFill/>
                    </a:ln>
                  </pic:spPr>
                </pic:pic>
              </a:graphicData>
            </a:graphic>
          </wp:inline>
        </w:drawing>
      </w:r>
      <w:r w:rsidR="005141E7" w:rsidRPr="00FE05ED">
        <w:rPr>
          <w:rFonts w:ascii="Times New Roman" w:hAnsi="Times New Roman" w:cs="Times New Roman"/>
          <w:noProof/>
          <w:lang w:val="en-GB"/>
        </w:rPr>
        <w:t xml:space="preserve"> </w:t>
      </w:r>
      <w:r w:rsidR="007C147D" w:rsidRPr="00FE05ED">
        <w:rPr>
          <w:rFonts w:ascii="Times New Roman" w:hAnsi="Times New Roman" w:cs="Times New Roman"/>
          <w:b/>
          <w:lang w:val="en-GB"/>
        </w:rPr>
        <w:t>Fig.</w:t>
      </w:r>
      <w:r w:rsidR="00DD69BE" w:rsidRPr="00FE05ED">
        <w:rPr>
          <w:rFonts w:ascii="Times New Roman" w:hAnsi="Times New Roman" w:cs="Times New Roman"/>
          <w:b/>
          <w:lang w:val="en-GB"/>
        </w:rPr>
        <w:t xml:space="preserve"> </w:t>
      </w:r>
      <w:r w:rsidR="007C147D" w:rsidRPr="00FE05ED">
        <w:rPr>
          <w:rFonts w:ascii="Times New Roman" w:hAnsi="Times New Roman" w:cs="Times New Roman"/>
          <w:b/>
          <w:lang w:val="en-GB"/>
        </w:rPr>
        <w:t>S</w:t>
      </w:r>
      <w:r w:rsidR="00B530D6" w:rsidRPr="00FE05ED">
        <w:rPr>
          <w:rFonts w:ascii="Times New Roman" w:hAnsi="Times New Roman" w:cs="Times New Roman"/>
          <w:b/>
          <w:lang w:val="en-GB"/>
        </w:rPr>
        <w:t>2</w:t>
      </w:r>
      <w:r w:rsidR="00DD69BE" w:rsidRPr="00FE05ED">
        <w:rPr>
          <w:rFonts w:ascii="Times New Roman" w:hAnsi="Times New Roman" w:cs="Times New Roman"/>
          <w:lang w:val="en-GB"/>
        </w:rPr>
        <w:t xml:space="preserve"> Monthly rodent activity (in meadows) during the breeding period. </w:t>
      </w:r>
      <w:r w:rsidR="00B46FD6" w:rsidRPr="00FE05ED">
        <w:rPr>
          <w:rFonts w:ascii="Times New Roman" w:hAnsi="Times New Roman" w:cs="Times New Roman"/>
          <w:lang w:val="en-GB"/>
        </w:rPr>
        <w:t>Error</w:t>
      </w:r>
      <w:r w:rsidR="000917C7" w:rsidRPr="00FE05ED">
        <w:rPr>
          <w:rFonts w:ascii="Times New Roman" w:hAnsi="Times New Roman" w:cs="Times New Roman"/>
          <w:lang w:val="en-GB"/>
        </w:rPr>
        <w:t xml:space="preserve"> bars represent standard errors</w:t>
      </w:r>
    </w:p>
    <w:p w14:paraId="61FBF4E8" w14:textId="6B3B710C" w:rsidR="00294FCA" w:rsidRPr="00FE05ED" w:rsidRDefault="00294FCA" w:rsidP="009921EE">
      <w:pPr>
        <w:pStyle w:val="CitaviBibliographyHeading"/>
        <w:pageBreakBefore/>
        <w:spacing w:line="480" w:lineRule="auto"/>
        <w:jc w:val="both"/>
        <w:rPr>
          <w:rFonts w:cs="Times New Roman"/>
          <w:noProof/>
        </w:rPr>
      </w:pPr>
      <w:r w:rsidRPr="00FE05ED">
        <w:rPr>
          <w:rFonts w:cs="Times New Roman"/>
          <w:noProof/>
        </w:rPr>
        <w:fldChar w:fldCharType="begin"/>
      </w:r>
      <w:r w:rsidRPr="00FE05ED">
        <w:rPr>
          <w:rFonts w:cs="Times New Roman"/>
          <w:noProof/>
        </w:rPr>
        <w:instrText>ADDIN CITAVI.BIBLIOGRAPHY PD94bWwgdmVyc2lvbj0iMS4wIiBlbmNvZGluZz0idXRmLTE2Ij8+PEJpYmxpb2dyYXBoeT48QWRkSW5WZXJzaW9uPjUuMy4xLjA8L0FkZEluVmVyc2lvbj48SWQ+OWExNjhkZjctMjMzYS00MTM3LWJiY2ItODk0OGUzNWIwNmVj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</w:instrText>
      </w:r>
      <w:r w:rsidRPr="00FE05ED">
        <w:rPr>
          <w:rFonts w:cs="Times New Roman"/>
          <w:noProof/>
        </w:rPr>
        <w:fldChar w:fldCharType="separate"/>
      </w:r>
      <w:bookmarkStart w:id="8" w:name="_CTVBIBLIOGRAPHY1"/>
      <w:bookmarkEnd w:id="8"/>
      <w:r w:rsidRPr="00FE05ED">
        <w:rPr>
          <w:rFonts w:cs="Times New Roman"/>
          <w:noProof/>
        </w:rPr>
        <w:t>References</w:t>
      </w:r>
    </w:p>
    <w:p w14:paraId="093D7619" w14:textId="77777777" w:rsidR="00294FCA" w:rsidRPr="00FE05ED" w:rsidRDefault="00294FCA" w:rsidP="009921EE">
      <w:pPr>
        <w:pStyle w:val="CitaviBibliographyEntry"/>
        <w:spacing w:line="480" w:lineRule="auto"/>
        <w:jc w:val="both"/>
        <w:rPr>
          <w:rFonts w:ascii="Times New Roman" w:hAnsi="Times New Roman" w:cs="Times New Roman"/>
          <w:noProof/>
          <w:lang w:val="en-GB"/>
        </w:rPr>
      </w:pPr>
      <w:bookmarkStart w:id="9" w:name="_CTVL001935212221eba49a0abb4d9000b7d007b"/>
      <w:r w:rsidRPr="00FE05ED">
        <w:rPr>
          <w:rFonts w:ascii="Times New Roman" w:hAnsi="Times New Roman" w:cs="Times New Roman"/>
          <w:noProof/>
          <w:lang w:val="en-GB"/>
        </w:rPr>
        <w:t>Aebischer A (2009) Der Rotmilan. Ein faszinierender Greifvogel, 1st edn. Haupt, Bern.</w:t>
      </w:r>
    </w:p>
    <w:p w14:paraId="6DFD067D" w14:textId="77777777" w:rsidR="00294FCA" w:rsidRPr="00FE05ED" w:rsidRDefault="00294FCA" w:rsidP="009921EE">
      <w:pPr>
        <w:pStyle w:val="CitaviBibliographyEntry"/>
        <w:spacing w:line="480" w:lineRule="auto"/>
        <w:jc w:val="both"/>
        <w:rPr>
          <w:rFonts w:ascii="Times New Roman" w:hAnsi="Times New Roman" w:cs="Times New Roman"/>
          <w:noProof/>
          <w:lang w:val="en-GB"/>
        </w:rPr>
      </w:pPr>
      <w:bookmarkStart w:id="10" w:name="_CTVL0017b980cf119914f31872aa05a84125cd2"/>
      <w:bookmarkEnd w:id="9"/>
      <w:r w:rsidRPr="00FE05ED">
        <w:rPr>
          <w:rFonts w:ascii="Times New Roman" w:hAnsi="Times New Roman" w:cs="Times New Roman"/>
          <w:noProof/>
          <w:lang w:val="en-GB"/>
        </w:rPr>
        <w:t>Apolloni N, Grüebler MU, Arlettaz R, Gottschalk TK, Naef-Daenzer B (2018) Habitat selection and range use of little owls in relation to habitat patterns at three spatial scales. Animal Conservation:1–11 doi: 10.1111/acv.12361.</w:t>
      </w:r>
    </w:p>
    <w:p w14:paraId="5DDC8C97" w14:textId="77777777" w:rsidR="00294FCA" w:rsidRPr="00FE05ED" w:rsidRDefault="00294FCA" w:rsidP="009921EE">
      <w:pPr>
        <w:pStyle w:val="CitaviBibliographyEntry"/>
        <w:spacing w:line="480" w:lineRule="auto"/>
        <w:jc w:val="both"/>
        <w:rPr>
          <w:rFonts w:ascii="Times New Roman" w:hAnsi="Times New Roman" w:cs="Times New Roman"/>
          <w:noProof/>
          <w:lang w:val="en-GB"/>
        </w:rPr>
      </w:pPr>
      <w:bookmarkStart w:id="11" w:name="_CTVL00186578b4a90fc49b8a338f965d676407b"/>
      <w:bookmarkEnd w:id="10"/>
      <w:r w:rsidRPr="00FE05ED">
        <w:rPr>
          <w:rFonts w:ascii="Times New Roman" w:hAnsi="Times New Roman" w:cs="Times New Roman"/>
          <w:noProof/>
          <w:lang w:val="en-GB"/>
        </w:rPr>
        <w:t>Bates D, Mächler M, Bolker BM, Walker SC (2015) Fitting Linear Mixed-Effects Models Using lme4. Journal of Statistical Software 67:11–48 doi: 10.18637/jss.v067.i01.</w:t>
      </w:r>
    </w:p>
    <w:p w14:paraId="4166E9B0" w14:textId="77777777" w:rsidR="00294FCA" w:rsidRPr="00FE05ED" w:rsidRDefault="00294FCA" w:rsidP="009921EE">
      <w:pPr>
        <w:pStyle w:val="CitaviBibliographyEntry"/>
        <w:spacing w:line="480" w:lineRule="auto"/>
        <w:jc w:val="both"/>
        <w:rPr>
          <w:rFonts w:ascii="Times New Roman" w:hAnsi="Times New Roman" w:cs="Times New Roman"/>
          <w:noProof/>
          <w:lang w:val="en-GB"/>
        </w:rPr>
      </w:pPr>
      <w:bookmarkStart w:id="12" w:name="_CTVL00195787824cf6a4bd6926156cae099afd2"/>
      <w:bookmarkEnd w:id="11"/>
      <w:r w:rsidRPr="00FE05ED">
        <w:rPr>
          <w:rFonts w:ascii="Times New Roman" w:hAnsi="Times New Roman" w:cs="Times New Roman"/>
          <w:noProof/>
          <w:lang w:val="en-GB"/>
        </w:rPr>
        <w:t>Mougeot F, Garcia JT, Viñuela J (2011) Breeding biology, behaviour, diet and conservation of the red kite (Milvus milvus), with particular emphasis on Mediterranean populations Ecology and conservation of European dwelling forest raptors and owls, pp 190–204.</w:t>
      </w:r>
    </w:p>
    <w:p w14:paraId="4495419C" w14:textId="77777777" w:rsidR="00294FCA" w:rsidRPr="00FE05ED" w:rsidRDefault="00294FCA" w:rsidP="009921EE">
      <w:pPr>
        <w:pStyle w:val="CitaviBibliographyEntry"/>
        <w:spacing w:line="480" w:lineRule="auto"/>
        <w:jc w:val="both"/>
        <w:rPr>
          <w:rFonts w:ascii="Times New Roman" w:hAnsi="Times New Roman" w:cs="Times New Roman"/>
          <w:noProof/>
          <w:lang w:val="en-GB"/>
        </w:rPr>
      </w:pPr>
      <w:bookmarkStart w:id="13" w:name="_CTVL00101059c70316545de99d59bae73d8689d"/>
      <w:bookmarkEnd w:id="12"/>
      <w:r w:rsidRPr="00FE05ED">
        <w:rPr>
          <w:rFonts w:ascii="Times New Roman" w:hAnsi="Times New Roman" w:cs="Times New Roman"/>
          <w:noProof/>
          <w:lang w:val="en-GB"/>
        </w:rPr>
        <w:t>Pfeiffer T, Meyburg B-U (2015) GPS tracking of Red Kites (Milvus milvus) reveals fledgling number is negatively correlated with home range size. J Ornithol 156:963–975 doi: 10.1007/s10336-015-1230-5.</w:t>
      </w:r>
    </w:p>
    <w:p w14:paraId="23F47C13" w14:textId="77777777" w:rsidR="00294FCA" w:rsidRPr="00FE05ED" w:rsidRDefault="00294FCA" w:rsidP="009921EE">
      <w:pPr>
        <w:pStyle w:val="CitaviBibliographyEntry"/>
        <w:spacing w:line="480" w:lineRule="auto"/>
        <w:jc w:val="both"/>
        <w:rPr>
          <w:rFonts w:ascii="Times New Roman" w:hAnsi="Times New Roman" w:cs="Times New Roman"/>
          <w:noProof/>
          <w:lang w:val="en-GB"/>
        </w:rPr>
      </w:pPr>
      <w:bookmarkStart w:id="14" w:name="_CTVL001d58c31a86d3542a6b7b671d7d8f05549"/>
      <w:bookmarkEnd w:id="13"/>
      <w:r w:rsidRPr="00FE05ED">
        <w:rPr>
          <w:rFonts w:ascii="Times New Roman" w:hAnsi="Times New Roman" w:cs="Times New Roman"/>
          <w:noProof/>
          <w:lang w:val="en-GB"/>
        </w:rPr>
        <w:t>Traue H, Wuttky K (1966) Die Entwicklung des Rotmilans (Milvus milvus L.) vom Ei bis zum flüggen Vogel. Beiträge zur Vogelkunde 11:253–275.</w:t>
      </w:r>
    </w:p>
    <w:p w14:paraId="6C8EF463" w14:textId="08094304" w:rsidR="00294FCA" w:rsidRPr="009921EE" w:rsidRDefault="00294FCA" w:rsidP="009921EE">
      <w:pPr>
        <w:pStyle w:val="CitaviBibliographyEntry"/>
        <w:spacing w:line="480" w:lineRule="auto"/>
        <w:jc w:val="both"/>
        <w:rPr>
          <w:rFonts w:ascii="Times New Roman" w:hAnsi="Times New Roman" w:cs="Times New Roman"/>
          <w:noProof/>
          <w:lang w:val="en-GB"/>
        </w:rPr>
      </w:pPr>
      <w:bookmarkStart w:id="15" w:name="_CTVL00189ca1fb435484b2b9b4203cdd74cd68c"/>
      <w:bookmarkEnd w:id="14"/>
      <w:r w:rsidRPr="00FE05ED">
        <w:rPr>
          <w:rFonts w:ascii="Times New Roman" w:hAnsi="Times New Roman" w:cs="Times New Roman"/>
          <w:noProof/>
          <w:lang w:val="en-GB"/>
        </w:rPr>
        <w:t>Wasmund N (2013) Der Rotmilan (Milvus milvus) im Unteren Eichsfeld. Brutbestand, Nahrungsökologie und Gefährdungsursachen. Dissertation, Georg-August-Universität, Göttingen.</w:t>
      </w:r>
      <w:bookmarkEnd w:id="15"/>
      <w:r w:rsidRPr="00FE05ED">
        <w:rPr>
          <w:rFonts w:ascii="Times New Roman" w:hAnsi="Times New Roman" w:cs="Times New Roman"/>
          <w:noProof/>
        </w:rPr>
        <w:fldChar w:fldCharType="end"/>
      </w:r>
    </w:p>
    <w:sectPr w:rsidR="00294FCA" w:rsidRPr="009921EE" w:rsidSect="00FE05ED">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AB2119" w14:textId="77777777" w:rsidR="00421FD6" w:rsidRDefault="00421FD6" w:rsidP="00143791">
      <w:pPr>
        <w:spacing w:after="0" w:line="240" w:lineRule="auto"/>
      </w:pPr>
      <w:r>
        <w:separator/>
      </w:r>
    </w:p>
  </w:endnote>
  <w:endnote w:type="continuationSeparator" w:id="0">
    <w:p w14:paraId="4975D0EC" w14:textId="77777777" w:rsidR="00421FD6" w:rsidRDefault="00421FD6" w:rsidP="00143791">
      <w:pPr>
        <w:spacing w:after="0" w:line="240" w:lineRule="auto"/>
      </w:pPr>
      <w:r>
        <w:continuationSeparator/>
      </w:r>
    </w:p>
  </w:endnote>
  <w:endnote w:type="continuationNotice" w:id="1">
    <w:p w14:paraId="7E484865" w14:textId="77777777" w:rsidR="00421FD6" w:rsidRDefault="00421F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C2F78A" w14:textId="77777777" w:rsidR="00655EFA" w:rsidRDefault="00655EF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7036914"/>
      <w:docPartObj>
        <w:docPartGallery w:val="Page Numbers (Bottom of Page)"/>
        <w:docPartUnique/>
      </w:docPartObj>
    </w:sdtPr>
    <w:sdtEndPr/>
    <w:sdtContent>
      <w:p w14:paraId="6534B04A" w14:textId="30B41DBF" w:rsidR="00655EFA" w:rsidRDefault="00655EFA">
        <w:pPr>
          <w:pStyle w:val="Footer"/>
          <w:jc w:val="right"/>
        </w:pPr>
        <w:r>
          <w:fldChar w:fldCharType="begin"/>
        </w:r>
        <w:r>
          <w:instrText>PAGE   \* MERGEFORMAT</w:instrText>
        </w:r>
        <w:r>
          <w:fldChar w:fldCharType="separate"/>
        </w:r>
        <w:r w:rsidR="005024CE" w:rsidRPr="005024CE">
          <w:rPr>
            <w:noProof/>
            <w:lang w:val="de-DE"/>
          </w:rPr>
          <w:t>4</w:t>
        </w:r>
        <w:r>
          <w:fldChar w:fldCharType="end"/>
        </w:r>
      </w:p>
    </w:sdtContent>
  </w:sdt>
  <w:p w14:paraId="0A3F61C7" w14:textId="77777777" w:rsidR="00655EFA" w:rsidRDefault="00655EF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BF21C9" w14:textId="77777777" w:rsidR="00655EFA" w:rsidRDefault="00655E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95539B" w14:textId="77777777" w:rsidR="00421FD6" w:rsidRDefault="00421FD6" w:rsidP="00143791">
      <w:pPr>
        <w:spacing w:after="0" w:line="240" w:lineRule="auto"/>
      </w:pPr>
      <w:r>
        <w:separator/>
      </w:r>
    </w:p>
  </w:footnote>
  <w:footnote w:type="continuationSeparator" w:id="0">
    <w:p w14:paraId="6CC29F7B" w14:textId="77777777" w:rsidR="00421FD6" w:rsidRDefault="00421FD6" w:rsidP="00143791">
      <w:pPr>
        <w:spacing w:after="0" w:line="240" w:lineRule="auto"/>
      </w:pPr>
      <w:r>
        <w:continuationSeparator/>
      </w:r>
    </w:p>
  </w:footnote>
  <w:footnote w:type="continuationNotice" w:id="1">
    <w:p w14:paraId="51820CDB" w14:textId="77777777" w:rsidR="00421FD6" w:rsidRDefault="00421FD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DB79E6" w14:textId="77777777" w:rsidR="00655EFA" w:rsidRDefault="00655EF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82829B" w14:textId="77777777" w:rsidR="00655EFA" w:rsidRDefault="00655EF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442562" w14:textId="77777777" w:rsidR="00655EFA" w:rsidRDefault="00655EF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91E0B94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77B28A4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B20D56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B8F4D7F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4790BB7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01023F4"/>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608451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A241E6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67CC38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86AF12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CC34D8F"/>
    <w:multiLevelType w:val="hybridMultilevel"/>
    <w:tmpl w:val="1BC47BC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13A7110B"/>
    <w:multiLevelType w:val="hybridMultilevel"/>
    <w:tmpl w:val="07D268B0"/>
    <w:lvl w:ilvl="0" w:tplc="5DB8AE94">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194F168C"/>
    <w:multiLevelType w:val="hybridMultilevel"/>
    <w:tmpl w:val="1A244B2E"/>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19D41859"/>
    <w:multiLevelType w:val="hybridMultilevel"/>
    <w:tmpl w:val="1EEA8298"/>
    <w:lvl w:ilvl="0" w:tplc="564C0D78">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23051D30"/>
    <w:multiLevelType w:val="hybridMultilevel"/>
    <w:tmpl w:val="2BB061D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5F7F4E6D"/>
    <w:multiLevelType w:val="hybridMultilevel"/>
    <w:tmpl w:val="FBC41252"/>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667B37C4"/>
    <w:multiLevelType w:val="hybridMultilevel"/>
    <w:tmpl w:val="DE9EDA14"/>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69273D28"/>
    <w:multiLevelType w:val="hybridMultilevel"/>
    <w:tmpl w:val="33AE00B2"/>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732C2F4B"/>
    <w:multiLevelType w:val="hybridMultilevel"/>
    <w:tmpl w:val="48A06F44"/>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774E44FC"/>
    <w:multiLevelType w:val="hybridMultilevel"/>
    <w:tmpl w:val="ACA81D72"/>
    <w:lvl w:ilvl="0" w:tplc="4626B2E0">
      <w:numFmt w:val="bullet"/>
      <w:lvlText w:val=""/>
      <w:lvlJc w:val="left"/>
      <w:pPr>
        <w:ind w:left="720" w:hanging="360"/>
      </w:pPr>
      <w:rPr>
        <w:rFonts w:ascii="Wingdings" w:eastAsiaTheme="minorHAns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77CF001A"/>
    <w:multiLevelType w:val="hybridMultilevel"/>
    <w:tmpl w:val="7AEADAA0"/>
    <w:lvl w:ilvl="0" w:tplc="6428B4FA">
      <w:start w:val="1"/>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79E4028F"/>
    <w:multiLevelType w:val="hybridMultilevel"/>
    <w:tmpl w:val="C9AA3214"/>
    <w:lvl w:ilvl="0" w:tplc="068EE3D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F617A0E"/>
    <w:multiLevelType w:val="hybridMultilevel"/>
    <w:tmpl w:val="C5805CA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6"/>
  </w:num>
  <w:num w:numId="2">
    <w:abstractNumId w:val="18"/>
  </w:num>
  <w:num w:numId="3">
    <w:abstractNumId w:val="17"/>
  </w:num>
  <w:num w:numId="4">
    <w:abstractNumId w:val="10"/>
  </w:num>
  <w:num w:numId="5">
    <w:abstractNumId w:val="22"/>
  </w:num>
  <w:num w:numId="6">
    <w:abstractNumId w:val="20"/>
  </w:num>
  <w:num w:numId="7">
    <w:abstractNumId w:val="12"/>
  </w:num>
  <w:num w:numId="8">
    <w:abstractNumId w:val="15"/>
  </w:num>
  <w:num w:numId="9">
    <w:abstractNumId w:val="0"/>
  </w:num>
  <w:num w:numId="10">
    <w:abstractNumId w:val="1"/>
  </w:num>
  <w:num w:numId="11">
    <w:abstractNumId w:val="2"/>
  </w:num>
  <w:num w:numId="12">
    <w:abstractNumId w:val="3"/>
  </w:num>
  <w:num w:numId="13">
    <w:abstractNumId w:val="4"/>
  </w:num>
  <w:num w:numId="14">
    <w:abstractNumId w:val="5"/>
  </w:num>
  <w:num w:numId="15">
    <w:abstractNumId w:val="6"/>
  </w:num>
  <w:num w:numId="16">
    <w:abstractNumId w:val="7"/>
  </w:num>
  <w:num w:numId="17">
    <w:abstractNumId w:val="8"/>
  </w:num>
  <w:num w:numId="18">
    <w:abstractNumId w:val="9"/>
  </w:num>
  <w:num w:numId="19">
    <w:abstractNumId w:val="13"/>
  </w:num>
  <w:num w:numId="20">
    <w:abstractNumId w:val="11"/>
  </w:num>
  <w:num w:numId="21">
    <w:abstractNumId w:val="14"/>
  </w:num>
  <w:num w:numId="22">
    <w:abstractNumId w:val="21"/>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08"/>
  <w:autoHyphenation/>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M2NDG3NLQ0MbEwMTBT0lEKTi0uzszPAykwqgUAhdnbTywAAAA="/>
  </w:docVars>
  <w:rsids>
    <w:rsidRoot w:val="004656C6"/>
    <w:rsid w:val="0000032F"/>
    <w:rsid w:val="00002405"/>
    <w:rsid w:val="000036CD"/>
    <w:rsid w:val="000042A9"/>
    <w:rsid w:val="00004637"/>
    <w:rsid w:val="00007C45"/>
    <w:rsid w:val="000115CE"/>
    <w:rsid w:val="00011F92"/>
    <w:rsid w:val="00011FDC"/>
    <w:rsid w:val="000120A4"/>
    <w:rsid w:val="00012A8F"/>
    <w:rsid w:val="000158E5"/>
    <w:rsid w:val="00015AD6"/>
    <w:rsid w:val="00017C61"/>
    <w:rsid w:val="00017F3D"/>
    <w:rsid w:val="0002007B"/>
    <w:rsid w:val="00020B45"/>
    <w:rsid w:val="000218C9"/>
    <w:rsid w:val="0002260F"/>
    <w:rsid w:val="00032544"/>
    <w:rsid w:val="0003262E"/>
    <w:rsid w:val="00032721"/>
    <w:rsid w:val="0003485C"/>
    <w:rsid w:val="00034BFE"/>
    <w:rsid w:val="0003530F"/>
    <w:rsid w:val="00035321"/>
    <w:rsid w:val="00037147"/>
    <w:rsid w:val="0003760E"/>
    <w:rsid w:val="00037BE4"/>
    <w:rsid w:val="00037FD8"/>
    <w:rsid w:val="000417C3"/>
    <w:rsid w:val="000419C6"/>
    <w:rsid w:val="00041E21"/>
    <w:rsid w:val="0004237F"/>
    <w:rsid w:val="00042603"/>
    <w:rsid w:val="00043047"/>
    <w:rsid w:val="000431CF"/>
    <w:rsid w:val="00043F41"/>
    <w:rsid w:val="00044162"/>
    <w:rsid w:val="00047329"/>
    <w:rsid w:val="00047737"/>
    <w:rsid w:val="000502B6"/>
    <w:rsid w:val="000505CF"/>
    <w:rsid w:val="00050635"/>
    <w:rsid w:val="00054EA1"/>
    <w:rsid w:val="00056CB7"/>
    <w:rsid w:val="00057DB7"/>
    <w:rsid w:val="000631C4"/>
    <w:rsid w:val="0006560B"/>
    <w:rsid w:val="00067E56"/>
    <w:rsid w:val="00070A0A"/>
    <w:rsid w:val="000720ED"/>
    <w:rsid w:val="00073671"/>
    <w:rsid w:val="0007421A"/>
    <w:rsid w:val="00076D11"/>
    <w:rsid w:val="0007786B"/>
    <w:rsid w:val="00080051"/>
    <w:rsid w:val="0008068E"/>
    <w:rsid w:val="000825E6"/>
    <w:rsid w:val="00083636"/>
    <w:rsid w:val="000917C7"/>
    <w:rsid w:val="00091D02"/>
    <w:rsid w:val="00094184"/>
    <w:rsid w:val="00094725"/>
    <w:rsid w:val="0009558F"/>
    <w:rsid w:val="0009627A"/>
    <w:rsid w:val="00096545"/>
    <w:rsid w:val="00097891"/>
    <w:rsid w:val="00097DEE"/>
    <w:rsid w:val="000A05C6"/>
    <w:rsid w:val="000A0B0D"/>
    <w:rsid w:val="000A1624"/>
    <w:rsid w:val="000A1933"/>
    <w:rsid w:val="000A301F"/>
    <w:rsid w:val="000A3F1C"/>
    <w:rsid w:val="000A5ABF"/>
    <w:rsid w:val="000A6D23"/>
    <w:rsid w:val="000B1679"/>
    <w:rsid w:val="000B1A10"/>
    <w:rsid w:val="000B24DD"/>
    <w:rsid w:val="000B29CD"/>
    <w:rsid w:val="000B2D4A"/>
    <w:rsid w:val="000B3B1B"/>
    <w:rsid w:val="000B46B2"/>
    <w:rsid w:val="000B4F40"/>
    <w:rsid w:val="000B562F"/>
    <w:rsid w:val="000B77F6"/>
    <w:rsid w:val="000C02E1"/>
    <w:rsid w:val="000C0FBB"/>
    <w:rsid w:val="000C5084"/>
    <w:rsid w:val="000C520C"/>
    <w:rsid w:val="000C72F7"/>
    <w:rsid w:val="000C7559"/>
    <w:rsid w:val="000D061A"/>
    <w:rsid w:val="000D2AE3"/>
    <w:rsid w:val="000D3651"/>
    <w:rsid w:val="000D54B0"/>
    <w:rsid w:val="000D56BF"/>
    <w:rsid w:val="000D5C41"/>
    <w:rsid w:val="000E029C"/>
    <w:rsid w:val="000E2EE4"/>
    <w:rsid w:val="000E3354"/>
    <w:rsid w:val="000E3E6F"/>
    <w:rsid w:val="000E5042"/>
    <w:rsid w:val="000E5FD0"/>
    <w:rsid w:val="000E621E"/>
    <w:rsid w:val="000E6936"/>
    <w:rsid w:val="000E6B83"/>
    <w:rsid w:val="000E7FBA"/>
    <w:rsid w:val="000F0448"/>
    <w:rsid w:val="000F048C"/>
    <w:rsid w:val="000F35A3"/>
    <w:rsid w:val="000F515E"/>
    <w:rsid w:val="000F7306"/>
    <w:rsid w:val="000F7AEC"/>
    <w:rsid w:val="00100239"/>
    <w:rsid w:val="001026E8"/>
    <w:rsid w:val="00102BC6"/>
    <w:rsid w:val="00103938"/>
    <w:rsid w:val="00103A30"/>
    <w:rsid w:val="00104213"/>
    <w:rsid w:val="0010423A"/>
    <w:rsid w:val="001046FB"/>
    <w:rsid w:val="001058AF"/>
    <w:rsid w:val="00106114"/>
    <w:rsid w:val="00107305"/>
    <w:rsid w:val="00110AE8"/>
    <w:rsid w:val="0011193B"/>
    <w:rsid w:val="0011247C"/>
    <w:rsid w:val="00113D79"/>
    <w:rsid w:val="001143AF"/>
    <w:rsid w:val="0011462F"/>
    <w:rsid w:val="0011571B"/>
    <w:rsid w:val="00115C40"/>
    <w:rsid w:val="00116F8E"/>
    <w:rsid w:val="00117320"/>
    <w:rsid w:val="001178FE"/>
    <w:rsid w:val="00120995"/>
    <w:rsid w:val="00121291"/>
    <w:rsid w:val="00121E98"/>
    <w:rsid w:val="00123783"/>
    <w:rsid w:val="00123FC1"/>
    <w:rsid w:val="001274A4"/>
    <w:rsid w:val="00132BE4"/>
    <w:rsid w:val="001335AF"/>
    <w:rsid w:val="00134490"/>
    <w:rsid w:val="0013718C"/>
    <w:rsid w:val="001403E8"/>
    <w:rsid w:val="00140747"/>
    <w:rsid w:val="00142457"/>
    <w:rsid w:val="0014277A"/>
    <w:rsid w:val="00142A6C"/>
    <w:rsid w:val="00143433"/>
    <w:rsid w:val="00143791"/>
    <w:rsid w:val="00143DA1"/>
    <w:rsid w:val="00145FE0"/>
    <w:rsid w:val="00146362"/>
    <w:rsid w:val="001503BB"/>
    <w:rsid w:val="00152606"/>
    <w:rsid w:val="0015291B"/>
    <w:rsid w:val="00152F59"/>
    <w:rsid w:val="00153ED0"/>
    <w:rsid w:val="001543B3"/>
    <w:rsid w:val="00154FCD"/>
    <w:rsid w:val="00160938"/>
    <w:rsid w:val="00162CA3"/>
    <w:rsid w:val="001643C5"/>
    <w:rsid w:val="00164874"/>
    <w:rsid w:val="00165851"/>
    <w:rsid w:val="001667BB"/>
    <w:rsid w:val="0016747F"/>
    <w:rsid w:val="001702D7"/>
    <w:rsid w:val="001711E6"/>
    <w:rsid w:val="0017142F"/>
    <w:rsid w:val="001716E1"/>
    <w:rsid w:val="00171AFB"/>
    <w:rsid w:val="001729C5"/>
    <w:rsid w:val="00172F2C"/>
    <w:rsid w:val="00174257"/>
    <w:rsid w:val="00174CA0"/>
    <w:rsid w:val="001840D5"/>
    <w:rsid w:val="0018710A"/>
    <w:rsid w:val="00187415"/>
    <w:rsid w:val="00191475"/>
    <w:rsid w:val="001934D1"/>
    <w:rsid w:val="00195F19"/>
    <w:rsid w:val="00196794"/>
    <w:rsid w:val="001A00B6"/>
    <w:rsid w:val="001A02FC"/>
    <w:rsid w:val="001A0C38"/>
    <w:rsid w:val="001A4002"/>
    <w:rsid w:val="001A4E0A"/>
    <w:rsid w:val="001A693B"/>
    <w:rsid w:val="001B0AC7"/>
    <w:rsid w:val="001B1842"/>
    <w:rsid w:val="001B1AEA"/>
    <w:rsid w:val="001B20D9"/>
    <w:rsid w:val="001B2CA0"/>
    <w:rsid w:val="001B4D6C"/>
    <w:rsid w:val="001B67AF"/>
    <w:rsid w:val="001B7205"/>
    <w:rsid w:val="001C594E"/>
    <w:rsid w:val="001C6486"/>
    <w:rsid w:val="001C7DC2"/>
    <w:rsid w:val="001C7E11"/>
    <w:rsid w:val="001C7FB3"/>
    <w:rsid w:val="001D0570"/>
    <w:rsid w:val="001D0D7D"/>
    <w:rsid w:val="001D1338"/>
    <w:rsid w:val="001D1F95"/>
    <w:rsid w:val="001D29B6"/>
    <w:rsid w:val="001D2C38"/>
    <w:rsid w:val="001D4FAE"/>
    <w:rsid w:val="001D6434"/>
    <w:rsid w:val="001D676B"/>
    <w:rsid w:val="001D6CB2"/>
    <w:rsid w:val="001E18A2"/>
    <w:rsid w:val="001E28A4"/>
    <w:rsid w:val="001E36C5"/>
    <w:rsid w:val="001E4525"/>
    <w:rsid w:val="001E4988"/>
    <w:rsid w:val="001E4E9A"/>
    <w:rsid w:val="001E65AA"/>
    <w:rsid w:val="001E6A73"/>
    <w:rsid w:val="001E7400"/>
    <w:rsid w:val="001E7566"/>
    <w:rsid w:val="001F08F4"/>
    <w:rsid w:val="001F1AB5"/>
    <w:rsid w:val="001F1EE8"/>
    <w:rsid w:val="001F33D3"/>
    <w:rsid w:val="001F4462"/>
    <w:rsid w:val="001F619F"/>
    <w:rsid w:val="001F6499"/>
    <w:rsid w:val="001F6B4D"/>
    <w:rsid w:val="001F7695"/>
    <w:rsid w:val="001F7A97"/>
    <w:rsid w:val="001F7B95"/>
    <w:rsid w:val="00200A78"/>
    <w:rsid w:val="00202C16"/>
    <w:rsid w:val="00202F4E"/>
    <w:rsid w:val="00203DF1"/>
    <w:rsid w:val="00203E82"/>
    <w:rsid w:val="0020521F"/>
    <w:rsid w:val="0020682B"/>
    <w:rsid w:val="0020688C"/>
    <w:rsid w:val="00206C03"/>
    <w:rsid w:val="00206F3C"/>
    <w:rsid w:val="00210698"/>
    <w:rsid w:val="00212DAE"/>
    <w:rsid w:val="0021341C"/>
    <w:rsid w:val="00214D65"/>
    <w:rsid w:val="00215EC6"/>
    <w:rsid w:val="0021604D"/>
    <w:rsid w:val="00216B3D"/>
    <w:rsid w:val="00216EC7"/>
    <w:rsid w:val="00220214"/>
    <w:rsid w:val="00222D96"/>
    <w:rsid w:val="00222EC2"/>
    <w:rsid w:val="00223670"/>
    <w:rsid w:val="002236E8"/>
    <w:rsid w:val="00224152"/>
    <w:rsid w:val="00225FCB"/>
    <w:rsid w:val="002264F5"/>
    <w:rsid w:val="0022731C"/>
    <w:rsid w:val="0022795B"/>
    <w:rsid w:val="002310C5"/>
    <w:rsid w:val="0023203E"/>
    <w:rsid w:val="00232FB5"/>
    <w:rsid w:val="0023302C"/>
    <w:rsid w:val="002333CD"/>
    <w:rsid w:val="002338DF"/>
    <w:rsid w:val="0023750E"/>
    <w:rsid w:val="002376DF"/>
    <w:rsid w:val="00243C71"/>
    <w:rsid w:val="002442B0"/>
    <w:rsid w:val="00244BCF"/>
    <w:rsid w:val="002467E8"/>
    <w:rsid w:val="00247BC9"/>
    <w:rsid w:val="00250BB9"/>
    <w:rsid w:val="00251032"/>
    <w:rsid w:val="00251C86"/>
    <w:rsid w:val="00252C7D"/>
    <w:rsid w:val="00256FC0"/>
    <w:rsid w:val="002630B7"/>
    <w:rsid w:val="00263D44"/>
    <w:rsid w:val="00263FA9"/>
    <w:rsid w:val="00264418"/>
    <w:rsid w:val="002655A7"/>
    <w:rsid w:val="00266FD6"/>
    <w:rsid w:val="002673DE"/>
    <w:rsid w:val="00270082"/>
    <w:rsid w:val="002705B0"/>
    <w:rsid w:val="00270AB3"/>
    <w:rsid w:val="00272503"/>
    <w:rsid w:val="00272D97"/>
    <w:rsid w:val="00273172"/>
    <w:rsid w:val="002732BC"/>
    <w:rsid w:val="00273AD3"/>
    <w:rsid w:val="002816B8"/>
    <w:rsid w:val="0028271E"/>
    <w:rsid w:val="00282957"/>
    <w:rsid w:val="002869B6"/>
    <w:rsid w:val="00286C2C"/>
    <w:rsid w:val="002870A8"/>
    <w:rsid w:val="00292850"/>
    <w:rsid w:val="00292C72"/>
    <w:rsid w:val="00293C21"/>
    <w:rsid w:val="00294FCA"/>
    <w:rsid w:val="00296C2B"/>
    <w:rsid w:val="002A286A"/>
    <w:rsid w:val="002A3907"/>
    <w:rsid w:val="002A5D8B"/>
    <w:rsid w:val="002A6A91"/>
    <w:rsid w:val="002A7E2A"/>
    <w:rsid w:val="002B201F"/>
    <w:rsid w:val="002B408A"/>
    <w:rsid w:val="002B4628"/>
    <w:rsid w:val="002B4BA7"/>
    <w:rsid w:val="002B4C43"/>
    <w:rsid w:val="002B5ECD"/>
    <w:rsid w:val="002B612A"/>
    <w:rsid w:val="002B7D63"/>
    <w:rsid w:val="002B7EAB"/>
    <w:rsid w:val="002C03AE"/>
    <w:rsid w:val="002C1518"/>
    <w:rsid w:val="002C1D2E"/>
    <w:rsid w:val="002C2929"/>
    <w:rsid w:val="002C55E6"/>
    <w:rsid w:val="002D02DA"/>
    <w:rsid w:val="002D0CDB"/>
    <w:rsid w:val="002D2601"/>
    <w:rsid w:val="002D2DB5"/>
    <w:rsid w:val="002D3C0D"/>
    <w:rsid w:val="002D4414"/>
    <w:rsid w:val="002D4839"/>
    <w:rsid w:val="002D57B9"/>
    <w:rsid w:val="002D7267"/>
    <w:rsid w:val="002D72B7"/>
    <w:rsid w:val="002E090C"/>
    <w:rsid w:val="002E5E38"/>
    <w:rsid w:val="002F0129"/>
    <w:rsid w:val="002F213C"/>
    <w:rsid w:val="002F22AE"/>
    <w:rsid w:val="002F34A0"/>
    <w:rsid w:val="002F61D3"/>
    <w:rsid w:val="003004CE"/>
    <w:rsid w:val="00302A8B"/>
    <w:rsid w:val="00303D32"/>
    <w:rsid w:val="00304CD9"/>
    <w:rsid w:val="0030613B"/>
    <w:rsid w:val="0031034D"/>
    <w:rsid w:val="0031234A"/>
    <w:rsid w:val="00313A79"/>
    <w:rsid w:val="00313C35"/>
    <w:rsid w:val="003140FA"/>
    <w:rsid w:val="00314AFD"/>
    <w:rsid w:val="00314E22"/>
    <w:rsid w:val="003169B8"/>
    <w:rsid w:val="00316EFB"/>
    <w:rsid w:val="003207C3"/>
    <w:rsid w:val="0032134A"/>
    <w:rsid w:val="00321642"/>
    <w:rsid w:val="003235C2"/>
    <w:rsid w:val="00323625"/>
    <w:rsid w:val="00324F84"/>
    <w:rsid w:val="00326244"/>
    <w:rsid w:val="003277FC"/>
    <w:rsid w:val="00331B73"/>
    <w:rsid w:val="00332520"/>
    <w:rsid w:val="0033267F"/>
    <w:rsid w:val="00332C2D"/>
    <w:rsid w:val="0033408D"/>
    <w:rsid w:val="0033470E"/>
    <w:rsid w:val="00334F60"/>
    <w:rsid w:val="003357EC"/>
    <w:rsid w:val="003417C0"/>
    <w:rsid w:val="003450A3"/>
    <w:rsid w:val="0034774C"/>
    <w:rsid w:val="003512A4"/>
    <w:rsid w:val="00352C50"/>
    <w:rsid w:val="00353173"/>
    <w:rsid w:val="00353464"/>
    <w:rsid w:val="0035535E"/>
    <w:rsid w:val="003570A1"/>
    <w:rsid w:val="00360F76"/>
    <w:rsid w:val="00360FA3"/>
    <w:rsid w:val="003617BB"/>
    <w:rsid w:val="003622A7"/>
    <w:rsid w:val="00367136"/>
    <w:rsid w:val="00367FB5"/>
    <w:rsid w:val="00372CEA"/>
    <w:rsid w:val="00373006"/>
    <w:rsid w:val="00373036"/>
    <w:rsid w:val="0037359A"/>
    <w:rsid w:val="003739E7"/>
    <w:rsid w:val="0037483C"/>
    <w:rsid w:val="00380544"/>
    <w:rsid w:val="003805D1"/>
    <w:rsid w:val="00381C66"/>
    <w:rsid w:val="0038394C"/>
    <w:rsid w:val="00383CEA"/>
    <w:rsid w:val="00385C3A"/>
    <w:rsid w:val="00386438"/>
    <w:rsid w:val="00386E45"/>
    <w:rsid w:val="003870A0"/>
    <w:rsid w:val="0039225D"/>
    <w:rsid w:val="0039344A"/>
    <w:rsid w:val="0039491E"/>
    <w:rsid w:val="00395B3D"/>
    <w:rsid w:val="00396775"/>
    <w:rsid w:val="0039784D"/>
    <w:rsid w:val="003A05BA"/>
    <w:rsid w:val="003A1ADE"/>
    <w:rsid w:val="003A1C0F"/>
    <w:rsid w:val="003A24A5"/>
    <w:rsid w:val="003A34C8"/>
    <w:rsid w:val="003A447D"/>
    <w:rsid w:val="003A4FC0"/>
    <w:rsid w:val="003A5410"/>
    <w:rsid w:val="003A6F2A"/>
    <w:rsid w:val="003B013D"/>
    <w:rsid w:val="003B0856"/>
    <w:rsid w:val="003B0D31"/>
    <w:rsid w:val="003B1D34"/>
    <w:rsid w:val="003B415B"/>
    <w:rsid w:val="003B463D"/>
    <w:rsid w:val="003B4CB7"/>
    <w:rsid w:val="003B57CC"/>
    <w:rsid w:val="003B5C5E"/>
    <w:rsid w:val="003B705B"/>
    <w:rsid w:val="003C0BB1"/>
    <w:rsid w:val="003C0C9F"/>
    <w:rsid w:val="003C1781"/>
    <w:rsid w:val="003C1EE5"/>
    <w:rsid w:val="003C225D"/>
    <w:rsid w:val="003C296F"/>
    <w:rsid w:val="003C447C"/>
    <w:rsid w:val="003C4B56"/>
    <w:rsid w:val="003C6762"/>
    <w:rsid w:val="003C706E"/>
    <w:rsid w:val="003C740C"/>
    <w:rsid w:val="003C78A0"/>
    <w:rsid w:val="003D0A8F"/>
    <w:rsid w:val="003D0EF8"/>
    <w:rsid w:val="003D0F05"/>
    <w:rsid w:val="003D70B1"/>
    <w:rsid w:val="003D7B7F"/>
    <w:rsid w:val="003E14C8"/>
    <w:rsid w:val="003E17A7"/>
    <w:rsid w:val="003E28CF"/>
    <w:rsid w:val="003E4FD0"/>
    <w:rsid w:val="003E609C"/>
    <w:rsid w:val="003E62DC"/>
    <w:rsid w:val="003F0B0C"/>
    <w:rsid w:val="003F28D7"/>
    <w:rsid w:val="003F3982"/>
    <w:rsid w:val="003F457D"/>
    <w:rsid w:val="003F4B53"/>
    <w:rsid w:val="003F7EF4"/>
    <w:rsid w:val="0040492E"/>
    <w:rsid w:val="0040613B"/>
    <w:rsid w:val="004074DD"/>
    <w:rsid w:val="00410701"/>
    <w:rsid w:val="00412229"/>
    <w:rsid w:val="00412DA7"/>
    <w:rsid w:val="00414910"/>
    <w:rsid w:val="00415802"/>
    <w:rsid w:val="0041597F"/>
    <w:rsid w:val="0041614F"/>
    <w:rsid w:val="00421227"/>
    <w:rsid w:val="00421BA7"/>
    <w:rsid w:val="00421FD6"/>
    <w:rsid w:val="00422311"/>
    <w:rsid w:val="004223F6"/>
    <w:rsid w:val="004236FE"/>
    <w:rsid w:val="0042389C"/>
    <w:rsid w:val="004278DB"/>
    <w:rsid w:val="004314FE"/>
    <w:rsid w:val="004316E8"/>
    <w:rsid w:val="00432143"/>
    <w:rsid w:val="00433061"/>
    <w:rsid w:val="0043306F"/>
    <w:rsid w:val="0043323B"/>
    <w:rsid w:val="00433C06"/>
    <w:rsid w:val="00434D5F"/>
    <w:rsid w:val="0044084A"/>
    <w:rsid w:val="0044405D"/>
    <w:rsid w:val="00444060"/>
    <w:rsid w:val="00444D2C"/>
    <w:rsid w:val="00445502"/>
    <w:rsid w:val="00447A0E"/>
    <w:rsid w:val="00450527"/>
    <w:rsid w:val="004507AE"/>
    <w:rsid w:val="00450A4D"/>
    <w:rsid w:val="00451BF2"/>
    <w:rsid w:val="004551FB"/>
    <w:rsid w:val="00455551"/>
    <w:rsid w:val="00455E25"/>
    <w:rsid w:val="0046108D"/>
    <w:rsid w:val="00461786"/>
    <w:rsid w:val="004619FF"/>
    <w:rsid w:val="00464973"/>
    <w:rsid w:val="00465205"/>
    <w:rsid w:val="004656C6"/>
    <w:rsid w:val="00465D95"/>
    <w:rsid w:val="00466B6D"/>
    <w:rsid w:val="00476B4F"/>
    <w:rsid w:val="00480663"/>
    <w:rsid w:val="00480828"/>
    <w:rsid w:val="004817A2"/>
    <w:rsid w:val="0048427F"/>
    <w:rsid w:val="0048788C"/>
    <w:rsid w:val="00490C45"/>
    <w:rsid w:val="004912BD"/>
    <w:rsid w:val="00491658"/>
    <w:rsid w:val="004931F8"/>
    <w:rsid w:val="00493B63"/>
    <w:rsid w:val="00495949"/>
    <w:rsid w:val="004964E8"/>
    <w:rsid w:val="00496C8E"/>
    <w:rsid w:val="00496D96"/>
    <w:rsid w:val="004977BB"/>
    <w:rsid w:val="00497AB4"/>
    <w:rsid w:val="004A10BB"/>
    <w:rsid w:val="004A27B8"/>
    <w:rsid w:val="004A310C"/>
    <w:rsid w:val="004A41C9"/>
    <w:rsid w:val="004A4957"/>
    <w:rsid w:val="004A5744"/>
    <w:rsid w:val="004A5BEA"/>
    <w:rsid w:val="004A7718"/>
    <w:rsid w:val="004B0319"/>
    <w:rsid w:val="004B131E"/>
    <w:rsid w:val="004B35CA"/>
    <w:rsid w:val="004B6629"/>
    <w:rsid w:val="004B68CA"/>
    <w:rsid w:val="004C1C82"/>
    <w:rsid w:val="004C292E"/>
    <w:rsid w:val="004C2BA3"/>
    <w:rsid w:val="004C4A96"/>
    <w:rsid w:val="004C4B17"/>
    <w:rsid w:val="004C4B79"/>
    <w:rsid w:val="004C4CD4"/>
    <w:rsid w:val="004C575E"/>
    <w:rsid w:val="004C66DE"/>
    <w:rsid w:val="004C7124"/>
    <w:rsid w:val="004C7472"/>
    <w:rsid w:val="004D338E"/>
    <w:rsid w:val="004D372B"/>
    <w:rsid w:val="004D391F"/>
    <w:rsid w:val="004D708C"/>
    <w:rsid w:val="004D7D29"/>
    <w:rsid w:val="004E2AD3"/>
    <w:rsid w:val="004E3CCB"/>
    <w:rsid w:val="004E5206"/>
    <w:rsid w:val="004E587A"/>
    <w:rsid w:val="004E670B"/>
    <w:rsid w:val="004E67D4"/>
    <w:rsid w:val="004E7619"/>
    <w:rsid w:val="004E7A61"/>
    <w:rsid w:val="004E7D3D"/>
    <w:rsid w:val="004F02A2"/>
    <w:rsid w:val="004F0DA4"/>
    <w:rsid w:val="004F1777"/>
    <w:rsid w:val="004F27C6"/>
    <w:rsid w:val="004F3870"/>
    <w:rsid w:val="004F3B7C"/>
    <w:rsid w:val="004F41E3"/>
    <w:rsid w:val="004F529E"/>
    <w:rsid w:val="004F67E1"/>
    <w:rsid w:val="004F784E"/>
    <w:rsid w:val="00500E51"/>
    <w:rsid w:val="0050117A"/>
    <w:rsid w:val="005012BE"/>
    <w:rsid w:val="005024CE"/>
    <w:rsid w:val="005025FE"/>
    <w:rsid w:val="005038A9"/>
    <w:rsid w:val="005062C8"/>
    <w:rsid w:val="00506886"/>
    <w:rsid w:val="005104A2"/>
    <w:rsid w:val="00510996"/>
    <w:rsid w:val="00510D19"/>
    <w:rsid w:val="00511C38"/>
    <w:rsid w:val="00513A5F"/>
    <w:rsid w:val="005141E7"/>
    <w:rsid w:val="005143BC"/>
    <w:rsid w:val="00514866"/>
    <w:rsid w:val="00514F32"/>
    <w:rsid w:val="005151B8"/>
    <w:rsid w:val="005164A0"/>
    <w:rsid w:val="0051697E"/>
    <w:rsid w:val="00516BE7"/>
    <w:rsid w:val="005170E6"/>
    <w:rsid w:val="00520161"/>
    <w:rsid w:val="00521F7D"/>
    <w:rsid w:val="0052301B"/>
    <w:rsid w:val="00523C35"/>
    <w:rsid w:val="005251FD"/>
    <w:rsid w:val="005267D1"/>
    <w:rsid w:val="005276C5"/>
    <w:rsid w:val="00527894"/>
    <w:rsid w:val="00531C00"/>
    <w:rsid w:val="00532583"/>
    <w:rsid w:val="00532CAE"/>
    <w:rsid w:val="00532D48"/>
    <w:rsid w:val="005334AB"/>
    <w:rsid w:val="005342E1"/>
    <w:rsid w:val="0053482F"/>
    <w:rsid w:val="00534AB0"/>
    <w:rsid w:val="00534B17"/>
    <w:rsid w:val="00534BAA"/>
    <w:rsid w:val="0053767A"/>
    <w:rsid w:val="00537DA8"/>
    <w:rsid w:val="00540A6E"/>
    <w:rsid w:val="00541DD2"/>
    <w:rsid w:val="005467BD"/>
    <w:rsid w:val="00547DB6"/>
    <w:rsid w:val="0055140F"/>
    <w:rsid w:val="005523C6"/>
    <w:rsid w:val="005528C3"/>
    <w:rsid w:val="00552E17"/>
    <w:rsid w:val="0055336E"/>
    <w:rsid w:val="00554F5A"/>
    <w:rsid w:val="00555228"/>
    <w:rsid w:val="00557689"/>
    <w:rsid w:val="005579AC"/>
    <w:rsid w:val="00560723"/>
    <w:rsid w:val="0056199E"/>
    <w:rsid w:val="005619B9"/>
    <w:rsid w:val="00562221"/>
    <w:rsid w:val="00562475"/>
    <w:rsid w:val="0056297D"/>
    <w:rsid w:val="005649EE"/>
    <w:rsid w:val="00566F39"/>
    <w:rsid w:val="005707A6"/>
    <w:rsid w:val="00571E2A"/>
    <w:rsid w:val="00572C3B"/>
    <w:rsid w:val="0057368B"/>
    <w:rsid w:val="005750DC"/>
    <w:rsid w:val="00575EB2"/>
    <w:rsid w:val="00576470"/>
    <w:rsid w:val="00576CE1"/>
    <w:rsid w:val="005776D7"/>
    <w:rsid w:val="005807C1"/>
    <w:rsid w:val="00580D85"/>
    <w:rsid w:val="005830E3"/>
    <w:rsid w:val="005835DF"/>
    <w:rsid w:val="0058394D"/>
    <w:rsid w:val="00584343"/>
    <w:rsid w:val="005850C3"/>
    <w:rsid w:val="00591113"/>
    <w:rsid w:val="00594122"/>
    <w:rsid w:val="005A00F1"/>
    <w:rsid w:val="005A27DE"/>
    <w:rsid w:val="005A3509"/>
    <w:rsid w:val="005A3609"/>
    <w:rsid w:val="005A4135"/>
    <w:rsid w:val="005A5A1F"/>
    <w:rsid w:val="005A71C0"/>
    <w:rsid w:val="005A7FF2"/>
    <w:rsid w:val="005B1881"/>
    <w:rsid w:val="005B222D"/>
    <w:rsid w:val="005B2551"/>
    <w:rsid w:val="005B37BA"/>
    <w:rsid w:val="005B56FD"/>
    <w:rsid w:val="005B5888"/>
    <w:rsid w:val="005B6A1C"/>
    <w:rsid w:val="005C0F3E"/>
    <w:rsid w:val="005C16B7"/>
    <w:rsid w:val="005C2A46"/>
    <w:rsid w:val="005C2F3B"/>
    <w:rsid w:val="005C5D0D"/>
    <w:rsid w:val="005C5E1F"/>
    <w:rsid w:val="005C6AAA"/>
    <w:rsid w:val="005D2054"/>
    <w:rsid w:val="005D501D"/>
    <w:rsid w:val="005D57E4"/>
    <w:rsid w:val="005E0B43"/>
    <w:rsid w:val="005E0EA3"/>
    <w:rsid w:val="005E1656"/>
    <w:rsid w:val="005E25DE"/>
    <w:rsid w:val="005E2782"/>
    <w:rsid w:val="005E30D4"/>
    <w:rsid w:val="005E4231"/>
    <w:rsid w:val="005E49DC"/>
    <w:rsid w:val="005E4A00"/>
    <w:rsid w:val="005E54D6"/>
    <w:rsid w:val="005E5D0D"/>
    <w:rsid w:val="005E6A12"/>
    <w:rsid w:val="005E7444"/>
    <w:rsid w:val="005E7AD8"/>
    <w:rsid w:val="005F09E8"/>
    <w:rsid w:val="005F2EC8"/>
    <w:rsid w:val="005F32A2"/>
    <w:rsid w:val="005F3880"/>
    <w:rsid w:val="005F38F9"/>
    <w:rsid w:val="005F4763"/>
    <w:rsid w:val="005F661D"/>
    <w:rsid w:val="00602ACE"/>
    <w:rsid w:val="006030D2"/>
    <w:rsid w:val="00606549"/>
    <w:rsid w:val="0060737D"/>
    <w:rsid w:val="00607BDE"/>
    <w:rsid w:val="00607D0F"/>
    <w:rsid w:val="006116DC"/>
    <w:rsid w:val="00611804"/>
    <w:rsid w:val="00613A9B"/>
    <w:rsid w:val="00616342"/>
    <w:rsid w:val="00620A2A"/>
    <w:rsid w:val="00622697"/>
    <w:rsid w:val="006240FE"/>
    <w:rsid w:val="00626668"/>
    <w:rsid w:val="00626CD6"/>
    <w:rsid w:val="00627427"/>
    <w:rsid w:val="0063137A"/>
    <w:rsid w:val="006315D8"/>
    <w:rsid w:val="00632413"/>
    <w:rsid w:val="00632FCB"/>
    <w:rsid w:val="00633CA8"/>
    <w:rsid w:val="00635EC8"/>
    <w:rsid w:val="00641049"/>
    <w:rsid w:val="0064256B"/>
    <w:rsid w:val="00644A0A"/>
    <w:rsid w:val="0064608D"/>
    <w:rsid w:val="00646E88"/>
    <w:rsid w:val="00647FAB"/>
    <w:rsid w:val="006514D8"/>
    <w:rsid w:val="00651E7E"/>
    <w:rsid w:val="006534C9"/>
    <w:rsid w:val="00654884"/>
    <w:rsid w:val="00655EFA"/>
    <w:rsid w:val="006626D7"/>
    <w:rsid w:val="00663680"/>
    <w:rsid w:val="00667069"/>
    <w:rsid w:val="006700B4"/>
    <w:rsid w:val="006707AB"/>
    <w:rsid w:val="0067170E"/>
    <w:rsid w:val="00672728"/>
    <w:rsid w:val="00672BF3"/>
    <w:rsid w:val="006747DB"/>
    <w:rsid w:val="00674E8A"/>
    <w:rsid w:val="00676A76"/>
    <w:rsid w:val="0067731D"/>
    <w:rsid w:val="0067736E"/>
    <w:rsid w:val="00682272"/>
    <w:rsid w:val="006833E4"/>
    <w:rsid w:val="006852EA"/>
    <w:rsid w:val="00685EC8"/>
    <w:rsid w:val="00690C2E"/>
    <w:rsid w:val="00691DF7"/>
    <w:rsid w:val="00691F84"/>
    <w:rsid w:val="00693551"/>
    <w:rsid w:val="00693D82"/>
    <w:rsid w:val="0069420A"/>
    <w:rsid w:val="00695294"/>
    <w:rsid w:val="0069568C"/>
    <w:rsid w:val="00696EE2"/>
    <w:rsid w:val="00697F48"/>
    <w:rsid w:val="006A0ACB"/>
    <w:rsid w:val="006A129C"/>
    <w:rsid w:val="006A278B"/>
    <w:rsid w:val="006A538C"/>
    <w:rsid w:val="006A53E4"/>
    <w:rsid w:val="006A6B54"/>
    <w:rsid w:val="006B01B0"/>
    <w:rsid w:val="006B26D5"/>
    <w:rsid w:val="006B2A18"/>
    <w:rsid w:val="006B4679"/>
    <w:rsid w:val="006B6BCF"/>
    <w:rsid w:val="006B7E65"/>
    <w:rsid w:val="006C0DA1"/>
    <w:rsid w:val="006C21F0"/>
    <w:rsid w:val="006C4695"/>
    <w:rsid w:val="006C6934"/>
    <w:rsid w:val="006D7652"/>
    <w:rsid w:val="006E1570"/>
    <w:rsid w:val="006E229B"/>
    <w:rsid w:val="006E2421"/>
    <w:rsid w:val="006E4034"/>
    <w:rsid w:val="006E4842"/>
    <w:rsid w:val="006E6F8D"/>
    <w:rsid w:val="006F0891"/>
    <w:rsid w:val="006F08F6"/>
    <w:rsid w:val="006F1166"/>
    <w:rsid w:val="006F1FB6"/>
    <w:rsid w:val="006F318A"/>
    <w:rsid w:val="006F59D1"/>
    <w:rsid w:val="006F6232"/>
    <w:rsid w:val="006F6319"/>
    <w:rsid w:val="00700977"/>
    <w:rsid w:val="007011FE"/>
    <w:rsid w:val="007014CB"/>
    <w:rsid w:val="00702720"/>
    <w:rsid w:val="007050D7"/>
    <w:rsid w:val="00705BDC"/>
    <w:rsid w:val="00706140"/>
    <w:rsid w:val="007067BF"/>
    <w:rsid w:val="00707855"/>
    <w:rsid w:val="00707865"/>
    <w:rsid w:val="00710631"/>
    <w:rsid w:val="00711EFB"/>
    <w:rsid w:val="00711F06"/>
    <w:rsid w:val="00714FAF"/>
    <w:rsid w:val="0071579A"/>
    <w:rsid w:val="0071668E"/>
    <w:rsid w:val="0072086D"/>
    <w:rsid w:val="00721415"/>
    <w:rsid w:val="00722408"/>
    <w:rsid w:val="007234C8"/>
    <w:rsid w:val="00724F1D"/>
    <w:rsid w:val="00727FD9"/>
    <w:rsid w:val="00732261"/>
    <w:rsid w:val="0073278C"/>
    <w:rsid w:val="0073471D"/>
    <w:rsid w:val="00734E92"/>
    <w:rsid w:val="00736995"/>
    <w:rsid w:val="00737E15"/>
    <w:rsid w:val="007414C1"/>
    <w:rsid w:val="00742E05"/>
    <w:rsid w:val="007434D0"/>
    <w:rsid w:val="0074489A"/>
    <w:rsid w:val="00747004"/>
    <w:rsid w:val="0074713C"/>
    <w:rsid w:val="007500E5"/>
    <w:rsid w:val="0075174C"/>
    <w:rsid w:val="00753059"/>
    <w:rsid w:val="007537CA"/>
    <w:rsid w:val="00757180"/>
    <w:rsid w:val="00761186"/>
    <w:rsid w:val="00763195"/>
    <w:rsid w:val="00763282"/>
    <w:rsid w:val="00764A63"/>
    <w:rsid w:val="00765746"/>
    <w:rsid w:val="007657AC"/>
    <w:rsid w:val="00767883"/>
    <w:rsid w:val="00770A85"/>
    <w:rsid w:val="0077217C"/>
    <w:rsid w:val="00773F7B"/>
    <w:rsid w:val="007741DB"/>
    <w:rsid w:val="00774FAD"/>
    <w:rsid w:val="00775626"/>
    <w:rsid w:val="007767E2"/>
    <w:rsid w:val="00776FDC"/>
    <w:rsid w:val="007774B5"/>
    <w:rsid w:val="00782704"/>
    <w:rsid w:val="007839B8"/>
    <w:rsid w:val="00784820"/>
    <w:rsid w:val="00785051"/>
    <w:rsid w:val="007867F3"/>
    <w:rsid w:val="00791ACE"/>
    <w:rsid w:val="007938AE"/>
    <w:rsid w:val="00793FC7"/>
    <w:rsid w:val="007941A6"/>
    <w:rsid w:val="00794825"/>
    <w:rsid w:val="007948DD"/>
    <w:rsid w:val="007964D8"/>
    <w:rsid w:val="007968AB"/>
    <w:rsid w:val="00797551"/>
    <w:rsid w:val="007A4D2A"/>
    <w:rsid w:val="007A5407"/>
    <w:rsid w:val="007A564B"/>
    <w:rsid w:val="007A57FE"/>
    <w:rsid w:val="007A6512"/>
    <w:rsid w:val="007B066C"/>
    <w:rsid w:val="007B08C1"/>
    <w:rsid w:val="007B0B1A"/>
    <w:rsid w:val="007B120C"/>
    <w:rsid w:val="007B2011"/>
    <w:rsid w:val="007B21BE"/>
    <w:rsid w:val="007B52F4"/>
    <w:rsid w:val="007B7151"/>
    <w:rsid w:val="007C07BE"/>
    <w:rsid w:val="007C147D"/>
    <w:rsid w:val="007C481C"/>
    <w:rsid w:val="007C5472"/>
    <w:rsid w:val="007C7899"/>
    <w:rsid w:val="007C7D5E"/>
    <w:rsid w:val="007D1CB6"/>
    <w:rsid w:val="007D297F"/>
    <w:rsid w:val="007D3662"/>
    <w:rsid w:val="007D3C77"/>
    <w:rsid w:val="007D42EF"/>
    <w:rsid w:val="007D4C13"/>
    <w:rsid w:val="007D59A3"/>
    <w:rsid w:val="007E23C8"/>
    <w:rsid w:val="007E5C25"/>
    <w:rsid w:val="007F383F"/>
    <w:rsid w:val="00802068"/>
    <w:rsid w:val="0080585F"/>
    <w:rsid w:val="00806BEB"/>
    <w:rsid w:val="008122E2"/>
    <w:rsid w:val="0081231A"/>
    <w:rsid w:val="00812895"/>
    <w:rsid w:val="00812FBE"/>
    <w:rsid w:val="00813B55"/>
    <w:rsid w:val="00814CFE"/>
    <w:rsid w:val="00815311"/>
    <w:rsid w:val="008161CD"/>
    <w:rsid w:val="00821114"/>
    <w:rsid w:val="00821DC2"/>
    <w:rsid w:val="00822E4B"/>
    <w:rsid w:val="008237EA"/>
    <w:rsid w:val="00824726"/>
    <w:rsid w:val="00826592"/>
    <w:rsid w:val="00827BDF"/>
    <w:rsid w:val="00827E9F"/>
    <w:rsid w:val="00830B9A"/>
    <w:rsid w:val="00830C86"/>
    <w:rsid w:val="008315D7"/>
    <w:rsid w:val="008317AB"/>
    <w:rsid w:val="0083517F"/>
    <w:rsid w:val="00835502"/>
    <w:rsid w:val="00835ACC"/>
    <w:rsid w:val="00835C7E"/>
    <w:rsid w:val="008361F3"/>
    <w:rsid w:val="00836267"/>
    <w:rsid w:val="0083657D"/>
    <w:rsid w:val="00840073"/>
    <w:rsid w:val="00842D69"/>
    <w:rsid w:val="008437F6"/>
    <w:rsid w:val="0084418B"/>
    <w:rsid w:val="00845142"/>
    <w:rsid w:val="00850AED"/>
    <w:rsid w:val="00852106"/>
    <w:rsid w:val="0085256E"/>
    <w:rsid w:val="008537F4"/>
    <w:rsid w:val="008538E7"/>
    <w:rsid w:val="008552A3"/>
    <w:rsid w:val="00855A2A"/>
    <w:rsid w:val="00856CC1"/>
    <w:rsid w:val="00857691"/>
    <w:rsid w:val="00860011"/>
    <w:rsid w:val="00860695"/>
    <w:rsid w:val="00860DFF"/>
    <w:rsid w:val="00863114"/>
    <w:rsid w:val="00864D4D"/>
    <w:rsid w:val="00866112"/>
    <w:rsid w:val="00866406"/>
    <w:rsid w:val="008665E6"/>
    <w:rsid w:val="008701AF"/>
    <w:rsid w:val="00872906"/>
    <w:rsid w:val="008743C6"/>
    <w:rsid w:val="00874E5E"/>
    <w:rsid w:val="00883F75"/>
    <w:rsid w:val="00887D77"/>
    <w:rsid w:val="00892130"/>
    <w:rsid w:val="00893DE1"/>
    <w:rsid w:val="00895F30"/>
    <w:rsid w:val="0089636C"/>
    <w:rsid w:val="00896926"/>
    <w:rsid w:val="00896DE3"/>
    <w:rsid w:val="00897AE6"/>
    <w:rsid w:val="00897C4D"/>
    <w:rsid w:val="008A03B7"/>
    <w:rsid w:val="008A1AF7"/>
    <w:rsid w:val="008A2C8F"/>
    <w:rsid w:val="008A32A0"/>
    <w:rsid w:val="008A3769"/>
    <w:rsid w:val="008A4409"/>
    <w:rsid w:val="008A4856"/>
    <w:rsid w:val="008A5598"/>
    <w:rsid w:val="008A58B1"/>
    <w:rsid w:val="008A5960"/>
    <w:rsid w:val="008A7191"/>
    <w:rsid w:val="008B355F"/>
    <w:rsid w:val="008B3EDF"/>
    <w:rsid w:val="008B437D"/>
    <w:rsid w:val="008B61EB"/>
    <w:rsid w:val="008B7463"/>
    <w:rsid w:val="008B7F77"/>
    <w:rsid w:val="008C2677"/>
    <w:rsid w:val="008C28B9"/>
    <w:rsid w:val="008C3E93"/>
    <w:rsid w:val="008C419B"/>
    <w:rsid w:val="008C491E"/>
    <w:rsid w:val="008C6075"/>
    <w:rsid w:val="008D105B"/>
    <w:rsid w:val="008D2D9B"/>
    <w:rsid w:val="008D3883"/>
    <w:rsid w:val="008D4E93"/>
    <w:rsid w:val="008D625F"/>
    <w:rsid w:val="008D7BCE"/>
    <w:rsid w:val="008D7E8E"/>
    <w:rsid w:val="008E1943"/>
    <w:rsid w:val="008E1FD2"/>
    <w:rsid w:val="008E3035"/>
    <w:rsid w:val="008E30E1"/>
    <w:rsid w:val="008E5396"/>
    <w:rsid w:val="008E6B4E"/>
    <w:rsid w:val="008E7B1D"/>
    <w:rsid w:val="008F0F7C"/>
    <w:rsid w:val="008F1B40"/>
    <w:rsid w:val="008F1FFD"/>
    <w:rsid w:val="008F29BA"/>
    <w:rsid w:val="008F3681"/>
    <w:rsid w:val="008F59D0"/>
    <w:rsid w:val="008F5BE9"/>
    <w:rsid w:val="00901587"/>
    <w:rsid w:val="009034B6"/>
    <w:rsid w:val="00903C88"/>
    <w:rsid w:val="0090412A"/>
    <w:rsid w:val="00905858"/>
    <w:rsid w:val="00905B36"/>
    <w:rsid w:val="00906118"/>
    <w:rsid w:val="009063A5"/>
    <w:rsid w:val="00906C4A"/>
    <w:rsid w:val="00910DB8"/>
    <w:rsid w:val="00912872"/>
    <w:rsid w:val="00914D57"/>
    <w:rsid w:val="0091523D"/>
    <w:rsid w:val="00915370"/>
    <w:rsid w:val="0091540F"/>
    <w:rsid w:val="00916577"/>
    <w:rsid w:val="00916B15"/>
    <w:rsid w:val="00916E2A"/>
    <w:rsid w:val="00916EBA"/>
    <w:rsid w:val="00917CE3"/>
    <w:rsid w:val="00920340"/>
    <w:rsid w:val="00920C0D"/>
    <w:rsid w:val="009214E6"/>
    <w:rsid w:val="00922700"/>
    <w:rsid w:val="00922828"/>
    <w:rsid w:val="009229FB"/>
    <w:rsid w:val="00923FC1"/>
    <w:rsid w:val="00926F09"/>
    <w:rsid w:val="00931D96"/>
    <w:rsid w:val="0093375F"/>
    <w:rsid w:val="009376D2"/>
    <w:rsid w:val="00937E84"/>
    <w:rsid w:val="009456A0"/>
    <w:rsid w:val="00946FE2"/>
    <w:rsid w:val="00947566"/>
    <w:rsid w:val="00951934"/>
    <w:rsid w:val="00951BE0"/>
    <w:rsid w:val="00952360"/>
    <w:rsid w:val="009544BB"/>
    <w:rsid w:val="00960C9E"/>
    <w:rsid w:val="00961367"/>
    <w:rsid w:val="00961766"/>
    <w:rsid w:val="00964797"/>
    <w:rsid w:val="00964BBD"/>
    <w:rsid w:val="00966419"/>
    <w:rsid w:val="00966B28"/>
    <w:rsid w:val="009717A9"/>
    <w:rsid w:val="009725F1"/>
    <w:rsid w:val="0097517B"/>
    <w:rsid w:val="00975642"/>
    <w:rsid w:val="009758D9"/>
    <w:rsid w:val="00980ACC"/>
    <w:rsid w:val="0098119A"/>
    <w:rsid w:val="00983192"/>
    <w:rsid w:val="0098382A"/>
    <w:rsid w:val="00986D14"/>
    <w:rsid w:val="009877E3"/>
    <w:rsid w:val="00991CE9"/>
    <w:rsid w:val="009921EE"/>
    <w:rsid w:val="0099266A"/>
    <w:rsid w:val="00993288"/>
    <w:rsid w:val="009942E9"/>
    <w:rsid w:val="00994D4D"/>
    <w:rsid w:val="00996072"/>
    <w:rsid w:val="0099738E"/>
    <w:rsid w:val="0099786B"/>
    <w:rsid w:val="009979D7"/>
    <w:rsid w:val="009A0CEA"/>
    <w:rsid w:val="009A0D7A"/>
    <w:rsid w:val="009A13AE"/>
    <w:rsid w:val="009A1B61"/>
    <w:rsid w:val="009A56F4"/>
    <w:rsid w:val="009A5D00"/>
    <w:rsid w:val="009A5DB9"/>
    <w:rsid w:val="009A63C9"/>
    <w:rsid w:val="009B29B4"/>
    <w:rsid w:val="009B2AFA"/>
    <w:rsid w:val="009B34D4"/>
    <w:rsid w:val="009B46C2"/>
    <w:rsid w:val="009B4FE4"/>
    <w:rsid w:val="009B5E38"/>
    <w:rsid w:val="009B73EE"/>
    <w:rsid w:val="009C1A7E"/>
    <w:rsid w:val="009C2DF2"/>
    <w:rsid w:val="009C3393"/>
    <w:rsid w:val="009C34B9"/>
    <w:rsid w:val="009C411C"/>
    <w:rsid w:val="009C4232"/>
    <w:rsid w:val="009C4247"/>
    <w:rsid w:val="009C6ADB"/>
    <w:rsid w:val="009D091A"/>
    <w:rsid w:val="009D1CA3"/>
    <w:rsid w:val="009D2DAC"/>
    <w:rsid w:val="009D3CD8"/>
    <w:rsid w:val="009D4910"/>
    <w:rsid w:val="009D554A"/>
    <w:rsid w:val="009E0437"/>
    <w:rsid w:val="009E176D"/>
    <w:rsid w:val="009E32E1"/>
    <w:rsid w:val="009E58D1"/>
    <w:rsid w:val="009E5A7D"/>
    <w:rsid w:val="009E5B7E"/>
    <w:rsid w:val="009E66FE"/>
    <w:rsid w:val="009E6B11"/>
    <w:rsid w:val="009E6C75"/>
    <w:rsid w:val="009E7700"/>
    <w:rsid w:val="009F463E"/>
    <w:rsid w:val="009F7222"/>
    <w:rsid w:val="00A01188"/>
    <w:rsid w:val="00A013A2"/>
    <w:rsid w:val="00A0288B"/>
    <w:rsid w:val="00A02E5C"/>
    <w:rsid w:val="00A03066"/>
    <w:rsid w:val="00A0311F"/>
    <w:rsid w:val="00A048DD"/>
    <w:rsid w:val="00A04E0A"/>
    <w:rsid w:val="00A0521D"/>
    <w:rsid w:val="00A057CE"/>
    <w:rsid w:val="00A05B4D"/>
    <w:rsid w:val="00A06530"/>
    <w:rsid w:val="00A07095"/>
    <w:rsid w:val="00A07617"/>
    <w:rsid w:val="00A07834"/>
    <w:rsid w:val="00A134EC"/>
    <w:rsid w:val="00A14986"/>
    <w:rsid w:val="00A158A1"/>
    <w:rsid w:val="00A15E8E"/>
    <w:rsid w:val="00A16ADF"/>
    <w:rsid w:val="00A22958"/>
    <w:rsid w:val="00A257CC"/>
    <w:rsid w:val="00A25F52"/>
    <w:rsid w:val="00A26546"/>
    <w:rsid w:val="00A2759B"/>
    <w:rsid w:val="00A30429"/>
    <w:rsid w:val="00A30AAC"/>
    <w:rsid w:val="00A324AC"/>
    <w:rsid w:val="00A33D27"/>
    <w:rsid w:val="00A34E33"/>
    <w:rsid w:val="00A350B6"/>
    <w:rsid w:val="00A368CA"/>
    <w:rsid w:val="00A375B2"/>
    <w:rsid w:val="00A40E4C"/>
    <w:rsid w:val="00A40FC0"/>
    <w:rsid w:val="00A43659"/>
    <w:rsid w:val="00A44828"/>
    <w:rsid w:val="00A4514D"/>
    <w:rsid w:val="00A468A7"/>
    <w:rsid w:val="00A47E64"/>
    <w:rsid w:val="00A50EB6"/>
    <w:rsid w:val="00A529BA"/>
    <w:rsid w:val="00A52B9C"/>
    <w:rsid w:val="00A52F2C"/>
    <w:rsid w:val="00A534C1"/>
    <w:rsid w:val="00A55DB2"/>
    <w:rsid w:val="00A56046"/>
    <w:rsid w:val="00A610D3"/>
    <w:rsid w:val="00A62096"/>
    <w:rsid w:val="00A620BC"/>
    <w:rsid w:val="00A70846"/>
    <w:rsid w:val="00A70881"/>
    <w:rsid w:val="00A720BB"/>
    <w:rsid w:val="00A725E6"/>
    <w:rsid w:val="00A72BA7"/>
    <w:rsid w:val="00A735EC"/>
    <w:rsid w:val="00A74B6E"/>
    <w:rsid w:val="00A74C1A"/>
    <w:rsid w:val="00A809F7"/>
    <w:rsid w:val="00A810F5"/>
    <w:rsid w:val="00A81D5F"/>
    <w:rsid w:val="00A82467"/>
    <w:rsid w:val="00A83FB4"/>
    <w:rsid w:val="00A85447"/>
    <w:rsid w:val="00A86AF5"/>
    <w:rsid w:val="00A90624"/>
    <w:rsid w:val="00A9102B"/>
    <w:rsid w:val="00A9187E"/>
    <w:rsid w:val="00A92E35"/>
    <w:rsid w:val="00A930A1"/>
    <w:rsid w:val="00A93535"/>
    <w:rsid w:val="00A9532F"/>
    <w:rsid w:val="00A9557E"/>
    <w:rsid w:val="00A957ED"/>
    <w:rsid w:val="00A95CF4"/>
    <w:rsid w:val="00A9755A"/>
    <w:rsid w:val="00AA0B31"/>
    <w:rsid w:val="00AA2AF3"/>
    <w:rsid w:val="00AA2E0D"/>
    <w:rsid w:val="00AA30DF"/>
    <w:rsid w:val="00AA48F2"/>
    <w:rsid w:val="00AA6ACE"/>
    <w:rsid w:val="00AA6E6F"/>
    <w:rsid w:val="00AB17C8"/>
    <w:rsid w:val="00AB1E03"/>
    <w:rsid w:val="00AB4428"/>
    <w:rsid w:val="00AB5B8C"/>
    <w:rsid w:val="00AB5D03"/>
    <w:rsid w:val="00AB72F8"/>
    <w:rsid w:val="00AC0A99"/>
    <w:rsid w:val="00AC272C"/>
    <w:rsid w:val="00AC3593"/>
    <w:rsid w:val="00AC3C7C"/>
    <w:rsid w:val="00AC6C71"/>
    <w:rsid w:val="00AC764B"/>
    <w:rsid w:val="00AC7A5E"/>
    <w:rsid w:val="00AD0B1F"/>
    <w:rsid w:val="00AD1034"/>
    <w:rsid w:val="00AD4B84"/>
    <w:rsid w:val="00AD69CB"/>
    <w:rsid w:val="00AD6D05"/>
    <w:rsid w:val="00AD7784"/>
    <w:rsid w:val="00AD7E63"/>
    <w:rsid w:val="00AE1502"/>
    <w:rsid w:val="00AE1A49"/>
    <w:rsid w:val="00AE27B2"/>
    <w:rsid w:val="00AE559F"/>
    <w:rsid w:val="00AF17F9"/>
    <w:rsid w:val="00AF1A14"/>
    <w:rsid w:val="00AF639A"/>
    <w:rsid w:val="00AF671E"/>
    <w:rsid w:val="00B01718"/>
    <w:rsid w:val="00B01D59"/>
    <w:rsid w:val="00B03371"/>
    <w:rsid w:val="00B06290"/>
    <w:rsid w:val="00B10E88"/>
    <w:rsid w:val="00B1142B"/>
    <w:rsid w:val="00B11517"/>
    <w:rsid w:val="00B11639"/>
    <w:rsid w:val="00B119AB"/>
    <w:rsid w:val="00B126A9"/>
    <w:rsid w:val="00B132F2"/>
    <w:rsid w:val="00B13E17"/>
    <w:rsid w:val="00B14A24"/>
    <w:rsid w:val="00B14E36"/>
    <w:rsid w:val="00B1788C"/>
    <w:rsid w:val="00B21D8B"/>
    <w:rsid w:val="00B21F47"/>
    <w:rsid w:val="00B30DD9"/>
    <w:rsid w:val="00B31B8A"/>
    <w:rsid w:val="00B32E8F"/>
    <w:rsid w:val="00B345FE"/>
    <w:rsid w:val="00B34666"/>
    <w:rsid w:val="00B3586F"/>
    <w:rsid w:val="00B37C7E"/>
    <w:rsid w:val="00B40D1E"/>
    <w:rsid w:val="00B414BB"/>
    <w:rsid w:val="00B415D5"/>
    <w:rsid w:val="00B41B34"/>
    <w:rsid w:val="00B42AB4"/>
    <w:rsid w:val="00B44610"/>
    <w:rsid w:val="00B46FD6"/>
    <w:rsid w:val="00B51D35"/>
    <w:rsid w:val="00B52F61"/>
    <w:rsid w:val="00B530D6"/>
    <w:rsid w:val="00B5600B"/>
    <w:rsid w:val="00B61779"/>
    <w:rsid w:val="00B62379"/>
    <w:rsid w:val="00B64E93"/>
    <w:rsid w:val="00B67113"/>
    <w:rsid w:val="00B7009E"/>
    <w:rsid w:val="00B70250"/>
    <w:rsid w:val="00B7082E"/>
    <w:rsid w:val="00B70AF0"/>
    <w:rsid w:val="00B7106F"/>
    <w:rsid w:val="00B718CB"/>
    <w:rsid w:val="00B72FF4"/>
    <w:rsid w:val="00B7367E"/>
    <w:rsid w:val="00B73E71"/>
    <w:rsid w:val="00B74819"/>
    <w:rsid w:val="00B75A0D"/>
    <w:rsid w:val="00B77511"/>
    <w:rsid w:val="00B80D46"/>
    <w:rsid w:val="00B827BD"/>
    <w:rsid w:val="00B85A8C"/>
    <w:rsid w:val="00B86E01"/>
    <w:rsid w:val="00B8758A"/>
    <w:rsid w:val="00B87D1F"/>
    <w:rsid w:val="00B905FA"/>
    <w:rsid w:val="00B90864"/>
    <w:rsid w:val="00B91CF9"/>
    <w:rsid w:val="00B91F22"/>
    <w:rsid w:val="00B93B07"/>
    <w:rsid w:val="00B960AE"/>
    <w:rsid w:val="00B963B4"/>
    <w:rsid w:val="00BA09A9"/>
    <w:rsid w:val="00BA1651"/>
    <w:rsid w:val="00BA2390"/>
    <w:rsid w:val="00BA4F65"/>
    <w:rsid w:val="00BA52F7"/>
    <w:rsid w:val="00BA650F"/>
    <w:rsid w:val="00BB01CD"/>
    <w:rsid w:val="00BB3856"/>
    <w:rsid w:val="00BB3EAE"/>
    <w:rsid w:val="00BB4630"/>
    <w:rsid w:val="00BB585F"/>
    <w:rsid w:val="00BB60BE"/>
    <w:rsid w:val="00BB714E"/>
    <w:rsid w:val="00BB782A"/>
    <w:rsid w:val="00BB7DC4"/>
    <w:rsid w:val="00BB7F72"/>
    <w:rsid w:val="00BC0911"/>
    <w:rsid w:val="00BC102F"/>
    <w:rsid w:val="00BC1A68"/>
    <w:rsid w:val="00BC2E12"/>
    <w:rsid w:val="00BC326D"/>
    <w:rsid w:val="00BC4225"/>
    <w:rsid w:val="00BC429E"/>
    <w:rsid w:val="00BC69A3"/>
    <w:rsid w:val="00BC7925"/>
    <w:rsid w:val="00BD19E4"/>
    <w:rsid w:val="00BD4860"/>
    <w:rsid w:val="00BD4E92"/>
    <w:rsid w:val="00BD53AC"/>
    <w:rsid w:val="00BD54CA"/>
    <w:rsid w:val="00BD7AF1"/>
    <w:rsid w:val="00BD7BE7"/>
    <w:rsid w:val="00BE0E6E"/>
    <w:rsid w:val="00BE0FA1"/>
    <w:rsid w:val="00BE15CB"/>
    <w:rsid w:val="00BE1CEE"/>
    <w:rsid w:val="00BE3556"/>
    <w:rsid w:val="00BE4AFF"/>
    <w:rsid w:val="00BE5C07"/>
    <w:rsid w:val="00BE6D7F"/>
    <w:rsid w:val="00BE7D3A"/>
    <w:rsid w:val="00BF1653"/>
    <w:rsid w:val="00BF189D"/>
    <w:rsid w:val="00BF4CDD"/>
    <w:rsid w:val="00BF4F95"/>
    <w:rsid w:val="00BF5C49"/>
    <w:rsid w:val="00BF6775"/>
    <w:rsid w:val="00BF75CC"/>
    <w:rsid w:val="00BF7F08"/>
    <w:rsid w:val="00C01318"/>
    <w:rsid w:val="00C01AB8"/>
    <w:rsid w:val="00C0262D"/>
    <w:rsid w:val="00C045F8"/>
    <w:rsid w:val="00C04BAB"/>
    <w:rsid w:val="00C055A3"/>
    <w:rsid w:val="00C066F5"/>
    <w:rsid w:val="00C06DB2"/>
    <w:rsid w:val="00C07D68"/>
    <w:rsid w:val="00C10D25"/>
    <w:rsid w:val="00C11CAC"/>
    <w:rsid w:val="00C1287C"/>
    <w:rsid w:val="00C150CD"/>
    <w:rsid w:val="00C1552B"/>
    <w:rsid w:val="00C161DB"/>
    <w:rsid w:val="00C162B6"/>
    <w:rsid w:val="00C17AE9"/>
    <w:rsid w:val="00C21A89"/>
    <w:rsid w:val="00C252A6"/>
    <w:rsid w:val="00C25862"/>
    <w:rsid w:val="00C267B0"/>
    <w:rsid w:val="00C312B1"/>
    <w:rsid w:val="00C317AB"/>
    <w:rsid w:val="00C319F7"/>
    <w:rsid w:val="00C32268"/>
    <w:rsid w:val="00C32EA5"/>
    <w:rsid w:val="00C335F1"/>
    <w:rsid w:val="00C3481E"/>
    <w:rsid w:val="00C35200"/>
    <w:rsid w:val="00C357AF"/>
    <w:rsid w:val="00C36851"/>
    <w:rsid w:val="00C404F9"/>
    <w:rsid w:val="00C4342D"/>
    <w:rsid w:val="00C434CC"/>
    <w:rsid w:val="00C43D0D"/>
    <w:rsid w:val="00C4436A"/>
    <w:rsid w:val="00C44C69"/>
    <w:rsid w:val="00C46E7C"/>
    <w:rsid w:val="00C5069C"/>
    <w:rsid w:val="00C519CA"/>
    <w:rsid w:val="00C51BFC"/>
    <w:rsid w:val="00C539D6"/>
    <w:rsid w:val="00C54161"/>
    <w:rsid w:val="00C5557A"/>
    <w:rsid w:val="00C57606"/>
    <w:rsid w:val="00C60B9E"/>
    <w:rsid w:val="00C61E41"/>
    <w:rsid w:val="00C64844"/>
    <w:rsid w:val="00C65605"/>
    <w:rsid w:val="00C65824"/>
    <w:rsid w:val="00C65F48"/>
    <w:rsid w:val="00C708CD"/>
    <w:rsid w:val="00C73097"/>
    <w:rsid w:val="00C73526"/>
    <w:rsid w:val="00C753DA"/>
    <w:rsid w:val="00C80B87"/>
    <w:rsid w:val="00C830D9"/>
    <w:rsid w:val="00C90180"/>
    <w:rsid w:val="00C90AD7"/>
    <w:rsid w:val="00C936FA"/>
    <w:rsid w:val="00C94E8A"/>
    <w:rsid w:val="00C96C9B"/>
    <w:rsid w:val="00CA04D7"/>
    <w:rsid w:val="00CA0825"/>
    <w:rsid w:val="00CA0B2D"/>
    <w:rsid w:val="00CA34C0"/>
    <w:rsid w:val="00CA36D5"/>
    <w:rsid w:val="00CA40A0"/>
    <w:rsid w:val="00CA5A40"/>
    <w:rsid w:val="00CA6482"/>
    <w:rsid w:val="00CA6594"/>
    <w:rsid w:val="00CA69D4"/>
    <w:rsid w:val="00CA79AD"/>
    <w:rsid w:val="00CA7C4F"/>
    <w:rsid w:val="00CB4738"/>
    <w:rsid w:val="00CB49EA"/>
    <w:rsid w:val="00CB52DF"/>
    <w:rsid w:val="00CB5F8C"/>
    <w:rsid w:val="00CB7196"/>
    <w:rsid w:val="00CB7DD0"/>
    <w:rsid w:val="00CC1153"/>
    <w:rsid w:val="00CC1AAB"/>
    <w:rsid w:val="00CC3127"/>
    <w:rsid w:val="00CC6B91"/>
    <w:rsid w:val="00CC6D0B"/>
    <w:rsid w:val="00CC71BB"/>
    <w:rsid w:val="00CD0ED1"/>
    <w:rsid w:val="00CD3782"/>
    <w:rsid w:val="00CD3820"/>
    <w:rsid w:val="00CD38B9"/>
    <w:rsid w:val="00CD3FCF"/>
    <w:rsid w:val="00CD401B"/>
    <w:rsid w:val="00CD57B0"/>
    <w:rsid w:val="00CD5CE4"/>
    <w:rsid w:val="00CD77BC"/>
    <w:rsid w:val="00CE024A"/>
    <w:rsid w:val="00CE32D2"/>
    <w:rsid w:val="00CE3766"/>
    <w:rsid w:val="00CE3A3D"/>
    <w:rsid w:val="00CE6A21"/>
    <w:rsid w:val="00CF05F7"/>
    <w:rsid w:val="00CF0FCD"/>
    <w:rsid w:val="00CF199F"/>
    <w:rsid w:val="00CF3000"/>
    <w:rsid w:val="00CF4716"/>
    <w:rsid w:val="00CF51E1"/>
    <w:rsid w:val="00CF53E4"/>
    <w:rsid w:val="00CF5AE4"/>
    <w:rsid w:val="00CF6F72"/>
    <w:rsid w:val="00CF7078"/>
    <w:rsid w:val="00D0105D"/>
    <w:rsid w:val="00D01193"/>
    <w:rsid w:val="00D01DBD"/>
    <w:rsid w:val="00D02615"/>
    <w:rsid w:val="00D037C4"/>
    <w:rsid w:val="00D0408D"/>
    <w:rsid w:val="00D05E63"/>
    <w:rsid w:val="00D0787F"/>
    <w:rsid w:val="00D10ABC"/>
    <w:rsid w:val="00D11A15"/>
    <w:rsid w:val="00D12AD5"/>
    <w:rsid w:val="00D12E74"/>
    <w:rsid w:val="00D13369"/>
    <w:rsid w:val="00D14259"/>
    <w:rsid w:val="00D16480"/>
    <w:rsid w:val="00D2074D"/>
    <w:rsid w:val="00D2090D"/>
    <w:rsid w:val="00D20C65"/>
    <w:rsid w:val="00D216B3"/>
    <w:rsid w:val="00D21A06"/>
    <w:rsid w:val="00D2344A"/>
    <w:rsid w:val="00D23A75"/>
    <w:rsid w:val="00D2464A"/>
    <w:rsid w:val="00D27DE0"/>
    <w:rsid w:val="00D34D58"/>
    <w:rsid w:val="00D36659"/>
    <w:rsid w:val="00D406A2"/>
    <w:rsid w:val="00D41D48"/>
    <w:rsid w:val="00D42B16"/>
    <w:rsid w:val="00D44DA1"/>
    <w:rsid w:val="00D470F2"/>
    <w:rsid w:val="00D47F0E"/>
    <w:rsid w:val="00D513F5"/>
    <w:rsid w:val="00D51472"/>
    <w:rsid w:val="00D516E9"/>
    <w:rsid w:val="00D51EFD"/>
    <w:rsid w:val="00D52368"/>
    <w:rsid w:val="00D52A5D"/>
    <w:rsid w:val="00D53491"/>
    <w:rsid w:val="00D5404C"/>
    <w:rsid w:val="00D548AD"/>
    <w:rsid w:val="00D56AA1"/>
    <w:rsid w:val="00D56FDC"/>
    <w:rsid w:val="00D61D21"/>
    <w:rsid w:val="00D626F0"/>
    <w:rsid w:val="00D63106"/>
    <w:rsid w:val="00D63E4F"/>
    <w:rsid w:val="00D70BDE"/>
    <w:rsid w:val="00D81369"/>
    <w:rsid w:val="00D82AD5"/>
    <w:rsid w:val="00D835E6"/>
    <w:rsid w:val="00D8361B"/>
    <w:rsid w:val="00D84BBE"/>
    <w:rsid w:val="00D857AD"/>
    <w:rsid w:val="00D864A4"/>
    <w:rsid w:val="00D86E58"/>
    <w:rsid w:val="00D8708F"/>
    <w:rsid w:val="00D874DE"/>
    <w:rsid w:val="00D90050"/>
    <w:rsid w:val="00D911DC"/>
    <w:rsid w:val="00D929D1"/>
    <w:rsid w:val="00D9306A"/>
    <w:rsid w:val="00D9335C"/>
    <w:rsid w:val="00D94D78"/>
    <w:rsid w:val="00D95085"/>
    <w:rsid w:val="00D9567F"/>
    <w:rsid w:val="00D974CD"/>
    <w:rsid w:val="00DA163C"/>
    <w:rsid w:val="00DA1C8F"/>
    <w:rsid w:val="00DA1F8A"/>
    <w:rsid w:val="00DA2B18"/>
    <w:rsid w:val="00DA666F"/>
    <w:rsid w:val="00DA6761"/>
    <w:rsid w:val="00DA7ECD"/>
    <w:rsid w:val="00DB077B"/>
    <w:rsid w:val="00DB2AF3"/>
    <w:rsid w:val="00DB3090"/>
    <w:rsid w:val="00DB3E27"/>
    <w:rsid w:val="00DB4264"/>
    <w:rsid w:val="00DB64B7"/>
    <w:rsid w:val="00DB70E9"/>
    <w:rsid w:val="00DB7E90"/>
    <w:rsid w:val="00DC1B50"/>
    <w:rsid w:val="00DC2DAB"/>
    <w:rsid w:val="00DC3498"/>
    <w:rsid w:val="00DC3998"/>
    <w:rsid w:val="00DC3ACB"/>
    <w:rsid w:val="00DC7C42"/>
    <w:rsid w:val="00DC7C87"/>
    <w:rsid w:val="00DC7D38"/>
    <w:rsid w:val="00DC7F58"/>
    <w:rsid w:val="00DD2960"/>
    <w:rsid w:val="00DD2EFF"/>
    <w:rsid w:val="00DD3234"/>
    <w:rsid w:val="00DD34B7"/>
    <w:rsid w:val="00DD5262"/>
    <w:rsid w:val="00DD69BE"/>
    <w:rsid w:val="00DD7920"/>
    <w:rsid w:val="00DE0030"/>
    <w:rsid w:val="00DE1718"/>
    <w:rsid w:val="00DE1934"/>
    <w:rsid w:val="00DE2B84"/>
    <w:rsid w:val="00DE430A"/>
    <w:rsid w:val="00DE4768"/>
    <w:rsid w:val="00DE4B51"/>
    <w:rsid w:val="00DE56E6"/>
    <w:rsid w:val="00DE6486"/>
    <w:rsid w:val="00DE73A4"/>
    <w:rsid w:val="00DF08A2"/>
    <w:rsid w:val="00DF28F3"/>
    <w:rsid w:val="00DF561E"/>
    <w:rsid w:val="00DF5E7B"/>
    <w:rsid w:val="00DF67EC"/>
    <w:rsid w:val="00DF6FF7"/>
    <w:rsid w:val="00E0017F"/>
    <w:rsid w:val="00E00393"/>
    <w:rsid w:val="00E02233"/>
    <w:rsid w:val="00E0236A"/>
    <w:rsid w:val="00E028E0"/>
    <w:rsid w:val="00E04F43"/>
    <w:rsid w:val="00E056C5"/>
    <w:rsid w:val="00E068F9"/>
    <w:rsid w:val="00E1049E"/>
    <w:rsid w:val="00E106C7"/>
    <w:rsid w:val="00E10AE2"/>
    <w:rsid w:val="00E111A5"/>
    <w:rsid w:val="00E11202"/>
    <w:rsid w:val="00E11756"/>
    <w:rsid w:val="00E16D80"/>
    <w:rsid w:val="00E171E5"/>
    <w:rsid w:val="00E17AF7"/>
    <w:rsid w:val="00E20D0A"/>
    <w:rsid w:val="00E20DF8"/>
    <w:rsid w:val="00E22372"/>
    <w:rsid w:val="00E234DC"/>
    <w:rsid w:val="00E2401A"/>
    <w:rsid w:val="00E24693"/>
    <w:rsid w:val="00E250C8"/>
    <w:rsid w:val="00E25916"/>
    <w:rsid w:val="00E2664C"/>
    <w:rsid w:val="00E305AF"/>
    <w:rsid w:val="00E313ED"/>
    <w:rsid w:val="00E31EBF"/>
    <w:rsid w:val="00E3399B"/>
    <w:rsid w:val="00E346B9"/>
    <w:rsid w:val="00E34D91"/>
    <w:rsid w:val="00E36226"/>
    <w:rsid w:val="00E410C6"/>
    <w:rsid w:val="00E42F5D"/>
    <w:rsid w:val="00E4313F"/>
    <w:rsid w:val="00E46116"/>
    <w:rsid w:val="00E46B27"/>
    <w:rsid w:val="00E47023"/>
    <w:rsid w:val="00E477BE"/>
    <w:rsid w:val="00E508FE"/>
    <w:rsid w:val="00E526E8"/>
    <w:rsid w:val="00E5626A"/>
    <w:rsid w:val="00E56A9C"/>
    <w:rsid w:val="00E601C8"/>
    <w:rsid w:val="00E60299"/>
    <w:rsid w:val="00E6036D"/>
    <w:rsid w:val="00E60C4C"/>
    <w:rsid w:val="00E6289A"/>
    <w:rsid w:val="00E63853"/>
    <w:rsid w:val="00E63A72"/>
    <w:rsid w:val="00E64B72"/>
    <w:rsid w:val="00E64F7C"/>
    <w:rsid w:val="00E66841"/>
    <w:rsid w:val="00E66D10"/>
    <w:rsid w:val="00E67E0B"/>
    <w:rsid w:val="00E703F9"/>
    <w:rsid w:val="00E71A64"/>
    <w:rsid w:val="00E72754"/>
    <w:rsid w:val="00E73727"/>
    <w:rsid w:val="00E753BA"/>
    <w:rsid w:val="00E770AC"/>
    <w:rsid w:val="00E8054A"/>
    <w:rsid w:val="00E81CDC"/>
    <w:rsid w:val="00E85C28"/>
    <w:rsid w:val="00E85F97"/>
    <w:rsid w:val="00E872DB"/>
    <w:rsid w:val="00E87C3C"/>
    <w:rsid w:val="00E908F0"/>
    <w:rsid w:val="00E91FB5"/>
    <w:rsid w:val="00E92236"/>
    <w:rsid w:val="00E937FB"/>
    <w:rsid w:val="00E95573"/>
    <w:rsid w:val="00EA004E"/>
    <w:rsid w:val="00EA0237"/>
    <w:rsid w:val="00EA5C6E"/>
    <w:rsid w:val="00EA662B"/>
    <w:rsid w:val="00EA6822"/>
    <w:rsid w:val="00EA6DEB"/>
    <w:rsid w:val="00EB08B8"/>
    <w:rsid w:val="00EB119D"/>
    <w:rsid w:val="00EB26D0"/>
    <w:rsid w:val="00EB43AE"/>
    <w:rsid w:val="00EB52ED"/>
    <w:rsid w:val="00EB536F"/>
    <w:rsid w:val="00EB53E0"/>
    <w:rsid w:val="00EB6D90"/>
    <w:rsid w:val="00EC203C"/>
    <w:rsid w:val="00EC2AE2"/>
    <w:rsid w:val="00EC448A"/>
    <w:rsid w:val="00EC4A26"/>
    <w:rsid w:val="00EC5A83"/>
    <w:rsid w:val="00ED2BE6"/>
    <w:rsid w:val="00ED3A11"/>
    <w:rsid w:val="00ED5619"/>
    <w:rsid w:val="00ED6072"/>
    <w:rsid w:val="00ED69ED"/>
    <w:rsid w:val="00EE2C3D"/>
    <w:rsid w:val="00EE39BC"/>
    <w:rsid w:val="00EE57DE"/>
    <w:rsid w:val="00EE5A4B"/>
    <w:rsid w:val="00EE5ED3"/>
    <w:rsid w:val="00EE7FD3"/>
    <w:rsid w:val="00EF19CA"/>
    <w:rsid w:val="00EF2972"/>
    <w:rsid w:val="00EF4693"/>
    <w:rsid w:val="00EF5997"/>
    <w:rsid w:val="00EF5B4E"/>
    <w:rsid w:val="00EF606C"/>
    <w:rsid w:val="00EF60CF"/>
    <w:rsid w:val="00EF6910"/>
    <w:rsid w:val="00F002F5"/>
    <w:rsid w:val="00F0037C"/>
    <w:rsid w:val="00F01099"/>
    <w:rsid w:val="00F017A3"/>
    <w:rsid w:val="00F01810"/>
    <w:rsid w:val="00F023D6"/>
    <w:rsid w:val="00F02C4A"/>
    <w:rsid w:val="00F02DFE"/>
    <w:rsid w:val="00F03950"/>
    <w:rsid w:val="00F05FD1"/>
    <w:rsid w:val="00F1021A"/>
    <w:rsid w:val="00F1090D"/>
    <w:rsid w:val="00F10AD3"/>
    <w:rsid w:val="00F10B49"/>
    <w:rsid w:val="00F1120E"/>
    <w:rsid w:val="00F13507"/>
    <w:rsid w:val="00F1405E"/>
    <w:rsid w:val="00F15B14"/>
    <w:rsid w:val="00F15CEA"/>
    <w:rsid w:val="00F16979"/>
    <w:rsid w:val="00F16F9D"/>
    <w:rsid w:val="00F170A0"/>
    <w:rsid w:val="00F17181"/>
    <w:rsid w:val="00F2048B"/>
    <w:rsid w:val="00F23675"/>
    <w:rsid w:val="00F26127"/>
    <w:rsid w:val="00F300BD"/>
    <w:rsid w:val="00F305F6"/>
    <w:rsid w:val="00F305FE"/>
    <w:rsid w:val="00F30D2E"/>
    <w:rsid w:val="00F3208E"/>
    <w:rsid w:val="00F3217D"/>
    <w:rsid w:val="00F33FC8"/>
    <w:rsid w:val="00F34409"/>
    <w:rsid w:val="00F40059"/>
    <w:rsid w:val="00F40C90"/>
    <w:rsid w:val="00F42346"/>
    <w:rsid w:val="00F4265B"/>
    <w:rsid w:val="00F428AD"/>
    <w:rsid w:val="00F42B19"/>
    <w:rsid w:val="00F43493"/>
    <w:rsid w:val="00F43DCB"/>
    <w:rsid w:val="00F43F88"/>
    <w:rsid w:val="00F46057"/>
    <w:rsid w:val="00F46225"/>
    <w:rsid w:val="00F4677D"/>
    <w:rsid w:val="00F468EF"/>
    <w:rsid w:val="00F505E7"/>
    <w:rsid w:val="00F50FF5"/>
    <w:rsid w:val="00F512F6"/>
    <w:rsid w:val="00F51F27"/>
    <w:rsid w:val="00F520C2"/>
    <w:rsid w:val="00F5223C"/>
    <w:rsid w:val="00F52CFC"/>
    <w:rsid w:val="00F534C1"/>
    <w:rsid w:val="00F53810"/>
    <w:rsid w:val="00F56404"/>
    <w:rsid w:val="00F56CD9"/>
    <w:rsid w:val="00F56E8F"/>
    <w:rsid w:val="00F618D2"/>
    <w:rsid w:val="00F61C36"/>
    <w:rsid w:val="00F6217E"/>
    <w:rsid w:val="00F6396D"/>
    <w:rsid w:val="00F643EB"/>
    <w:rsid w:val="00F64780"/>
    <w:rsid w:val="00F66AC7"/>
    <w:rsid w:val="00F675BA"/>
    <w:rsid w:val="00F6761E"/>
    <w:rsid w:val="00F67632"/>
    <w:rsid w:val="00F7039A"/>
    <w:rsid w:val="00F71938"/>
    <w:rsid w:val="00F73B57"/>
    <w:rsid w:val="00F80CD7"/>
    <w:rsid w:val="00F82648"/>
    <w:rsid w:val="00F82C98"/>
    <w:rsid w:val="00F83674"/>
    <w:rsid w:val="00F84B92"/>
    <w:rsid w:val="00F86045"/>
    <w:rsid w:val="00F861E3"/>
    <w:rsid w:val="00F87087"/>
    <w:rsid w:val="00F90CBE"/>
    <w:rsid w:val="00F90F09"/>
    <w:rsid w:val="00F90FE5"/>
    <w:rsid w:val="00F968AC"/>
    <w:rsid w:val="00F97806"/>
    <w:rsid w:val="00F9782F"/>
    <w:rsid w:val="00FA221E"/>
    <w:rsid w:val="00FA241C"/>
    <w:rsid w:val="00FA4E0F"/>
    <w:rsid w:val="00FA6FC7"/>
    <w:rsid w:val="00FA745E"/>
    <w:rsid w:val="00FB002E"/>
    <w:rsid w:val="00FB187B"/>
    <w:rsid w:val="00FB1AF0"/>
    <w:rsid w:val="00FB2BEA"/>
    <w:rsid w:val="00FB311B"/>
    <w:rsid w:val="00FB526E"/>
    <w:rsid w:val="00FB57FD"/>
    <w:rsid w:val="00FC09F5"/>
    <w:rsid w:val="00FC2D10"/>
    <w:rsid w:val="00FC4682"/>
    <w:rsid w:val="00FC4C0F"/>
    <w:rsid w:val="00FC53A8"/>
    <w:rsid w:val="00FC5537"/>
    <w:rsid w:val="00FC57C3"/>
    <w:rsid w:val="00FC5C49"/>
    <w:rsid w:val="00FC6DE8"/>
    <w:rsid w:val="00FC6E86"/>
    <w:rsid w:val="00FD0D57"/>
    <w:rsid w:val="00FD1AD9"/>
    <w:rsid w:val="00FD1E9C"/>
    <w:rsid w:val="00FD2DFE"/>
    <w:rsid w:val="00FD7619"/>
    <w:rsid w:val="00FD7EE6"/>
    <w:rsid w:val="00FE05ED"/>
    <w:rsid w:val="00FE148C"/>
    <w:rsid w:val="00FE21E7"/>
    <w:rsid w:val="00FE3565"/>
    <w:rsid w:val="00FE3B09"/>
    <w:rsid w:val="00FE5B15"/>
    <w:rsid w:val="00FE5D50"/>
    <w:rsid w:val="00FE6158"/>
    <w:rsid w:val="00FE61AB"/>
    <w:rsid w:val="00FE67FA"/>
    <w:rsid w:val="00FE6D72"/>
    <w:rsid w:val="00FE7412"/>
    <w:rsid w:val="00FF0C7E"/>
    <w:rsid w:val="00FF2B76"/>
    <w:rsid w:val="00FF3363"/>
    <w:rsid w:val="00FF48E9"/>
    <w:rsid w:val="00FF625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6AA4BE"/>
  <w15:docId w15:val="{D275FBB9-8B5F-4401-B731-E035BC21A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0F76"/>
  </w:style>
  <w:style w:type="paragraph" w:styleId="Heading1">
    <w:name w:val="heading 1"/>
    <w:basedOn w:val="Normal"/>
    <w:next w:val="Normal"/>
    <w:link w:val="Heading1Char"/>
    <w:uiPriority w:val="9"/>
    <w:qFormat/>
    <w:rsid w:val="00C51BFC"/>
    <w:pPr>
      <w:keepNext/>
      <w:keepLines/>
      <w:spacing w:before="120" w:after="0" w:line="240" w:lineRule="auto"/>
      <w:jc w:val="both"/>
      <w:outlineLvl w:val="0"/>
    </w:pPr>
    <w:rPr>
      <w:rFonts w:ascii="Times New Roman" w:eastAsiaTheme="majorEastAsia" w:hAnsi="Times New Roman" w:cstheme="majorBidi"/>
      <w:b/>
      <w:sz w:val="30"/>
      <w:szCs w:val="32"/>
      <w:lang w:val="en-GB"/>
    </w:rPr>
  </w:style>
  <w:style w:type="paragraph" w:styleId="Heading2">
    <w:name w:val="heading 2"/>
    <w:basedOn w:val="Normal"/>
    <w:next w:val="Normal"/>
    <w:link w:val="Heading2Char"/>
    <w:uiPriority w:val="9"/>
    <w:semiHidden/>
    <w:unhideWhenUsed/>
    <w:qFormat/>
    <w:rsid w:val="002467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E2421"/>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6E2421"/>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6E2421"/>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6E2421"/>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6E242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E2421"/>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E2421"/>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656C6"/>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C51BFC"/>
    <w:rPr>
      <w:rFonts w:ascii="Times New Roman" w:eastAsiaTheme="majorEastAsia" w:hAnsi="Times New Roman" w:cstheme="majorBidi"/>
      <w:b/>
      <w:sz w:val="30"/>
      <w:szCs w:val="32"/>
      <w:lang w:val="en-GB"/>
    </w:rPr>
  </w:style>
  <w:style w:type="paragraph" w:styleId="BalloonText">
    <w:name w:val="Balloon Text"/>
    <w:basedOn w:val="Normal"/>
    <w:link w:val="BalloonTextChar"/>
    <w:uiPriority w:val="99"/>
    <w:semiHidden/>
    <w:unhideWhenUsed/>
    <w:rsid w:val="00043F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F41"/>
    <w:rPr>
      <w:rFonts w:ascii="Segoe UI" w:hAnsi="Segoe UI" w:cs="Segoe UI"/>
      <w:sz w:val="18"/>
      <w:szCs w:val="18"/>
    </w:rPr>
  </w:style>
  <w:style w:type="paragraph" w:styleId="Header">
    <w:name w:val="header"/>
    <w:basedOn w:val="Normal"/>
    <w:link w:val="HeaderChar"/>
    <w:uiPriority w:val="99"/>
    <w:unhideWhenUsed/>
    <w:rsid w:val="00143791"/>
    <w:pPr>
      <w:tabs>
        <w:tab w:val="center" w:pos="4536"/>
        <w:tab w:val="right" w:pos="9072"/>
      </w:tabs>
      <w:spacing w:after="0" w:line="240" w:lineRule="auto"/>
    </w:pPr>
  </w:style>
  <w:style w:type="character" w:customStyle="1" w:styleId="HeaderChar">
    <w:name w:val="Header Char"/>
    <w:basedOn w:val="DefaultParagraphFont"/>
    <w:link w:val="Header"/>
    <w:uiPriority w:val="99"/>
    <w:rsid w:val="00143791"/>
  </w:style>
  <w:style w:type="paragraph" w:styleId="Footer">
    <w:name w:val="footer"/>
    <w:basedOn w:val="Normal"/>
    <w:link w:val="FooterChar"/>
    <w:uiPriority w:val="99"/>
    <w:unhideWhenUsed/>
    <w:rsid w:val="00143791"/>
    <w:pPr>
      <w:tabs>
        <w:tab w:val="center" w:pos="4536"/>
        <w:tab w:val="right" w:pos="9072"/>
      </w:tabs>
      <w:spacing w:after="0" w:line="240" w:lineRule="auto"/>
    </w:pPr>
  </w:style>
  <w:style w:type="character" w:customStyle="1" w:styleId="FooterChar">
    <w:name w:val="Footer Char"/>
    <w:basedOn w:val="DefaultParagraphFont"/>
    <w:link w:val="Footer"/>
    <w:uiPriority w:val="99"/>
    <w:rsid w:val="00143791"/>
  </w:style>
  <w:style w:type="character" w:styleId="CommentReference">
    <w:name w:val="annotation reference"/>
    <w:basedOn w:val="DefaultParagraphFont"/>
    <w:uiPriority w:val="99"/>
    <w:unhideWhenUsed/>
    <w:rsid w:val="00557689"/>
    <w:rPr>
      <w:sz w:val="16"/>
      <w:szCs w:val="16"/>
    </w:rPr>
  </w:style>
  <w:style w:type="paragraph" w:styleId="CommentText">
    <w:name w:val="annotation text"/>
    <w:basedOn w:val="Normal"/>
    <w:link w:val="CommentTextChar"/>
    <w:uiPriority w:val="99"/>
    <w:unhideWhenUsed/>
    <w:rsid w:val="00557689"/>
    <w:pPr>
      <w:spacing w:line="240" w:lineRule="auto"/>
    </w:pPr>
    <w:rPr>
      <w:sz w:val="20"/>
      <w:szCs w:val="20"/>
    </w:rPr>
  </w:style>
  <w:style w:type="character" w:customStyle="1" w:styleId="CommentTextChar">
    <w:name w:val="Comment Text Char"/>
    <w:basedOn w:val="DefaultParagraphFont"/>
    <w:link w:val="CommentText"/>
    <w:uiPriority w:val="99"/>
    <w:rsid w:val="00557689"/>
    <w:rPr>
      <w:sz w:val="20"/>
      <w:szCs w:val="20"/>
    </w:rPr>
  </w:style>
  <w:style w:type="paragraph" w:styleId="CommentSubject">
    <w:name w:val="annotation subject"/>
    <w:basedOn w:val="CommentText"/>
    <w:next w:val="CommentText"/>
    <w:link w:val="CommentSubjectChar"/>
    <w:uiPriority w:val="99"/>
    <w:semiHidden/>
    <w:unhideWhenUsed/>
    <w:rsid w:val="00557689"/>
    <w:rPr>
      <w:b/>
      <w:bCs/>
    </w:rPr>
  </w:style>
  <w:style w:type="character" w:customStyle="1" w:styleId="CommentSubjectChar">
    <w:name w:val="Comment Subject Char"/>
    <w:basedOn w:val="CommentTextChar"/>
    <w:link w:val="CommentSubject"/>
    <w:uiPriority w:val="99"/>
    <w:semiHidden/>
    <w:rsid w:val="00557689"/>
    <w:rPr>
      <w:b/>
      <w:bCs/>
      <w:sz w:val="20"/>
      <w:szCs w:val="20"/>
    </w:rPr>
  </w:style>
  <w:style w:type="character" w:styleId="Hyperlink">
    <w:name w:val="Hyperlink"/>
    <w:basedOn w:val="DefaultParagraphFont"/>
    <w:uiPriority w:val="99"/>
    <w:unhideWhenUsed/>
    <w:rsid w:val="00A92E35"/>
    <w:rPr>
      <w:color w:val="0000FF"/>
      <w:u w:val="single"/>
    </w:rPr>
  </w:style>
  <w:style w:type="paragraph" w:styleId="Revision">
    <w:name w:val="Revision"/>
    <w:hidden/>
    <w:uiPriority w:val="99"/>
    <w:semiHidden/>
    <w:rsid w:val="00964BBD"/>
    <w:pPr>
      <w:spacing w:after="0" w:line="240" w:lineRule="auto"/>
    </w:pPr>
  </w:style>
  <w:style w:type="paragraph" w:styleId="NoSpacing">
    <w:name w:val="No Spacing"/>
    <w:aliases w:val="Subtitel1"/>
    <w:basedOn w:val="Heading2"/>
    <w:qFormat/>
    <w:rsid w:val="002467E8"/>
    <w:pPr>
      <w:spacing w:line="240" w:lineRule="auto"/>
      <w:jc w:val="both"/>
    </w:pPr>
    <w:rPr>
      <w:rFonts w:ascii="Times New Roman" w:hAnsi="Times New Roman"/>
      <w:b/>
      <w:color w:val="auto"/>
      <w:sz w:val="24"/>
      <w:lang w:val="en-GB"/>
    </w:rPr>
  </w:style>
  <w:style w:type="character" w:customStyle="1" w:styleId="Heading2Char">
    <w:name w:val="Heading 2 Char"/>
    <w:basedOn w:val="DefaultParagraphFont"/>
    <w:link w:val="Heading2"/>
    <w:uiPriority w:val="9"/>
    <w:semiHidden/>
    <w:rsid w:val="002467E8"/>
    <w:rPr>
      <w:rFonts w:asciiTheme="majorHAnsi" w:eastAsiaTheme="majorEastAsia" w:hAnsiTheme="majorHAnsi" w:cstheme="majorBidi"/>
      <w:color w:val="2F5496" w:themeColor="accent1" w:themeShade="BF"/>
      <w:sz w:val="26"/>
      <w:szCs w:val="26"/>
    </w:rPr>
  </w:style>
  <w:style w:type="paragraph" w:styleId="HTMLPreformatted">
    <w:name w:val="HTML Preformatted"/>
    <w:basedOn w:val="Normal"/>
    <w:link w:val="HTMLPreformattedChar"/>
    <w:uiPriority w:val="99"/>
    <w:unhideWhenUsed/>
    <w:rsid w:val="00EB11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rsid w:val="00EB119D"/>
    <w:rPr>
      <w:rFonts w:ascii="Courier New" w:eastAsia="Times New Roman" w:hAnsi="Courier New" w:cs="Courier New"/>
      <w:sz w:val="20"/>
      <w:szCs w:val="20"/>
      <w:lang w:eastAsia="de-CH"/>
    </w:rPr>
  </w:style>
  <w:style w:type="character" w:customStyle="1" w:styleId="gd15mcfceub">
    <w:name w:val="gd15mcfceub"/>
    <w:basedOn w:val="DefaultParagraphFont"/>
    <w:rsid w:val="00EB119D"/>
  </w:style>
  <w:style w:type="paragraph" w:styleId="ListParagraph">
    <w:name w:val="List Paragraph"/>
    <w:basedOn w:val="Normal"/>
    <w:uiPriority w:val="34"/>
    <w:qFormat/>
    <w:rsid w:val="00691DF7"/>
    <w:pPr>
      <w:ind w:left="720"/>
      <w:contextualSpacing/>
    </w:pPr>
  </w:style>
  <w:style w:type="paragraph" w:customStyle="1" w:styleId="CitaviBibliographyEntry">
    <w:name w:val="Citavi Bibliography Entry"/>
    <w:basedOn w:val="Normal"/>
    <w:link w:val="CitaviBibliographyEntryZchn"/>
    <w:rsid w:val="006E2421"/>
    <w:pPr>
      <w:tabs>
        <w:tab w:val="left" w:pos="340"/>
      </w:tabs>
      <w:spacing w:after="0"/>
      <w:ind w:left="340" w:hanging="340"/>
    </w:pPr>
  </w:style>
  <w:style w:type="character" w:customStyle="1" w:styleId="CitaviBibliographyEntryZchn">
    <w:name w:val="Citavi Bibliography Entry Zchn"/>
    <w:basedOn w:val="DefaultParagraphFont"/>
    <w:link w:val="CitaviBibliographyEntry"/>
    <w:rsid w:val="006E2421"/>
  </w:style>
  <w:style w:type="paragraph" w:customStyle="1" w:styleId="CitaviBibliographyHeading">
    <w:name w:val="Citavi Bibliography Heading"/>
    <w:basedOn w:val="Heading1"/>
    <w:link w:val="CitaviBibliographyHeadingZchn"/>
    <w:rsid w:val="006E2421"/>
    <w:pPr>
      <w:jc w:val="left"/>
    </w:pPr>
  </w:style>
  <w:style w:type="character" w:customStyle="1" w:styleId="CitaviBibliographyHeadingZchn">
    <w:name w:val="Citavi Bibliography Heading Zchn"/>
    <w:basedOn w:val="DefaultParagraphFont"/>
    <w:link w:val="CitaviBibliographyHeading"/>
    <w:rsid w:val="006E2421"/>
    <w:rPr>
      <w:rFonts w:ascii="Times New Roman" w:eastAsiaTheme="majorEastAsia" w:hAnsi="Times New Roman" w:cstheme="majorBidi"/>
      <w:b/>
      <w:sz w:val="30"/>
      <w:szCs w:val="32"/>
      <w:lang w:val="en-GB"/>
    </w:rPr>
  </w:style>
  <w:style w:type="paragraph" w:styleId="TOCHeading">
    <w:name w:val="TOC Heading"/>
    <w:basedOn w:val="Heading1"/>
    <w:next w:val="Normal"/>
    <w:uiPriority w:val="39"/>
    <w:semiHidden/>
    <w:unhideWhenUsed/>
    <w:qFormat/>
    <w:rsid w:val="006E2421"/>
    <w:pPr>
      <w:spacing w:before="480" w:line="259" w:lineRule="auto"/>
      <w:jc w:val="left"/>
      <w:outlineLvl w:val="9"/>
    </w:pPr>
    <w:rPr>
      <w:rFonts w:asciiTheme="majorHAnsi" w:hAnsiTheme="majorHAnsi"/>
      <w:bCs/>
      <w:color w:val="2F5496" w:themeColor="accent1" w:themeShade="BF"/>
      <w:sz w:val="28"/>
      <w:szCs w:val="28"/>
      <w:lang w:val="de-CH"/>
    </w:rPr>
  </w:style>
  <w:style w:type="paragraph" w:styleId="Bibliography">
    <w:name w:val="Bibliography"/>
    <w:basedOn w:val="Normal"/>
    <w:next w:val="Normal"/>
    <w:uiPriority w:val="37"/>
    <w:semiHidden/>
    <w:unhideWhenUsed/>
    <w:rsid w:val="006E2421"/>
  </w:style>
  <w:style w:type="character" w:styleId="BookTitle">
    <w:name w:val="Book Title"/>
    <w:basedOn w:val="DefaultParagraphFont"/>
    <w:uiPriority w:val="33"/>
    <w:qFormat/>
    <w:rsid w:val="006E2421"/>
    <w:rPr>
      <w:b/>
      <w:bCs/>
      <w:smallCaps/>
      <w:spacing w:val="5"/>
    </w:rPr>
  </w:style>
  <w:style w:type="character" w:styleId="IntenseReference">
    <w:name w:val="Intense Reference"/>
    <w:basedOn w:val="DefaultParagraphFont"/>
    <w:uiPriority w:val="32"/>
    <w:qFormat/>
    <w:rsid w:val="006E2421"/>
    <w:rPr>
      <w:b/>
      <w:bCs/>
      <w:smallCaps/>
      <w:color w:val="ED7D31" w:themeColor="accent2"/>
      <w:spacing w:val="5"/>
      <w:u w:val="single"/>
    </w:rPr>
  </w:style>
  <w:style w:type="character" w:styleId="SubtleReference">
    <w:name w:val="Subtle Reference"/>
    <w:basedOn w:val="DefaultParagraphFont"/>
    <w:uiPriority w:val="31"/>
    <w:qFormat/>
    <w:rsid w:val="006E2421"/>
    <w:rPr>
      <w:smallCaps/>
      <w:color w:val="ED7D31" w:themeColor="accent2"/>
      <w:u w:val="single"/>
    </w:rPr>
  </w:style>
  <w:style w:type="character" w:styleId="IntenseEmphasis">
    <w:name w:val="Intense Emphasis"/>
    <w:basedOn w:val="DefaultParagraphFont"/>
    <w:uiPriority w:val="21"/>
    <w:qFormat/>
    <w:rsid w:val="006E2421"/>
    <w:rPr>
      <w:b/>
      <w:bCs/>
      <w:i/>
      <w:iCs/>
      <w:color w:val="4472C4" w:themeColor="accent1"/>
    </w:rPr>
  </w:style>
  <w:style w:type="character" w:styleId="SubtleEmphasis">
    <w:name w:val="Subtle Emphasis"/>
    <w:basedOn w:val="DefaultParagraphFont"/>
    <w:uiPriority w:val="19"/>
    <w:qFormat/>
    <w:rsid w:val="006E2421"/>
    <w:rPr>
      <w:i/>
      <w:iCs/>
      <w:color w:val="808080" w:themeColor="text1" w:themeTint="7F"/>
    </w:rPr>
  </w:style>
  <w:style w:type="paragraph" w:styleId="IntenseQuote">
    <w:name w:val="Intense Quote"/>
    <w:basedOn w:val="Normal"/>
    <w:next w:val="Normal"/>
    <w:link w:val="IntenseQuoteChar"/>
    <w:uiPriority w:val="30"/>
    <w:qFormat/>
    <w:rsid w:val="006E2421"/>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6E2421"/>
    <w:rPr>
      <w:b/>
      <w:bCs/>
      <w:i/>
      <w:iCs/>
      <w:color w:val="4472C4" w:themeColor="accent1"/>
    </w:rPr>
  </w:style>
  <w:style w:type="paragraph" w:styleId="Quote">
    <w:name w:val="Quote"/>
    <w:basedOn w:val="Normal"/>
    <w:next w:val="Normal"/>
    <w:link w:val="QuoteChar"/>
    <w:uiPriority w:val="29"/>
    <w:qFormat/>
    <w:rsid w:val="006E2421"/>
    <w:rPr>
      <w:i/>
      <w:iCs/>
      <w:color w:val="000000" w:themeColor="text1"/>
    </w:rPr>
  </w:style>
  <w:style w:type="character" w:customStyle="1" w:styleId="QuoteChar">
    <w:name w:val="Quote Char"/>
    <w:basedOn w:val="DefaultParagraphFont"/>
    <w:link w:val="Quote"/>
    <w:uiPriority w:val="29"/>
    <w:rsid w:val="006E2421"/>
    <w:rPr>
      <w:i/>
      <w:iCs/>
      <w:color w:val="000000" w:themeColor="text1"/>
    </w:rPr>
  </w:style>
  <w:style w:type="table" w:styleId="MediumList1-Accent1">
    <w:name w:val="Medium List 1 Accent 1"/>
    <w:basedOn w:val="TableNormal"/>
    <w:uiPriority w:val="65"/>
    <w:rsid w:val="006E2421"/>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rsid w:val="006E24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rsid w:val="006E2421"/>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6E2421"/>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rsid w:val="006E2421"/>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rsid w:val="006E2421"/>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rsid w:val="006E24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rsid w:val="006E2421"/>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rsid w:val="006E2421"/>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rsid w:val="006E2421"/>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rsid w:val="006E242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rsid w:val="006E24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rsid w:val="006E242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rsid w:val="006E24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rsid w:val="006E242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rsid w:val="006E24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rsid w:val="006E242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rsid w:val="006E242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rsid w:val="006E242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6E24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6E2421"/>
    <w:rPr>
      <w:i/>
      <w:iCs/>
    </w:rPr>
  </w:style>
  <w:style w:type="character" w:styleId="HTMLTypewriter">
    <w:name w:val="HTML Typewriter"/>
    <w:basedOn w:val="DefaultParagraphFont"/>
    <w:uiPriority w:val="99"/>
    <w:semiHidden/>
    <w:unhideWhenUsed/>
    <w:rsid w:val="006E2421"/>
    <w:rPr>
      <w:rFonts w:ascii="Consolas" w:hAnsi="Consolas"/>
      <w:sz w:val="20"/>
      <w:szCs w:val="20"/>
    </w:rPr>
  </w:style>
  <w:style w:type="character" w:styleId="HTMLSample">
    <w:name w:val="HTML Sample"/>
    <w:basedOn w:val="DefaultParagraphFont"/>
    <w:uiPriority w:val="99"/>
    <w:semiHidden/>
    <w:unhideWhenUsed/>
    <w:rsid w:val="006E2421"/>
    <w:rPr>
      <w:rFonts w:ascii="Consolas" w:hAnsi="Consolas"/>
      <w:sz w:val="24"/>
      <w:szCs w:val="24"/>
    </w:rPr>
  </w:style>
  <w:style w:type="character" w:styleId="HTMLKeyboard">
    <w:name w:val="HTML Keyboard"/>
    <w:basedOn w:val="DefaultParagraphFont"/>
    <w:uiPriority w:val="99"/>
    <w:semiHidden/>
    <w:unhideWhenUsed/>
    <w:rsid w:val="006E2421"/>
    <w:rPr>
      <w:rFonts w:ascii="Consolas" w:hAnsi="Consolas"/>
      <w:sz w:val="20"/>
      <w:szCs w:val="20"/>
    </w:rPr>
  </w:style>
  <w:style w:type="character" w:styleId="HTMLDefinition">
    <w:name w:val="HTML Definition"/>
    <w:basedOn w:val="DefaultParagraphFont"/>
    <w:uiPriority w:val="99"/>
    <w:semiHidden/>
    <w:unhideWhenUsed/>
    <w:rsid w:val="006E2421"/>
    <w:rPr>
      <w:i/>
      <w:iCs/>
    </w:rPr>
  </w:style>
  <w:style w:type="character" w:styleId="HTMLCode">
    <w:name w:val="HTML Code"/>
    <w:basedOn w:val="DefaultParagraphFont"/>
    <w:uiPriority w:val="99"/>
    <w:semiHidden/>
    <w:unhideWhenUsed/>
    <w:rsid w:val="006E2421"/>
    <w:rPr>
      <w:rFonts w:ascii="Consolas" w:hAnsi="Consolas"/>
      <w:sz w:val="20"/>
      <w:szCs w:val="20"/>
    </w:rPr>
  </w:style>
  <w:style w:type="character" w:styleId="HTMLCite">
    <w:name w:val="HTML Cite"/>
    <w:basedOn w:val="DefaultParagraphFont"/>
    <w:uiPriority w:val="99"/>
    <w:semiHidden/>
    <w:unhideWhenUsed/>
    <w:rsid w:val="006E2421"/>
    <w:rPr>
      <w:i/>
      <w:iCs/>
    </w:rPr>
  </w:style>
  <w:style w:type="paragraph" w:styleId="HTMLAddress">
    <w:name w:val="HTML Address"/>
    <w:basedOn w:val="Normal"/>
    <w:link w:val="HTMLAddressChar"/>
    <w:uiPriority w:val="99"/>
    <w:semiHidden/>
    <w:unhideWhenUsed/>
    <w:rsid w:val="006E2421"/>
    <w:pPr>
      <w:spacing w:after="0" w:line="240" w:lineRule="auto"/>
    </w:pPr>
    <w:rPr>
      <w:i/>
      <w:iCs/>
    </w:rPr>
  </w:style>
  <w:style w:type="character" w:customStyle="1" w:styleId="HTMLAddressChar">
    <w:name w:val="HTML Address Char"/>
    <w:basedOn w:val="DefaultParagraphFont"/>
    <w:link w:val="HTMLAddress"/>
    <w:uiPriority w:val="99"/>
    <w:semiHidden/>
    <w:rsid w:val="006E2421"/>
    <w:rPr>
      <w:i/>
      <w:iCs/>
    </w:rPr>
  </w:style>
  <w:style w:type="character" w:styleId="HTMLAcronym">
    <w:name w:val="HTML Acronym"/>
    <w:basedOn w:val="DefaultParagraphFont"/>
    <w:uiPriority w:val="99"/>
    <w:semiHidden/>
    <w:unhideWhenUsed/>
    <w:rsid w:val="006E2421"/>
  </w:style>
  <w:style w:type="paragraph" w:styleId="NormalWeb">
    <w:name w:val="Normal (Web)"/>
    <w:basedOn w:val="Normal"/>
    <w:uiPriority w:val="99"/>
    <w:semiHidden/>
    <w:unhideWhenUsed/>
    <w:rsid w:val="006E2421"/>
    <w:rPr>
      <w:rFonts w:ascii="Times New Roman" w:hAnsi="Times New Roman" w:cs="Times New Roman"/>
      <w:sz w:val="24"/>
      <w:szCs w:val="24"/>
    </w:rPr>
  </w:style>
  <w:style w:type="paragraph" w:styleId="PlainText">
    <w:name w:val="Plain Text"/>
    <w:basedOn w:val="Normal"/>
    <w:link w:val="PlainTextChar"/>
    <w:uiPriority w:val="99"/>
    <w:semiHidden/>
    <w:unhideWhenUsed/>
    <w:rsid w:val="006E242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6E2421"/>
    <w:rPr>
      <w:rFonts w:ascii="Consolas" w:hAnsi="Consolas"/>
      <w:sz w:val="21"/>
      <w:szCs w:val="21"/>
    </w:rPr>
  </w:style>
  <w:style w:type="paragraph" w:styleId="DocumentMap">
    <w:name w:val="Document Map"/>
    <w:basedOn w:val="Normal"/>
    <w:link w:val="DocumentMapChar"/>
    <w:uiPriority w:val="99"/>
    <w:semiHidden/>
    <w:unhideWhenUsed/>
    <w:rsid w:val="006E242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E2421"/>
    <w:rPr>
      <w:rFonts w:ascii="Tahoma" w:hAnsi="Tahoma" w:cs="Tahoma"/>
      <w:sz w:val="16"/>
      <w:szCs w:val="16"/>
    </w:rPr>
  </w:style>
  <w:style w:type="character" w:styleId="Emphasis">
    <w:name w:val="Emphasis"/>
    <w:basedOn w:val="DefaultParagraphFont"/>
    <w:uiPriority w:val="20"/>
    <w:qFormat/>
    <w:rsid w:val="006E2421"/>
    <w:rPr>
      <w:i/>
      <w:iCs/>
    </w:rPr>
  </w:style>
  <w:style w:type="character" w:styleId="Strong">
    <w:name w:val="Strong"/>
    <w:basedOn w:val="DefaultParagraphFont"/>
    <w:uiPriority w:val="22"/>
    <w:qFormat/>
    <w:rsid w:val="006E2421"/>
    <w:rPr>
      <w:b/>
      <w:bCs/>
    </w:rPr>
  </w:style>
  <w:style w:type="character" w:styleId="FollowedHyperlink">
    <w:name w:val="FollowedHyperlink"/>
    <w:basedOn w:val="DefaultParagraphFont"/>
    <w:uiPriority w:val="99"/>
    <w:semiHidden/>
    <w:unhideWhenUsed/>
    <w:rsid w:val="006E2421"/>
    <w:rPr>
      <w:color w:val="954F72" w:themeColor="followedHyperlink"/>
      <w:u w:val="single"/>
    </w:rPr>
  </w:style>
  <w:style w:type="paragraph" w:styleId="BlockText">
    <w:name w:val="Block Text"/>
    <w:basedOn w:val="Normal"/>
    <w:uiPriority w:val="99"/>
    <w:semiHidden/>
    <w:unhideWhenUsed/>
    <w:rsid w:val="006E2421"/>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Indent3">
    <w:name w:val="Body Text Indent 3"/>
    <w:basedOn w:val="Normal"/>
    <w:link w:val="BodyTextIndent3Char"/>
    <w:uiPriority w:val="99"/>
    <w:semiHidden/>
    <w:unhideWhenUsed/>
    <w:rsid w:val="006E2421"/>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6E2421"/>
    <w:rPr>
      <w:sz w:val="16"/>
      <w:szCs w:val="16"/>
    </w:rPr>
  </w:style>
  <w:style w:type="paragraph" w:styleId="BodyTextIndent2">
    <w:name w:val="Body Text Indent 2"/>
    <w:basedOn w:val="Normal"/>
    <w:link w:val="BodyTextIndent2Char"/>
    <w:uiPriority w:val="99"/>
    <w:semiHidden/>
    <w:unhideWhenUsed/>
    <w:rsid w:val="006E2421"/>
    <w:pPr>
      <w:spacing w:after="120" w:line="480" w:lineRule="auto"/>
      <w:ind w:left="283"/>
    </w:pPr>
  </w:style>
  <w:style w:type="character" w:customStyle="1" w:styleId="BodyTextIndent2Char">
    <w:name w:val="Body Text Indent 2 Char"/>
    <w:basedOn w:val="DefaultParagraphFont"/>
    <w:link w:val="BodyTextIndent2"/>
    <w:uiPriority w:val="99"/>
    <w:semiHidden/>
    <w:rsid w:val="006E2421"/>
  </w:style>
  <w:style w:type="paragraph" w:styleId="BodyText3">
    <w:name w:val="Body Text 3"/>
    <w:basedOn w:val="Normal"/>
    <w:link w:val="BodyText3Char"/>
    <w:uiPriority w:val="99"/>
    <w:semiHidden/>
    <w:unhideWhenUsed/>
    <w:rsid w:val="006E2421"/>
    <w:pPr>
      <w:spacing w:after="120"/>
    </w:pPr>
    <w:rPr>
      <w:sz w:val="16"/>
      <w:szCs w:val="16"/>
    </w:rPr>
  </w:style>
  <w:style w:type="character" w:customStyle="1" w:styleId="BodyText3Char">
    <w:name w:val="Body Text 3 Char"/>
    <w:basedOn w:val="DefaultParagraphFont"/>
    <w:link w:val="BodyText3"/>
    <w:uiPriority w:val="99"/>
    <w:semiHidden/>
    <w:rsid w:val="006E2421"/>
    <w:rPr>
      <w:sz w:val="16"/>
      <w:szCs w:val="16"/>
    </w:rPr>
  </w:style>
  <w:style w:type="paragraph" w:styleId="BodyText2">
    <w:name w:val="Body Text 2"/>
    <w:basedOn w:val="Normal"/>
    <w:link w:val="BodyText2Char"/>
    <w:uiPriority w:val="99"/>
    <w:semiHidden/>
    <w:unhideWhenUsed/>
    <w:rsid w:val="006E2421"/>
    <w:pPr>
      <w:spacing w:after="120" w:line="480" w:lineRule="auto"/>
    </w:pPr>
  </w:style>
  <w:style w:type="character" w:customStyle="1" w:styleId="BodyText2Char">
    <w:name w:val="Body Text 2 Char"/>
    <w:basedOn w:val="DefaultParagraphFont"/>
    <w:link w:val="BodyText2"/>
    <w:uiPriority w:val="99"/>
    <w:semiHidden/>
    <w:rsid w:val="006E2421"/>
  </w:style>
  <w:style w:type="paragraph" w:styleId="NoteHeading">
    <w:name w:val="Note Heading"/>
    <w:basedOn w:val="Normal"/>
    <w:next w:val="Normal"/>
    <w:link w:val="NoteHeadingChar"/>
    <w:uiPriority w:val="99"/>
    <w:semiHidden/>
    <w:unhideWhenUsed/>
    <w:rsid w:val="006E2421"/>
    <w:pPr>
      <w:spacing w:after="0" w:line="240" w:lineRule="auto"/>
    </w:pPr>
  </w:style>
  <w:style w:type="character" w:customStyle="1" w:styleId="NoteHeadingChar">
    <w:name w:val="Note Heading Char"/>
    <w:basedOn w:val="DefaultParagraphFont"/>
    <w:link w:val="NoteHeading"/>
    <w:uiPriority w:val="99"/>
    <w:semiHidden/>
    <w:rsid w:val="006E2421"/>
  </w:style>
  <w:style w:type="paragraph" w:styleId="BodyTextIndent">
    <w:name w:val="Body Text Indent"/>
    <w:basedOn w:val="Normal"/>
    <w:link w:val="BodyTextIndentChar"/>
    <w:uiPriority w:val="99"/>
    <w:semiHidden/>
    <w:unhideWhenUsed/>
    <w:rsid w:val="006E2421"/>
    <w:pPr>
      <w:spacing w:after="120"/>
      <w:ind w:left="283"/>
    </w:pPr>
  </w:style>
  <w:style w:type="character" w:customStyle="1" w:styleId="BodyTextIndentChar">
    <w:name w:val="Body Text Indent Char"/>
    <w:basedOn w:val="DefaultParagraphFont"/>
    <w:link w:val="BodyTextIndent"/>
    <w:uiPriority w:val="99"/>
    <w:semiHidden/>
    <w:rsid w:val="006E2421"/>
  </w:style>
  <w:style w:type="paragraph" w:styleId="BodyTextFirstIndent2">
    <w:name w:val="Body Text First Indent 2"/>
    <w:basedOn w:val="BodyTextIndent"/>
    <w:link w:val="BodyTextFirstIndent2Char"/>
    <w:uiPriority w:val="99"/>
    <w:semiHidden/>
    <w:unhideWhenUsed/>
    <w:rsid w:val="006E2421"/>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6E2421"/>
  </w:style>
  <w:style w:type="paragraph" w:styleId="BodyText">
    <w:name w:val="Body Text"/>
    <w:basedOn w:val="Normal"/>
    <w:link w:val="BodyTextChar"/>
    <w:uiPriority w:val="99"/>
    <w:semiHidden/>
    <w:unhideWhenUsed/>
    <w:rsid w:val="006E2421"/>
    <w:pPr>
      <w:spacing w:after="120"/>
    </w:pPr>
  </w:style>
  <w:style w:type="character" w:customStyle="1" w:styleId="BodyTextChar">
    <w:name w:val="Body Text Char"/>
    <w:basedOn w:val="DefaultParagraphFont"/>
    <w:link w:val="BodyText"/>
    <w:uiPriority w:val="99"/>
    <w:semiHidden/>
    <w:rsid w:val="006E2421"/>
  </w:style>
  <w:style w:type="paragraph" w:styleId="BodyTextFirstIndent">
    <w:name w:val="Body Text First Indent"/>
    <w:basedOn w:val="BodyText"/>
    <w:link w:val="BodyTextFirstIndentChar"/>
    <w:uiPriority w:val="99"/>
    <w:semiHidden/>
    <w:unhideWhenUsed/>
    <w:rsid w:val="006E2421"/>
    <w:pPr>
      <w:spacing w:after="160"/>
      <w:ind w:firstLine="360"/>
    </w:pPr>
  </w:style>
  <w:style w:type="character" w:customStyle="1" w:styleId="BodyTextFirstIndentChar">
    <w:name w:val="Body Text First Indent Char"/>
    <w:basedOn w:val="BodyTextChar"/>
    <w:link w:val="BodyTextFirstIndent"/>
    <w:uiPriority w:val="99"/>
    <w:semiHidden/>
    <w:rsid w:val="006E2421"/>
  </w:style>
  <w:style w:type="paragraph" w:styleId="Date">
    <w:name w:val="Date"/>
    <w:basedOn w:val="Normal"/>
    <w:next w:val="Normal"/>
    <w:link w:val="DateChar"/>
    <w:uiPriority w:val="99"/>
    <w:semiHidden/>
    <w:unhideWhenUsed/>
    <w:rsid w:val="006E2421"/>
  </w:style>
  <w:style w:type="character" w:customStyle="1" w:styleId="DateChar">
    <w:name w:val="Date Char"/>
    <w:basedOn w:val="DefaultParagraphFont"/>
    <w:link w:val="Date"/>
    <w:uiPriority w:val="99"/>
    <w:semiHidden/>
    <w:rsid w:val="006E2421"/>
  </w:style>
  <w:style w:type="paragraph" w:styleId="Salutation">
    <w:name w:val="Salutation"/>
    <w:basedOn w:val="Normal"/>
    <w:next w:val="Normal"/>
    <w:link w:val="SalutationChar"/>
    <w:uiPriority w:val="99"/>
    <w:semiHidden/>
    <w:unhideWhenUsed/>
    <w:rsid w:val="006E2421"/>
  </w:style>
  <w:style w:type="character" w:customStyle="1" w:styleId="SalutationChar">
    <w:name w:val="Salutation Char"/>
    <w:basedOn w:val="DefaultParagraphFont"/>
    <w:link w:val="Salutation"/>
    <w:uiPriority w:val="99"/>
    <w:semiHidden/>
    <w:rsid w:val="006E2421"/>
  </w:style>
  <w:style w:type="paragraph" w:styleId="Subtitle">
    <w:name w:val="Subtitle"/>
    <w:basedOn w:val="Normal"/>
    <w:next w:val="Normal"/>
    <w:link w:val="SubtitleChar"/>
    <w:uiPriority w:val="11"/>
    <w:qFormat/>
    <w:rsid w:val="006E2421"/>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6E2421"/>
    <w:rPr>
      <w:rFonts w:asciiTheme="majorHAnsi" w:eastAsiaTheme="majorEastAsia" w:hAnsiTheme="majorHAnsi" w:cstheme="majorBidi"/>
      <w:i/>
      <w:iCs/>
      <w:color w:val="4472C4" w:themeColor="accent1"/>
      <w:spacing w:val="15"/>
      <w:sz w:val="24"/>
      <w:szCs w:val="24"/>
    </w:rPr>
  </w:style>
  <w:style w:type="paragraph" w:styleId="MessageHeader">
    <w:name w:val="Message Header"/>
    <w:basedOn w:val="Normal"/>
    <w:link w:val="MessageHeaderChar"/>
    <w:uiPriority w:val="99"/>
    <w:semiHidden/>
    <w:unhideWhenUsed/>
    <w:rsid w:val="006E242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6E2421"/>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6E2421"/>
    <w:pPr>
      <w:spacing w:after="120"/>
      <w:ind w:left="1415"/>
      <w:contextualSpacing/>
    </w:pPr>
  </w:style>
  <w:style w:type="paragraph" w:styleId="ListContinue4">
    <w:name w:val="List Continue 4"/>
    <w:basedOn w:val="Normal"/>
    <w:uiPriority w:val="99"/>
    <w:semiHidden/>
    <w:unhideWhenUsed/>
    <w:rsid w:val="006E2421"/>
    <w:pPr>
      <w:spacing w:after="120"/>
      <w:ind w:left="1132"/>
      <w:contextualSpacing/>
    </w:pPr>
  </w:style>
  <w:style w:type="paragraph" w:styleId="ListContinue3">
    <w:name w:val="List Continue 3"/>
    <w:basedOn w:val="Normal"/>
    <w:uiPriority w:val="99"/>
    <w:semiHidden/>
    <w:unhideWhenUsed/>
    <w:rsid w:val="006E2421"/>
    <w:pPr>
      <w:spacing w:after="120"/>
      <w:ind w:left="849"/>
      <w:contextualSpacing/>
    </w:pPr>
  </w:style>
  <w:style w:type="paragraph" w:styleId="ListContinue2">
    <w:name w:val="List Continue 2"/>
    <w:basedOn w:val="Normal"/>
    <w:uiPriority w:val="99"/>
    <w:semiHidden/>
    <w:unhideWhenUsed/>
    <w:rsid w:val="006E2421"/>
    <w:pPr>
      <w:spacing w:after="120"/>
      <w:ind w:left="566"/>
      <w:contextualSpacing/>
    </w:pPr>
  </w:style>
  <w:style w:type="paragraph" w:styleId="ListContinue">
    <w:name w:val="List Continue"/>
    <w:basedOn w:val="Normal"/>
    <w:uiPriority w:val="99"/>
    <w:semiHidden/>
    <w:unhideWhenUsed/>
    <w:rsid w:val="006E2421"/>
    <w:pPr>
      <w:spacing w:after="120"/>
      <w:ind w:left="283"/>
      <w:contextualSpacing/>
    </w:pPr>
  </w:style>
  <w:style w:type="paragraph" w:styleId="Signature">
    <w:name w:val="Signature"/>
    <w:basedOn w:val="Normal"/>
    <w:link w:val="SignatureChar"/>
    <w:uiPriority w:val="99"/>
    <w:semiHidden/>
    <w:unhideWhenUsed/>
    <w:rsid w:val="006E2421"/>
    <w:pPr>
      <w:spacing w:after="0" w:line="240" w:lineRule="auto"/>
      <w:ind w:left="4252"/>
    </w:pPr>
  </w:style>
  <w:style w:type="character" w:customStyle="1" w:styleId="SignatureChar">
    <w:name w:val="Signature Char"/>
    <w:basedOn w:val="DefaultParagraphFont"/>
    <w:link w:val="Signature"/>
    <w:uiPriority w:val="99"/>
    <w:semiHidden/>
    <w:rsid w:val="006E2421"/>
  </w:style>
  <w:style w:type="paragraph" w:styleId="Closing">
    <w:name w:val="Closing"/>
    <w:basedOn w:val="Normal"/>
    <w:link w:val="ClosingChar"/>
    <w:uiPriority w:val="99"/>
    <w:semiHidden/>
    <w:unhideWhenUsed/>
    <w:rsid w:val="006E2421"/>
    <w:pPr>
      <w:spacing w:after="0" w:line="240" w:lineRule="auto"/>
      <w:ind w:left="4252"/>
    </w:pPr>
  </w:style>
  <w:style w:type="character" w:customStyle="1" w:styleId="ClosingChar">
    <w:name w:val="Closing Char"/>
    <w:basedOn w:val="DefaultParagraphFont"/>
    <w:link w:val="Closing"/>
    <w:uiPriority w:val="99"/>
    <w:semiHidden/>
    <w:rsid w:val="006E2421"/>
  </w:style>
  <w:style w:type="paragraph" w:styleId="Title">
    <w:name w:val="Title"/>
    <w:basedOn w:val="Normal"/>
    <w:next w:val="Normal"/>
    <w:link w:val="TitleChar"/>
    <w:uiPriority w:val="10"/>
    <w:qFormat/>
    <w:rsid w:val="006E2421"/>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6E2421"/>
    <w:rPr>
      <w:rFonts w:asciiTheme="majorHAnsi" w:eastAsiaTheme="majorEastAsia" w:hAnsiTheme="majorHAnsi" w:cstheme="majorBidi"/>
      <w:color w:val="323E4F" w:themeColor="text2" w:themeShade="BF"/>
      <w:spacing w:val="5"/>
      <w:kern w:val="28"/>
      <w:sz w:val="52"/>
      <w:szCs w:val="52"/>
    </w:rPr>
  </w:style>
  <w:style w:type="paragraph" w:styleId="ListNumber5">
    <w:name w:val="List Number 5"/>
    <w:basedOn w:val="Normal"/>
    <w:uiPriority w:val="99"/>
    <w:semiHidden/>
    <w:unhideWhenUsed/>
    <w:rsid w:val="006E2421"/>
    <w:pPr>
      <w:numPr>
        <w:numId w:val="9"/>
      </w:numPr>
      <w:contextualSpacing/>
    </w:pPr>
  </w:style>
  <w:style w:type="paragraph" w:styleId="ListNumber4">
    <w:name w:val="List Number 4"/>
    <w:basedOn w:val="Normal"/>
    <w:uiPriority w:val="99"/>
    <w:semiHidden/>
    <w:unhideWhenUsed/>
    <w:rsid w:val="006E2421"/>
    <w:pPr>
      <w:numPr>
        <w:numId w:val="10"/>
      </w:numPr>
      <w:contextualSpacing/>
    </w:pPr>
  </w:style>
  <w:style w:type="paragraph" w:styleId="ListNumber3">
    <w:name w:val="List Number 3"/>
    <w:basedOn w:val="Normal"/>
    <w:uiPriority w:val="99"/>
    <w:semiHidden/>
    <w:unhideWhenUsed/>
    <w:rsid w:val="006E2421"/>
    <w:pPr>
      <w:numPr>
        <w:numId w:val="11"/>
      </w:numPr>
      <w:contextualSpacing/>
    </w:pPr>
  </w:style>
  <w:style w:type="paragraph" w:styleId="ListNumber2">
    <w:name w:val="List Number 2"/>
    <w:basedOn w:val="Normal"/>
    <w:uiPriority w:val="99"/>
    <w:semiHidden/>
    <w:unhideWhenUsed/>
    <w:rsid w:val="006E2421"/>
    <w:pPr>
      <w:numPr>
        <w:numId w:val="12"/>
      </w:numPr>
      <w:contextualSpacing/>
    </w:pPr>
  </w:style>
  <w:style w:type="paragraph" w:styleId="ListBullet5">
    <w:name w:val="List Bullet 5"/>
    <w:basedOn w:val="Normal"/>
    <w:uiPriority w:val="99"/>
    <w:semiHidden/>
    <w:unhideWhenUsed/>
    <w:rsid w:val="006E2421"/>
    <w:pPr>
      <w:numPr>
        <w:numId w:val="13"/>
      </w:numPr>
      <w:contextualSpacing/>
    </w:pPr>
  </w:style>
  <w:style w:type="paragraph" w:styleId="ListBullet4">
    <w:name w:val="List Bullet 4"/>
    <w:basedOn w:val="Normal"/>
    <w:uiPriority w:val="99"/>
    <w:semiHidden/>
    <w:unhideWhenUsed/>
    <w:rsid w:val="006E2421"/>
    <w:pPr>
      <w:numPr>
        <w:numId w:val="14"/>
      </w:numPr>
      <w:contextualSpacing/>
    </w:pPr>
  </w:style>
  <w:style w:type="paragraph" w:styleId="ListBullet3">
    <w:name w:val="List Bullet 3"/>
    <w:basedOn w:val="Normal"/>
    <w:uiPriority w:val="99"/>
    <w:semiHidden/>
    <w:unhideWhenUsed/>
    <w:rsid w:val="006E2421"/>
    <w:pPr>
      <w:numPr>
        <w:numId w:val="15"/>
      </w:numPr>
      <w:contextualSpacing/>
    </w:pPr>
  </w:style>
  <w:style w:type="paragraph" w:styleId="ListBullet2">
    <w:name w:val="List Bullet 2"/>
    <w:basedOn w:val="Normal"/>
    <w:uiPriority w:val="99"/>
    <w:semiHidden/>
    <w:unhideWhenUsed/>
    <w:rsid w:val="006E2421"/>
    <w:pPr>
      <w:numPr>
        <w:numId w:val="16"/>
      </w:numPr>
      <w:contextualSpacing/>
    </w:pPr>
  </w:style>
  <w:style w:type="paragraph" w:styleId="List5">
    <w:name w:val="List 5"/>
    <w:basedOn w:val="Normal"/>
    <w:uiPriority w:val="99"/>
    <w:semiHidden/>
    <w:unhideWhenUsed/>
    <w:rsid w:val="006E2421"/>
    <w:pPr>
      <w:ind w:left="1415" w:hanging="283"/>
      <w:contextualSpacing/>
    </w:pPr>
  </w:style>
  <w:style w:type="paragraph" w:styleId="List4">
    <w:name w:val="List 4"/>
    <w:basedOn w:val="Normal"/>
    <w:uiPriority w:val="99"/>
    <w:semiHidden/>
    <w:unhideWhenUsed/>
    <w:rsid w:val="006E2421"/>
    <w:pPr>
      <w:ind w:left="1132" w:hanging="283"/>
      <w:contextualSpacing/>
    </w:pPr>
  </w:style>
  <w:style w:type="paragraph" w:styleId="List3">
    <w:name w:val="List 3"/>
    <w:basedOn w:val="Normal"/>
    <w:uiPriority w:val="99"/>
    <w:semiHidden/>
    <w:unhideWhenUsed/>
    <w:rsid w:val="006E2421"/>
    <w:pPr>
      <w:ind w:left="849" w:hanging="283"/>
      <w:contextualSpacing/>
    </w:pPr>
  </w:style>
  <w:style w:type="paragraph" w:styleId="List2">
    <w:name w:val="List 2"/>
    <w:basedOn w:val="Normal"/>
    <w:uiPriority w:val="99"/>
    <w:semiHidden/>
    <w:unhideWhenUsed/>
    <w:rsid w:val="006E2421"/>
    <w:pPr>
      <w:ind w:left="566" w:hanging="283"/>
      <w:contextualSpacing/>
    </w:pPr>
  </w:style>
  <w:style w:type="paragraph" w:styleId="ListNumber">
    <w:name w:val="List Number"/>
    <w:basedOn w:val="Normal"/>
    <w:uiPriority w:val="99"/>
    <w:semiHidden/>
    <w:unhideWhenUsed/>
    <w:rsid w:val="006E2421"/>
    <w:pPr>
      <w:numPr>
        <w:numId w:val="17"/>
      </w:numPr>
      <w:contextualSpacing/>
    </w:pPr>
  </w:style>
  <w:style w:type="paragraph" w:styleId="ListBullet">
    <w:name w:val="List Bullet"/>
    <w:basedOn w:val="Normal"/>
    <w:uiPriority w:val="99"/>
    <w:semiHidden/>
    <w:unhideWhenUsed/>
    <w:rsid w:val="006E2421"/>
    <w:pPr>
      <w:numPr>
        <w:numId w:val="18"/>
      </w:numPr>
      <w:contextualSpacing/>
    </w:pPr>
  </w:style>
  <w:style w:type="paragraph" w:styleId="List">
    <w:name w:val="List"/>
    <w:basedOn w:val="Normal"/>
    <w:uiPriority w:val="99"/>
    <w:semiHidden/>
    <w:unhideWhenUsed/>
    <w:rsid w:val="006E2421"/>
    <w:pPr>
      <w:ind w:left="283" w:hanging="283"/>
      <w:contextualSpacing/>
    </w:pPr>
  </w:style>
  <w:style w:type="paragraph" w:styleId="TOAHeading">
    <w:name w:val="toa heading"/>
    <w:basedOn w:val="Normal"/>
    <w:next w:val="Normal"/>
    <w:uiPriority w:val="99"/>
    <w:semiHidden/>
    <w:unhideWhenUsed/>
    <w:rsid w:val="006E2421"/>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6E2421"/>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6E2421"/>
    <w:rPr>
      <w:rFonts w:ascii="Consolas" w:hAnsi="Consolas"/>
      <w:sz w:val="20"/>
      <w:szCs w:val="20"/>
    </w:rPr>
  </w:style>
  <w:style w:type="paragraph" w:styleId="TableofAuthorities">
    <w:name w:val="table of authorities"/>
    <w:basedOn w:val="Normal"/>
    <w:next w:val="Normal"/>
    <w:uiPriority w:val="99"/>
    <w:semiHidden/>
    <w:unhideWhenUsed/>
    <w:rsid w:val="006E2421"/>
    <w:pPr>
      <w:spacing w:after="0"/>
      <w:ind w:left="220" w:hanging="220"/>
    </w:pPr>
  </w:style>
  <w:style w:type="paragraph" w:styleId="EndnoteText">
    <w:name w:val="endnote text"/>
    <w:basedOn w:val="Normal"/>
    <w:link w:val="EndnoteTextChar"/>
    <w:uiPriority w:val="99"/>
    <w:semiHidden/>
    <w:unhideWhenUsed/>
    <w:rsid w:val="006E24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E2421"/>
    <w:rPr>
      <w:sz w:val="20"/>
      <w:szCs w:val="20"/>
    </w:rPr>
  </w:style>
  <w:style w:type="character" w:styleId="EndnoteReference">
    <w:name w:val="endnote reference"/>
    <w:basedOn w:val="DefaultParagraphFont"/>
    <w:uiPriority w:val="99"/>
    <w:semiHidden/>
    <w:unhideWhenUsed/>
    <w:rsid w:val="006E2421"/>
    <w:rPr>
      <w:vertAlign w:val="superscript"/>
    </w:rPr>
  </w:style>
  <w:style w:type="character" w:styleId="PageNumber">
    <w:name w:val="page number"/>
    <w:basedOn w:val="DefaultParagraphFont"/>
    <w:uiPriority w:val="99"/>
    <w:semiHidden/>
    <w:unhideWhenUsed/>
    <w:rsid w:val="006E2421"/>
  </w:style>
  <w:style w:type="character" w:styleId="LineNumber">
    <w:name w:val="line number"/>
    <w:basedOn w:val="DefaultParagraphFont"/>
    <w:uiPriority w:val="99"/>
    <w:semiHidden/>
    <w:unhideWhenUsed/>
    <w:rsid w:val="006E2421"/>
  </w:style>
  <w:style w:type="character" w:styleId="FootnoteReference">
    <w:name w:val="footnote reference"/>
    <w:basedOn w:val="DefaultParagraphFont"/>
    <w:uiPriority w:val="99"/>
    <w:semiHidden/>
    <w:unhideWhenUsed/>
    <w:rsid w:val="006E2421"/>
    <w:rPr>
      <w:vertAlign w:val="superscript"/>
    </w:rPr>
  </w:style>
  <w:style w:type="paragraph" w:styleId="EnvelopeReturn">
    <w:name w:val="envelope return"/>
    <w:basedOn w:val="Normal"/>
    <w:uiPriority w:val="99"/>
    <w:semiHidden/>
    <w:unhideWhenUsed/>
    <w:rsid w:val="006E2421"/>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6E2421"/>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6E2421"/>
    <w:pPr>
      <w:spacing w:after="0"/>
    </w:pPr>
  </w:style>
  <w:style w:type="paragraph" w:styleId="Caption">
    <w:name w:val="caption"/>
    <w:basedOn w:val="Normal"/>
    <w:next w:val="Normal"/>
    <w:uiPriority w:val="35"/>
    <w:semiHidden/>
    <w:unhideWhenUsed/>
    <w:qFormat/>
    <w:rsid w:val="006E2421"/>
    <w:pPr>
      <w:spacing w:after="200" w:line="240" w:lineRule="auto"/>
    </w:pPr>
    <w:rPr>
      <w:b/>
      <w:bCs/>
      <w:color w:val="4472C4" w:themeColor="accent1"/>
      <w:sz w:val="18"/>
      <w:szCs w:val="18"/>
    </w:rPr>
  </w:style>
  <w:style w:type="paragraph" w:styleId="Index1">
    <w:name w:val="index 1"/>
    <w:basedOn w:val="Normal"/>
    <w:next w:val="Normal"/>
    <w:autoRedefine/>
    <w:uiPriority w:val="99"/>
    <w:semiHidden/>
    <w:unhideWhenUsed/>
    <w:rsid w:val="006E2421"/>
    <w:pPr>
      <w:spacing w:after="0" w:line="240" w:lineRule="auto"/>
      <w:ind w:left="220" w:hanging="220"/>
    </w:pPr>
  </w:style>
  <w:style w:type="paragraph" w:styleId="IndexHeading">
    <w:name w:val="index heading"/>
    <w:basedOn w:val="Normal"/>
    <w:next w:val="Index1"/>
    <w:uiPriority w:val="99"/>
    <w:semiHidden/>
    <w:unhideWhenUsed/>
    <w:rsid w:val="006E2421"/>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6E242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E2421"/>
    <w:rPr>
      <w:sz w:val="20"/>
      <w:szCs w:val="20"/>
    </w:rPr>
  </w:style>
  <w:style w:type="paragraph" w:styleId="NormalIndent">
    <w:name w:val="Normal Indent"/>
    <w:basedOn w:val="Normal"/>
    <w:uiPriority w:val="99"/>
    <w:semiHidden/>
    <w:unhideWhenUsed/>
    <w:rsid w:val="006E2421"/>
    <w:pPr>
      <w:ind w:left="720"/>
    </w:pPr>
  </w:style>
  <w:style w:type="paragraph" w:styleId="TOC9">
    <w:name w:val="toc 9"/>
    <w:basedOn w:val="Normal"/>
    <w:next w:val="Normal"/>
    <w:autoRedefine/>
    <w:uiPriority w:val="39"/>
    <w:semiHidden/>
    <w:unhideWhenUsed/>
    <w:rsid w:val="006E2421"/>
    <w:pPr>
      <w:spacing w:after="100"/>
      <w:ind w:left="1760"/>
    </w:pPr>
  </w:style>
  <w:style w:type="paragraph" w:styleId="TOC8">
    <w:name w:val="toc 8"/>
    <w:basedOn w:val="Normal"/>
    <w:next w:val="Normal"/>
    <w:autoRedefine/>
    <w:uiPriority w:val="39"/>
    <w:semiHidden/>
    <w:unhideWhenUsed/>
    <w:rsid w:val="006E2421"/>
    <w:pPr>
      <w:spacing w:after="100"/>
      <w:ind w:left="1540"/>
    </w:pPr>
  </w:style>
  <w:style w:type="paragraph" w:styleId="TOC7">
    <w:name w:val="toc 7"/>
    <w:basedOn w:val="Normal"/>
    <w:next w:val="Normal"/>
    <w:autoRedefine/>
    <w:uiPriority w:val="39"/>
    <w:semiHidden/>
    <w:unhideWhenUsed/>
    <w:rsid w:val="006E2421"/>
    <w:pPr>
      <w:spacing w:after="100"/>
      <w:ind w:left="1320"/>
    </w:pPr>
  </w:style>
  <w:style w:type="paragraph" w:styleId="TOC6">
    <w:name w:val="toc 6"/>
    <w:basedOn w:val="Normal"/>
    <w:next w:val="Normal"/>
    <w:autoRedefine/>
    <w:uiPriority w:val="39"/>
    <w:semiHidden/>
    <w:unhideWhenUsed/>
    <w:rsid w:val="006E2421"/>
    <w:pPr>
      <w:spacing w:after="100"/>
      <w:ind w:left="1100"/>
    </w:pPr>
  </w:style>
  <w:style w:type="paragraph" w:styleId="TOC5">
    <w:name w:val="toc 5"/>
    <w:basedOn w:val="Normal"/>
    <w:next w:val="Normal"/>
    <w:autoRedefine/>
    <w:uiPriority w:val="39"/>
    <w:semiHidden/>
    <w:unhideWhenUsed/>
    <w:rsid w:val="006E2421"/>
    <w:pPr>
      <w:spacing w:after="100"/>
      <w:ind w:left="880"/>
    </w:pPr>
  </w:style>
  <w:style w:type="paragraph" w:styleId="TOC4">
    <w:name w:val="toc 4"/>
    <w:basedOn w:val="Normal"/>
    <w:next w:val="Normal"/>
    <w:autoRedefine/>
    <w:uiPriority w:val="39"/>
    <w:semiHidden/>
    <w:unhideWhenUsed/>
    <w:rsid w:val="006E2421"/>
    <w:pPr>
      <w:spacing w:after="100"/>
      <w:ind w:left="660"/>
    </w:pPr>
  </w:style>
  <w:style w:type="paragraph" w:styleId="TOC3">
    <w:name w:val="toc 3"/>
    <w:basedOn w:val="Normal"/>
    <w:next w:val="Normal"/>
    <w:autoRedefine/>
    <w:uiPriority w:val="39"/>
    <w:semiHidden/>
    <w:unhideWhenUsed/>
    <w:rsid w:val="006E2421"/>
    <w:pPr>
      <w:spacing w:after="100"/>
      <w:ind w:left="440"/>
    </w:pPr>
  </w:style>
  <w:style w:type="paragraph" w:styleId="TOC2">
    <w:name w:val="toc 2"/>
    <w:basedOn w:val="Normal"/>
    <w:next w:val="Normal"/>
    <w:autoRedefine/>
    <w:uiPriority w:val="39"/>
    <w:semiHidden/>
    <w:unhideWhenUsed/>
    <w:rsid w:val="006E2421"/>
    <w:pPr>
      <w:spacing w:after="100"/>
      <w:ind w:left="220"/>
    </w:pPr>
  </w:style>
  <w:style w:type="paragraph" w:styleId="TOC1">
    <w:name w:val="toc 1"/>
    <w:basedOn w:val="Normal"/>
    <w:next w:val="Normal"/>
    <w:autoRedefine/>
    <w:uiPriority w:val="39"/>
    <w:semiHidden/>
    <w:unhideWhenUsed/>
    <w:rsid w:val="006E2421"/>
    <w:pPr>
      <w:spacing w:after="100"/>
    </w:pPr>
  </w:style>
  <w:style w:type="paragraph" w:styleId="Index9">
    <w:name w:val="index 9"/>
    <w:basedOn w:val="Normal"/>
    <w:next w:val="Normal"/>
    <w:autoRedefine/>
    <w:uiPriority w:val="99"/>
    <w:semiHidden/>
    <w:unhideWhenUsed/>
    <w:rsid w:val="006E2421"/>
    <w:pPr>
      <w:spacing w:after="0" w:line="240" w:lineRule="auto"/>
      <w:ind w:left="1980" w:hanging="220"/>
    </w:pPr>
  </w:style>
  <w:style w:type="paragraph" w:styleId="Index8">
    <w:name w:val="index 8"/>
    <w:basedOn w:val="Normal"/>
    <w:next w:val="Normal"/>
    <w:autoRedefine/>
    <w:uiPriority w:val="99"/>
    <w:semiHidden/>
    <w:unhideWhenUsed/>
    <w:rsid w:val="006E2421"/>
    <w:pPr>
      <w:spacing w:after="0" w:line="240" w:lineRule="auto"/>
      <w:ind w:left="1760" w:hanging="220"/>
    </w:pPr>
  </w:style>
  <w:style w:type="paragraph" w:styleId="Index7">
    <w:name w:val="index 7"/>
    <w:basedOn w:val="Normal"/>
    <w:next w:val="Normal"/>
    <w:autoRedefine/>
    <w:uiPriority w:val="99"/>
    <w:semiHidden/>
    <w:unhideWhenUsed/>
    <w:rsid w:val="006E2421"/>
    <w:pPr>
      <w:spacing w:after="0" w:line="240" w:lineRule="auto"/>
      <w:ind w:left="1540" w:hanging="220"/>
    </w:pPr>
  </w:style>
  <w:style w:type="paragraph" w:styleId="Index6">
    <w:name w:val="index 6"/>
    <w:basedOn w:val="Normal"/>
    <w:next w:val="Normal"/>
    <w:autoRedefine/>
    <w:uiPriority w:val="99"/>
    <w:semiHidden/>
    <w:unhideWhenUsed/>
    <w:rsid w:val="006E2421"/>
    <w:pPr>
      <w:spacing w:after="0" w:line="240" w:lineRule="auto"/>
      <w:ind w:left="1320" w:hanging="220"/>
    </w:pPr>
  </w:style>
  <w:style w:type="paragraph" w:styleId="Index5">
    <w:name w:val="index 5"/>
    <w:basedOn w:val="Normal"/>
    <w:next w:val="Normal"/>
    <w:autoRedefine/>
    <w:uiPriority w:val="99"/>
    <w:semiHidden/>
    <w:unhideWhenUsed/>
    <w:rsid w:val="006E2421"/>
    <w:pPr>
      <w:spacing w:after="0" w:line="240" w:lineRule="auto"/>
      <w:ind w:left="1100" w:hanging="220"/>
    </w:pPr>
  </w:style>
  <w:style w:type="paragraph" w:styleId="Index4">
    <w:name w:val="index 4"/>
    <w:basedOn w:val="Normal"/>
    <w:next w:val="Normal"/>
    <w:autoRedefine/>
    <w:uiPriority w:val="99"/>
    <w:semiHidden/>
    <w:unhideWhenUsed/>
    <w:rsid w:val="006E2421"/>
    <w:pPr>
      <w:spacing w:after="0" w:line="240" w:lineRule="auto"/>
      <w:ind w:left="880" w:hanging="220"/>
    </w:pPr>
  </w:style>
  <w:style w:type="paragraph" w:styleId="Index3">
    <w:name w:val="index 3"/>
    <w:basedOn w:val="Normal"/>
    <w:next w:val="Normal"/>
    <w:autoRedefine/>
    <w:uiPriority w:val="99"/>
    <w:semiHidden/>
    <w:unhideWhenUsed/>
    <w:rsid w:val="006E2421"/>
    <w:pPr>
      <w:spacing w:after="0" w:line="240" w:lineRule="auto"/>
      <w:ind w:left="660" w:hanging="220"/>
    </w:pPr>
  </w:style>
  <w:style w:type="paragraph" w:styleId="Index2">
    <w:name w:val="index 2"/>
    <w:basedOn w:val="Normal"/>
    <w:next w:val="Normal"/>
    <w:autoRedefine/>
    <w:uiPriority w:val="99"/>
    <w:semiHidden/>
    <w:unhideWhenUsed/>
    <w:rsid w:val="006E2421"/>
    <w:pPr>
      <w:spacing w:after="0" w:line="240" w:lineRule="auto"/>
      <w:ind w:left="440" w:hanging="220"/>
    </w:pPr>
  </w:style>
  <w:style w:type="character" w:customStyle="1" w:styleId="Heading9Char">
    <w:name w:val="Heading 9 Char"/>
    <w:basedOn w:val="DefaultParagraphFont"/>
    <w:link w:val="Heading9"/>
    <w:uiPriority w:val="9"/>
    <w:semiHidden/>
    <w:rsid w:val="006E2421"/>
    <w:rPr>
      <w:rFonts w:asciiTheme="majorHAnsi" w:eastAsiaTheme="majorEastAsia" w:hAnsiTheme="majorHAnsi" w:cstheme="majorBidi"/>
      <w:i/>
      <w:iCs/>
      <w:color w:val="404040" w:themeColor="text1" w:themeTint="BF"/>
      <w:sz w:val="20"/>
      <w:szCs w:val="20"/>
    </w:rPr>
  </w:style>
  <w:style w:type="character" w:customStyle="1" w:styleId="Heading8Char">
    <w:name w:val="Heading 8 Char"/>
    <w:basedOn w:val="DefaultParagraphFont"/>
    <w:link w:val="Heading8"/>
    <w:uiPriority w:val="9"/>
    <w:semiHidden/>
    <w:rsid w:val="006E2421"/>
    <w:rPr>
      <w:rFonts w:asciiTheme="majorHAnsi" w:eastAsiaTheme="majorEastAsia" w:hAnsiTheme="majorHAnsi" w:cstheme="majorBidi"/>
      <w:color w:val="404040" w:themeColor="text1" w:themeTint="BF"/>
      <w:sz w:val="20"/>
      <w:szCs w:val="20"/>
    </w:rPr>
  </w:style>
  <w:style w:type="character" w:customStyle="1" w:styleId="Heading7Char">
    <w:name w:val="Heading 7 Char"/>
    <w:basedOn w:val="DefaultParagraphFont"/>
    <w:link w:val="Heading7"/>
    <w:uiPriority w:val="9"/>
    <w:semiHidden/>
    <w:rsid w:val="006E2421"/>
    <w:rPr>
      <w:rFonts w:asciiTheme="majorHAnsi" w:eastAsiaTheme="majorEastAsia" w:hAnsiTheme="majorHAnsi" w:cstheme="majorBidi"/>
      <w:i/>
      <w:iCs/>
      <w:color w:val="404040" w:themeColor="text1" w:themeTint="BF"/>
    </w:rPr>
  </w:style>
  <w:style w:type="character" w:customStyle="1" w:styleId="Heading6Char">
    <w:name w:val="Heading 6 Char"/>
    <w:basedOn w:val="DefaultParagraphFont"/>
    <w:link w:val="Heading6"/>
    <w:uiPriority w:val="9"/>
    <w:semiHidden/>
    <w:rsid w:val="006E2421"/>
    <w:rPr>
      <w:rFonts w:asciiTheme="majorHAnsi" w:eastAsiaTheme="majorEastAsia" w:hAnsiTheme="majorHAnsi" w:cstheme="majorBidi"/>
      <w:i/>
      <w:iCs/>
      <w:color w:val="1F3763" w:themeColor="accent1" w:themeShade="7F"/>
    </w:rPr>
  </w:style>
  <w:style w:type="character" w:customStyle="1" w:styleId="Heading5Char">
    <w:name w:val="Heading 5 Char"/>
    <w:basedOn w:val="DefaultParagraphFont"/>
    <w:link w:val="Heading5"/>
    <w:uiPriority w:val="9"/>
    <w:semiHidden/>
    <w:rsid w:val="006E242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6E2421"/>
    <w:rPr>
      <w:rFonts w:asciiTheme="majorHAnsi" w:eastAsiaTheme="majorEastAsia" w:hAnsiTheme="majorHAnsi" w:cstheme="majorBidi"/>
      <w:b/>
      <w:bCs/>
      <w:i/>
      <w:iCs/>
      <w:color w:val="4472C4" w:themeColor="accent1"/>
    </w:rPr>
  </w:style>
  <w:style w:type="character" w:customStyle="1" w:styleId="Heading3Char">
    <w:name w:val="Heading 3 Char"/>
    <w:basedOn w:val="DefaultParagraphFont"/>
    <w:link w:val="Heading3"/>
    <w:uiPriority w:val="9"/>
    <w:rsid w:val="006E2421"/>
    <w:rPr>
      <w:rFonts w:asciiTheme="majorHAnsi" w:eastAsiaTheme="majorEastAsia" w:hAnsiTheme="majorHAnsi" w:cstheme="majorBidi"/>
      <w:b/>
      <w:bCs/>
      <w:color w:val="4472C4" w:themeColor="accent1"/>
    </w:rPr>
  </w:style>
  <w:style w:type="character" w:customStyle="1" w:styleId="author">
    <w:name w:val="author"/>
    <w:basedOn w:val="DefaultParagraphFont"/>
    <w:rsid w:val="00FE61AB"/>
  </w:style>
  <w:style w:type="character" w:customStyle="1" w:styleId="pubyear">
    <w:name w:val="pubyear"/>
    <w:basedOn w:val="DefaultParagraphFont"/>
    <w:rsid w:val="00FE61AB"/>
  </w:style>
  <w:style w:type="character" w:customStyle="1" w:styleId="articletitle">
    <w:name w:val="articletitle"/>
    <w:basedOn w:val="DefaultParagraphFont"/>
    <w:rsid w:val="00FE61AB"/>
  </w:style>
  <w:style w:type="character" w:customStyle="1" w:styleId="vol">
    <w:name w:val="vol"/>
    <w:basedOn w:val="DefaultParagraphFont"/>
    <w:rsid w:val="00FE61AB"/>
  </w:style>
  <w:style w:type="character" w:customStyle="1" w:styleId="citedissue">
    <w:name w:val="citedissue"/>
    <w:basedOn w:val="DefaultParagraphFont"/>
    <w:rsid w:val="00FE61AB"/>
  </w:style>
  <w:style w:type="character" w:customStyle="1" w:styleId="mixed-citation">
    <w:name w:val="mixed-citation"/>
    <w:basedOn w:val="DefaultParagraphFont"/>
    <w:rsid w:val="00CF4716"/>
  </w:style>
  <w:style w:type="character" w:customStyle="1" w:styleId="ref-title">
    <w:name w:val="ref-title"/>
    <w:basedOn w:val="DefaultParagraphFont"/>
    <w:rsid w:val="00CF4716"/>
  </w:style>
  <w:style w:type="character" w:customStyle="1" w:styleId="ref-journal">
    <w:name w:val="ref-journal"/>
    <w:basedOn w:val="DefaultParagraphFont"/>
    <w:rsid w:val="00CF4716"/>
  </w:style>
  <w:style w:type="character" w:customStyle="1" w:styleId="ref-vol">
    <w:name w:val="ref-vol"/>
    <w:basedOn w:val="DefaultParagraphFont"/>
    <w:rsid w:val="00CF47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374845">
      <w:bodyDiv w:val="1"/>
      <w:marLeft w:val="0"/>
      <w:marRight w:val="0"/>
      <w:marTop w:val="0"/>
      <w:marBottom w:val="0"/>
      <w:divBdr>
        <w:top w:val="none" w:sz="0" w:space="0" w:color="auto"/>
        <w:left w:val="none" w:sz="0" w:space="0" w:color="auto"/>
        <w:bottom w:val="none" w:sz="0" w:space="0" w:color="auto"/>
        <w:right w:val="none" w:sz="0" w:space="0" w:color="auto"/>
      </w:divBdr>
    </w:div>
    <w:div w:id="213584289">
      <w:bodyDiv w:val="1"/>
      <w:marLeft w:val="0"/>
      <w:marRight w:val="0"/>
      <w:marTop w:val="0"/>
      <w:marBottom w:val="0"/>
      <w:divBdr>
        <w:top w:val="none" w:sz="0" w:space="0" w:color="auto"/>
        <w:left w:val="none" w:sz="0" w:space="0" w:color="auto"/>
        <w:bottom w:val="none" w:sz="0" w:space="0" w:color="auto"/>
        <w:right w:val="none" w:sz="0" w:space="0" w:color="auto"/>
      </w:divBdr>
      <w:divsChild>
        <w:div w:id="713311869">
          <w:marLeft w:val="0"/>
          <w:marRight w:val="0"/>
          <w:marTop w:val="0"/>
          <w:marBottom w:val="0"/>
          <w:divBdr>
            <w:top w:val="none" w:sz="0" w:space="0" w:color="auto"/>
            <w:left w:val="none" w:sz="0" w:space="0" w:color="auto"/>
            <w:bottom w:val="none" w:sz="0" w:space="0" w:color="auto"/>
            <w:right w:val="none" w:sz="0" w:space="0" w:color="auto"/>
          </w:divBdr>
        </w:div>
        <w:div w:id="900138521">
          <w:marLeft w:val="0"/>
          <w:marRight w:val="0"/>
          <w:marTop w:val="0"/>
          <w:marBottom w:val="0"/>
          <w:divBdr>
            <w:top w:val="none" w:sz="0" w:space="0" w:color="auto"/>
            <w:left w:val="none" w:sz="0" w:space="0" w:color="auto"/>
            <w:bottom w:val="none" w:sz="0" w:space="0" w:color="auto"/>
            <w:right w:val="none" w:sz="0" w:space="0" w:color="auto"/>
          </w:divBdr>
        </w:div>
        <w:div w:id="1813712724">
          <w:marLeft w:val="0"/>
          <w:marRight w:val="0"/>
          <w:marTop w:val="0"/>
          <w:marBottom w:val="0"/>
          <w:divBdr>
            <w:top w:val="none" w:sz="0" w:space="0" w:color="auto"/>
            <w:left w:val="none" w:sz="0" w:space="0" w:color="auto"/>
            <w:bottom w:val="none" w:sz="0" w:space="0" w:color="auto"/>
            <w:right w:val="none" w:sz="0" w:space="0" w:color="auto"/>
          </w:divBdr>
        </w:div>
      </w:divsChild>
    </w:div>
    <w:div w:id="794562411">
      <w:bodyDiv w:val="1"/>
      <w:marLeft w:val="0"/>
      <w:marRight w:val="0"/>
      <w:marTop w:val="0"/>
      <w:marBottom w:val="0"/>
      <w:divBdr>
        <w:top w:val="none" w:sz="0" w:space="0" w:color="auto"/>
        <w:left w:val="none" w:sz="0" w:space="0" w:color="auto"/>
        <w:bottom w:val="none" w:sz="0" w:space="0" w:color="auto"/>
        <w:right w:val="none" w:sz="0" w:space="0" w:color="auto"/>
      </w:divBdr>
      <w:divsChild>
        <w:div w:id="984505963">
          <w:marLeft w:val="0"/>
          <w:marRight w:val="0"/>
          <w:marTop w:val="0"/>
          <w:marBottom w:val="0"/>
          <w:divBdr>
            <w:top w:val="none" w:sz="0" w:space="0" w:color="auto"/>
            <w:left w:val="none" w:sz="0" w:space="0" w:color="auto"/>
            <w:bottom w:val="none" w:sz="0" w:space="0" w:color="auto"/>
            <w:right w:val="none" w:sz="0" w:space="0" w:color="auto"/>
          </w:divBdr>
        </w:div>
        <w:div w:id="1341663569">
          <w:marLeft w:val="0"/>
          <w:marRight w:val="0"/>
          <w:marTop w:val="0"/>
          <w:marBottom w:val="0"/>
          <w:divBdr>
            <w:top w:val="none" w:sz="0" w:space="0" w:color="auto"/>
            <w:left w:val="none" w:sz="0" w:space="0" w:color="auto"/>
            <w:bottom w:val="none" w:sz="0" w:space="0" w:color="auto"/>
            <w:right w:val="none" w:sz="0" w:space="0" w:color="auto"/>
          </w:divBdr>
        </w:div>
        <w:div w:id="1919291368">
          <w:marLeft w:val="0"/>
          <w:marRight w:val="0"/>
          <w:marTop w:val="0"/>
          <w:marBottom w:val="0"/>
          <w:divBdr>
            <w:top w:val="none" w:sz="0" w:space="0" w:color="auto"/>
            <w:left w:val="none" w:sz="0" w:space="0" w:color="auto"/>
            <w:bottom w:val="none" w:sz="0" w:space="0" w:color="auto"/>
            <w:right w:val="none" w:sz="0" w:space="0" w:color="auto"/>
          </w:divBdr>
        </w:div>
      </w:divsChild>
    </w:div>
    <w:div w:id="1047559460">
      <w:bodyDiv w:val="1"/>
      <w:marLeft w:val="0"/>
      <w:marRight w:val="0"/>
      <w:marTop w:val="0"/>
      <w:marBottom w:val="0"/>
      <w:divBdr>
        <w:top w:val="none" w:sz="0" w:space="0" w:color="auto"/>
        <w:left w:val="none" w:sz="0" w:space="0" w:color="auto"/>
        <w:bottom w:val="none" w:sz="0" w:space="0" w:color="auto"/>
        <w:right w:val="none" w:sz="0" w:space="0" w:color="auto"/>
      </w:divBdr>
      <w:divsChild>
        <w:div w:id="1194075644">
          <w:marLeft w:val="0"/>
          <w:marRight w:val="0"/>
          <w:marTop w:val="0"/>
          <w:marBottom w:val="0"/>
          <w:divBdr>
            <w:top w:val="none" w:sz="0" w:space="0" w:color="auto"/>
            <w:left w:val="none" w:sz="0" w:space="0" w:color="auto"/>
            <w:bottom w:val="none" w:sz="0" w:space="0" w:color="auto"/>
            <w:right w:val="none" w:sz="0" w:space="0" w:color="auto"/>
          </w:divBdr>
        </w:div>
      </w:divsChild>
    </w:div>
    <w:div w:id="1153715158">
      <w:bodyDiv w:val="1"/>
      <w:marLeft w:val="0"/>
      <w:marRight w:val="0"/>
      <w:marTop w:val="0"/>
      <w:marBottom w:val="0"/>
      <w:divBdr>
        <w:top w:val="none" w:sz="0" w:space="0" w:color="auto"/>
        <w:left w:val="none" w:sz="0" w:space="0" w:color="auto"/>
        <w:bottom w:val="none" w:sz="0" w:space="0" w:color="auto"/>
        <w:right w:val="none" w:sz="0" w:space="0" w:color="auto"/>
      </w:divBdr>
      <w:divsChild>
        <w:div w:id="2002273019">
          <w:marLeft w:val="0"/>
          <w:marRight w:val="0"/>
          <w:marTop w:val="0"/>
          <w:marBottom w:val="0"/>
          <w:divBdr>
            <w:top w:val="none" w:sz="0" w:space="0" w:color="auto"/>
            <w:left w:val="none" w:sz="0" w:space="0" w:color="auto"/>
            <w:bottom w:val="none" w:sz="0" w:space="0" w:color="auto"/>
            <w:right w:val="none" w:sz="0" w:space="0" w:color="auto"/>
          </w:divBdr>
        </w:div>
      </w:divsChild>
    </w:div>
    <w:div w:id="1271476916">
      <w:bodyDiv w:val="1"/>
      <w:marLeft w:val="0"/>
      <w:marRight w:val="0"/>
      <w:marTop w:val="0"/>
      <w:marBottom w:val="0"/>
      <w:divBdr>
        <w:top w:val="none" w:sz="0" w:space="0" w:color="auto"/>
        <w:left w:val="none" w:sz="0" w:space="0" w:color="auto"/>
        <w:bottom w:val="none" w:sz="0" w:space="0" w:color="auto"/>
        <w:right w:val="none" w:sz="0" w:space="0" w:color="auto"/>
      </w:divBdr>
      <w:divsChild>
        <w:div w:id="771633568">
          <w:marLeft w:val="0"/>
          <w:marRight w:val="0"/>
          <w:marTop w:val="0"/>
          <w:marBottom w:val="0"/>
          <w:divBdr>
            <w:top w:val="none" w:sz="0" w:space="0" w:color="auto"/>
            <w:left w:val="none" w:sz="0" w:space="0" w:color="auto"/>
            <w:bottom w:val="none" w:sz="0" w:space="0" w:color="auto"/>
            <w:right w:val="none" w:sz="0" w:space="0" w:color="auto"/>
          </w:divBdr>
        </w:div>
      </w:divsChild>
    </w:div>
    <w:div w:id="1723942379">
      <w:bodyDiv w:val="1"/>
      <w:marLeft w:val="0"/>
      <w:marRight w:val="0"/>
      <w:marTop w:val="0"/>
      <w:marBottom w:val="0"/>
      <w:divBdr>
        <w:top w:val="none" w:sz="0" w:space="0" w:color="auto"/>
        <w:left w:val="none" w:sz="0" w:space="0" w:color="auto"/>
        <w:bottom w:val="none" w:sz="0" w:space="0" w:color="auto"/>
        <w:right w:val="none" w:sz="0" w:space="0" w:color="auto"/>
      </w:divBdr>
      <w:divsChild>
        <w:div w:id="1301691326">
          <w:marLeft w:val="0"/>
          <w:marRight w:val="0"/>
          <w:marTop w:val="0"/>
          <w:marBottom w:val="0"/>
          <w:divBdr>
            <w:top w:val="none" w:sz="0" w:space="0" w:color="auto"/>
            <w:left w:val="none" w:sz="0" w:space="0" w:color="auto"/>
            <w:bottom w:val="none" w:sz="0" w:space="0" w:color="auto"/>
            <w:right w:val="none" w:sz="0" w:space="0" w:color="auto"/>
          </w:divBdr>
        </w:div>
        <w:div w:id="1667124158">
          <w:marLeft w:val="0"/>
          <w:marRight w:val="0"/>
          <w:marTop w:val="0"/>
          <w:marBottom w:val="0"/>
          <w:divBdr>
            <w:top w:val="none" w:sz="0" w:space="0" w:color="auto"/>
            <w:left w:val="none" w:sz="0" w:space="0" w:color="auto"/>
            <w:bottom w:val="none" w:sz="0" w:space="0" w:color="auto"/>
            <w:right w:val="none" w:sz="0" w:space="0" w:color="auto"/>
          </w:divBdr>
        </w:div>
        <w:div w:id="1978217788">
          <w:marLeft w:val="0"/>
          <w:marRight w:val="0"/>
          <w:marTop w:val="0"/>
          <w:marBottom w:val="0"/>
          <w:divBdr>
            <w:top w:val="none" w:sz="0" w:space="0" w:color="auto"/>
            <w:left w:val="none" w:sz="0" w:space="0" w:color="auto"/>
            <w:bottom w:val="none" w:sz="0" w:space="0" w:color="auto"/>
            <w:right w:val="none" w:sz="0" w:space="0" w:color="auto"/>
          </w:divBdr>
        </w:div>
      </w:divsChild>
    </w:div>
    <w:div w:id="1767270001">
      <w:bodyDiv w:val="1"/>
      <w:marLeft w:val="0"/>
      <w:marRight w:val="0"/>
      <w:marTop w:val="0"/>
      <w:marBottom w:val="0"/>
      <w:divBdr>
        <w:top w:val="none" w:sz="0" w:space="0" w:color="auto"/>
        <w:left w:val="none" w:sz="0" w:space="0" w:color="auto"/>
        <w:bottom w:val="none" w:sz="0" w:space="0" w:color="auto"/>
        <w:right w:val="none" w:sz="0" w:space="0" w:color="auto"/>
      </w:divBdr>
      <w:divsChild>
        <w:div w:id="102069040">
          <w:marLeft w:val="0"/>
          <w:marRight w:val="0"/>
          <w:marTop w:val="0"/>
          <w:marBottom w:val="0"/>
          <w:divBdr>
            <w:top w:val="none" w:sz="0" w:space="0" w:color="auto"/>
            <w:left w:val="none" w:sz="0" w:space="0" w:color="auto"/>
            <w:bottom w:val="none" w:sz="0" w:space="0" w:color="auto"/>
            <w:right w:val="none" w:sz="0" w:space="0" w:color="auto"/>
          </w:divBdr>
        </w:div>
        <w:div w:id="620767701">
          <w:marLeft w:val="0"/>
          <w:marRight w:val="0"/>
          <w:marTop w:val="0"/>
          <w:marBottom w:val="0"/>
          <w:divBdr>
            <w:top w:val="none" w:sz="0" w:space="0" w:color="auto"/>
            <w:left w:val="none" w:sz="0" w:space="0" w:color="auto"/>
            <w:bottom w:val="none" w:sz="0" w:space="0" w:color="auto"/>
            <w:right w:val="none" w:sz="0" w:space="0" w:color="auto"/>
          </w:divBdr>
        </w:div>
        <w:div w:id="18093939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trick.scherler@vogelwarte.ch"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A90D3-6593-448B-B286-26F562B7C2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982</Words>
  <Characters>39801</Characters>
  <Application>Microsoft Office Word</Application>
  <DocSecurity>0</DocSecurity>
  <Lines>331</Lines>
  <Paragraphs>93</Paragraphs>
  <ScaleCrop>false</ScaleCrop>
  <HeadingPairs>
    <vt:vector size="2" baseType="variant">
      <vt:variant>
        <vt:lpstr>Titel</vt:lpstr>
      </vt:variant>
      <vt:variant>
        <vt:i4>1</vt:i4>
      </vt:variant>
    </vt:vector>
  </HeadingPairs>
  <TitlesOfParts>
    <vt:vector size="1" baseType="lpstr">
      <vt:lpstr/>
    </vt:vector>
  </TitlesOfParts>
  <Company>Vogelwarte</Company>
  <LinksUpToDate>false</LinksUpToDate>
  <CharactersWithSpaces>46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 Nägeli</dc:creator>
  <cp:lastModifiedBy>Paul Alexander D.</cp:lastModifiedBy>
  <cp:revision>52</cp:revision>
  <cp:lastPrinted>2020-08-21T05:53:00Z</cp:lastPrinted>
  <dcterms:created xsi:type="dcterms:W3CDTF">2021-02-23T12:26:00Z</dcterms:created>
  <dcterms:modified xsi:type="dcterms:W3CDTF">2021-11-05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abc792-554c-36cf-86df-fac5b846a20b</vt:lpwstr>
  </property>
  <property fmtid="{D5CDD505-2E9C-101B-9397-08002B2CF9AE}" pid="4" name="Mendeley Citation Style_1">
    <vt:lpwstr>http://www.zotero.org/styles/oecologi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ecologia</vt:lpwstr>
  </property>
  <property fmtid="{D5CDD505-2E9C-101B-9397-08002B2CF9AE}" pid="24" name="Mendeley Recent Style Name 9_1">
    <vt:lpwstr>Oecologia</vt:lpwstr>
  </property>
  <property fmtid="{D5CDD505-2E9C-101B-9397-08002B2CF9AE}" pid="25" name="_DocHome">
    <vt:i4>-1030276486</vt:i4>
  </property>
  <property fmtid="{D5CDD505-2E9C-101B-9397-08002B2CF9AE}" pid="26" name="CitaviDocumentProperty_7">
    <vt:lpwstr>Chapter_3_4</vt:lpwstr>
  </property>
  <property fmtid="{D5CDD505-2E9C-101B-9397-08002B2CF9AE}" pid="27" name="CitaviDocumentProperty_0">
    <vt:lpwstr>8c1893fa-d1ea-4643-b751-5562477f1c89</vt:lpwstr>
  </property>
  <property fmtid="{D5CDD505-2E9C-101B-9397-08002B2CF9AE}" pid="28" name="CitaviDocumentProperty_1">
    <vt:lpwstr>5.3.1.0</vt:lpwstr>
  </property>
  <property fmtid="{D5CDD505-2E9C-101B-9397-08002B2CF9AE}" pid="29" name="CitaviDocumentProperty_8">
    <vt:lpwstr>C:\Users\ps\Documents\Citavi 5\Projects\Chapter_3_4\Chapter_3_4.ctv5</vt:lpwstr>
  </property>
</Properties>
</file>